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F67EE" w14:textId="102E9C03" w:rsidR="007F4A56" w:rsidRDefault="007F4A56" w:rsidP="007F4A56">
      <w:pPr>
        <w:pStyle w:val="Ingenmellomrom"/>
        <w:rPr>
          <w:rFonts w:ascii="Times New Roman" w:hAnsi="Times New Roman" w:cs="Times New Roman"/>
          <w:b/>
          <w:bCs/>
          <w:szCs w:val="32"/>
          <w:lang w:val="en-US"/>
        </w:rPr>
      </w:pPr>
      <w:r w:rsidRPr="007F4A56">
        <w:rPr>
          <w:rFonts w:ascii="Times New Roman" w:hAnsi="Times New Roman" w:cs="Times New Roman"/>
          <w:b/>
          <w:bCs/>
          <w:szCs w:val="32"/>
          <w:lang w:val="en-US"/>
        </w:rPr>
        <w:t>Supplementary data</w:t>
      </w:r>
    </w:p>
    <w:p w14:paraId="6723D6AF" w14:textId="64EFEF3C" w:rsidR="007F4A56" w:rsidRDefault="007F4A56" w:rsidP="007F4A56">
      <w:pPr>
        <w:pStyle w:val="Ingenmellomrom"/>
        <w:rPr>
          <w:rFonts w:ascii="Times New Roman" w:hAnsi="Times New Roman" w:cs="Times New Roman"/>
          <w:b/>
          <w:bCs/>
          <w:szCs w:val="32"/>
          <w:lang w:val="en-US"/>
        </w:rPr>
      </w:pPr>
    </w:p>
    <w:p w14:paraId="63B9ADB5" w14:textId="7453A9BF" w:rsidR="007F4A56" w:rsidRDefault="007F4A56" w:rsidP="007F4A56">
      <w:pPr>
        <w:pStyle w:val="Ingenmellomrom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Supplement to: Vo CQ, et al. Validity of self-reported educational level in the Tromsø Study.</w:t>
      </w:r>
    </w:p>
    <w:p w14:paraId="30B1A937" w14:textId="77777777" w:rsidR="00617669" w:rsidRDefault="00617669" w:rsidP="007F4A56">
      <w:pPr>
        <w:pStyle w:val="Ingenmellomrom"/>
        <w:rPr>
          <w:rFonts w:ascii="Times New Roman" w:hAnsi="Times New Roman" w:cs="Times New Roman"/>
          <w:szCs w:val="32"/>
          <w:lang w:val="en-US"/>
        </w:rPr>
      </w:pPr>
    </w:p>
    <w:p w14:paraId="5D974B3F" w14:textId="77777777" w:rsidR="007F4A56" w:rsidRPr="00DB7EBA" w:rsidRDefault="007F4A56" w:rsidP="007F4A56">
      <w:pPr>
        <w:pStyle w:val="Ingenmellomrom"/>
        <w:rPr>
          <w:rFonts w:ascii="Times New Roman" w:hAnsi="Times New Roman" w:cs="Times New Roman"/>
          <w:sz w:val="20"/>
          <w:lang w:val="en-US"/>
        </w:rPr>
      </w:pPr>
    </w:p>
    <w:p w14:paraId="41B31AAF" w14:textId="0485DFA5" w:rsidR="007F4A56" w:rsidRPr="00DB7EBA" w:rsidDel="00E72EEB" w:rsidRDefault="007F4A56" w:rsidP="007F4A56">
      <w:pPr>
        <w:rPr>
          <w:del w:id="0" w:author="Chi Quynh Vo" w:date="2022-02-21T19:24:00Z"/>
          <w:sz w:val="22"/>
        </w:rPr>
      </w:pPr>
      <w:del w:id="1" w:author="Chi Quynh Vo" w:date="2022-02-21T19:24:00Z">
        <w:r w:rsidRPr="00973279" w:rsidDel="00E72EEB">
          <w:rPr>
            <w:b/>
            <w:bCs/>
            <w:sz w:val="22"/>
            <w:szCs w:val="18"/>
          </w:rPr>
          <w:delText xml:space="preserve">Table </w:delText>
        </w:r>
        <w:r w:rsidR="008C4A82" w:rsidDel="00E72EEB">
          <w:rPr>
            <w:b/>
            <w:bCs/>
            <w:sz w:val="22"/>
            <w:szCs w:val="18"/>
          </w:rPr>
          <w:delText>1</w:delText>
        </w:r>
        <w:r w:rsidRPr="00973279" w:rsidDel="00E72EEB">
          <w:rPr>
            <w:b/>
            <w:bCs/>
            <w:sz w:val="22"/>
          </w:rPr>
          <w:delText>.</w:delText>
        </w:r>
        <w:r w:rsidRPr="00DB7EBA" w:rsidDel="00E72EEB">
          <w:rPr>
            <w:sz w:val="22"/>
          </w:rPr>
          <w:delText xml:space="preserve"> Cross tabulation of self-reported and Statistics Norway-recorded educational level by age. The Tromsø Study 2015-2016. Bolded numbers reflect positive predictive value.</w:delText>
        </w:r>
      </w:del>
    </w:p>
    <w:tbl>
      <w:tblPr>
        <w:tblStyle w:val="Vanligtabell21"/>
        <w:tblW w:w="10418" w:type="dxa"/>
        <w:tblInd w:w="-66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694"/>
        <w:gridCol w:w="1234"/>
        <w:gridCol w:w="1276"/>
        <w:gridCol w:w="1694"/>
        <w:gridCol w:w="1694"/>
        <w:gridCol w:w="1105"/>
        <w:gridCol w:w="738"/>
      </w:tblGrid>
      <w:tr w:rsidR="007F4A56" w:rsidRPr="00DB7EBA" w:rsidDel="00E72EEB" w14:paraId="0E3162B2" w14:textId="23F5E5B9" w:rsidTr="008B7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del w:id="2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5" w:type="dxa"/>
            <w:gridSpan w:val="6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F1383EB" w14:textId="278EB4A9" w:rsidR="007F4A56" w:rsidRPr="00DB7EBA" w:rsidDel="00E72EEB" w:rsidRDefault="007F4A56" w:rsidP="008B73DB">
            <w:pPr>
              <w:rPr>
                <w:del w:id="3" w:author="Chi Quynh Vo" w:date="2022-02-21T19:24:00Z"/>
                <w:sz w:val="18"/>
                <w:szCs w:val="18"/>
              </w:rPr>
            </w:pPr>
            <w:del w:id="4" w:author="Chi Quynh Vo" w:date="2022-02-21T19:24:00Z">
              <w:r w:rsidRPr="00DB7EBA" w:rsidDel="00E72EEB">
                <w:rPr>
                  <w:color w:val="000000"/>
                  <w:sz w:val="18"/>
                  <w:szCs w:val="18"/>
                </w:rPr>
                <w:delText xml:space="preserve">                                                                                                   </w:delText>
              </w:r>
              <w:r w:rsidRPr="000B5C55" w:rsidDel="00E72EEB">
                <w:rPr>
                  <w:color w:val="000000"/>
                  <w:sz w:val="20"/>
                  <w:szCs w:val="20"/>
                </w:rPr>
                <w:delText>Statistics Norway</w:delText>
              </w:r>
            </w:del>
          </w:p>
        </w:tc>
        <w:tc>
          <w:tcPr>
            <w:tcW w:w="1105" w:type="dxa"/>
            <w:tcBorders>
              <w:top w:val="single" w:sz="4" w:space="0" w:color="auto"/>
              <w:bottom w:val="none" w:sz="0" w:space="0" w:color="auto"/>
            </w:tcBorders>
          </w:tcPr>
          <w:p w14:paraId="7AB887C3" w14:textId="28B5780F" w:rsidR="007F4A56" w:rsidRPr="00DB7EBA" w:rsidDel="00E72EEB" w:rsidRDefault="007F4A56" w:rsidP="008B7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" w:author="Chi Quynh Vo" w:date="2022-02-21T19:24:00Z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none" w:sz="0" w:space="0" w:color="auto"/>
            </w:tcBorders>
          </w:tcPr>
          <w:p w14:paraId="143D494A" w14:textId="54CBA7EC" w:rsidR="007F4A56" w:rsidRPr="00DB7EBA" w:rsidDel="00E72EEB" w:rsidRDefault="007F4A56" w:rsidP="008B7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6" w:author="Chi Quynh Vo" w:date="2022-02-21T19:24:00Z"/>
                <w:color w:val="000000"/>
                <w:sz w:val="18"/>
                <w:szCs w:val="18"/>
              </w:rPr>
            </w:pPr>
          </w:p>
        </w:tc>
      </w:tr>
      <w:tr w:rsidR="007F4A56" w:rsidRPr="00DB7EBA" w:rsidDel="00E72EEB" w14:paraId="1097BB45" w14:textId="389F0F82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7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A3ECBB" w14:textId="2B7AADA5" w:rsidR="007F4A56" w:rsidRPr="00DB7EBA" w:rsidDel="00E72EEB" w:rsidRDefault="007F4A56" w:rsidP="008B73DB">
            <w:pPr>
              <w:rPr>
                <w:del w:id="8" w:author="Chi Quynh Vo" w:date="2022-02-21T19:24:00Z"/>
                <w:color w:val="000000"/>
                <w:sz w:val="20"/>
                <w:szCs w:val="20"/>
              </w:rPr>
            </w:pPr>
          </w:p>
          <w:p w14:paraId="06BD7FE7" w14:textId="1C6458B4" w:rsidR="007F4A56" w:rsidRPr="00DB7EBA" w:rsidDel="00E72EEB" w:rsidRDefault="007F4A56" w:rsidP="008B73DB">
            <w:pPr>
              <w:rPr>
                <w:del w:id="9" w:author="Chi Quynh Vo" w:date="2022-02-21T19:24:00Z"/>
                <w:color w:val="000000"/>
                <w:sz w:val="20"/>
                <w:szCs w:val="20"/>
              </w:rPr>
            </w:pPr>
          </w:p>
          <w:p w14:paraId="2EE07CB6" w14:textId="50ABA8FD" w:rsidR="007F4A56" w:rsidRPr="00DB7EBA" w:rsidDel="00E72EEB" w:rsidRDefault="007F4A56" w:rsidP="008B73DB">
            <w:pPr>
              <w:rPr>
                <w:del w:id="10" w:author="Chi Quynh Vo" w:date="2022-02-21T19:24:00Z"/>
                <w:color w:val="000000"/>
                <w:sz w:val="20"/>
                <w:szCs w:val="20"/>
              </w:rPr>
            </w:pPr>
          </w:p>
          <w:p w14:paraId="751D2A01" w14:textId="647EC335" w:rsidR="007F4A56" w:rsidRPr="00DB7EBA" w:rsidDel="00E72EEB" w:rsidRDefault="007F4A56" w:rsidP="008B73DB">
            <w:pPr>
              <w:rPr>
                <w:del w:id="11" w:author="Chi Quynh Vo" w:date="2022-02-21T19:24:00Z"/>
                <w:color w:val="000000"/>
                <w:sz w:val="20"/>
                <w:szCs w:val="20"/>
              </w:rPr>
            </w:pPr>
          </w:p>
          <w:p w14:paraId="7AE16B09" w14:textId="6E13A52A" w:rsidR="007F4A56" w:rsidRPr="00DB7EBA" w:rsidDel="00E72EEB" w:rsidRDefault="007F4A56" w:rsidP="008B73DB">
            <w:pPr>
              <w:rPr>
                <w:del w:id="12" w:author="Chi Quynh Vo" w:date="2022-02-21T19:24:00Z"/>
                <w:color w:val="000000"/>
                <w:sz w:val="20"/>
                <w:szCs w:val="20"/>
              </w:rPr>
            </w:pPr>
          </w:p>
          <w:p w14:paraId="34D43015" w14:textId="02B41F18" w:rsidR="007F4A56" w:rsidRPr="00DB7EBA" w:rsidDel="00E72EEB" w:rsidRDefault="007F4A56" w:rsidP="008B73DB">
            <w:pPr>
              <w:rPr>
                <w:del w:id="13" w:author="Chi Quynh Vo" w:date="2022-02-21T19:24:00Z"/>
                <w:color w:val="000000"/>
                <w:sz w:val="20"/>
                <w:szCs w:val="20"/>
              </w:rPr>
            </w:pPr>
          </w:p>
          <w:p w14:paraId="4B455A30" w14:textId="53197F4F" w:rsidR="007F4A56" w:rsidRPr="00DB7EBA" w:rsidDel="00E72EEB" w:rsidRDefault="007F4A56" w:rsidP="008B73DB">
            <w:pPr>
              <w:rPr>
                <w:del w:id="14" w:author="Chi Quynh Vo" w:date="2022-02-21T19:24:00Z"/>
                <w:color w:val="000000"/>
                <w:sz w:val="20"/>
                <w:szCs w:val="20"/>
              </w:rPr>
            </w:pPr>
          </w:p>
          <w:p w14:paraId="3EA1C4FF" w14:textId="1435DE42" w:rsidR="007F4A56" w:rsidRPr="00DB7EBA" w:rsidDel="00E72EEB" w:rsidRDefault="007F4A56" w:rsidP="008B73DB">
            <w:pPr>
              <w:rPr>
                <w:del w:id="15" w:author="Chi Quynh Vo" w:date="2022-02-21T19:24:00Z"/>
                <w:color w:val="000000"/>
                <w:sz w:val="20"/>
                <w:szCs w:val="20"/>
              </w:rPr>
            </w:pPr>
          </w:p>
          <w:p w14:paraId="5F0F3125" w14:textId="719C4B50" w:rsidR="007F4A56" w:rsidRPr="00DB7EBA" w:rsidDel="00E72EEB" w:rsidRDefault="007F4A56" w:rsidP="008B73DB">
            <w:pPr>
              <w:rPr>
                <w:del w:id="16" w:author="Chi Quynh Vo" w:date="2022-02-21T19:24:00Z"/>
                <w:color w:val="000000"/>
                <w:sz w:val="20"/>
                <w:szCs w:val="20"/>
              </w:rPr>
            </w:pPr>
          </w:p>
          <w:p w14:paraId="64DD2F5B" w14:textId="140224E4" w:rsidR="007F4A56" w:rsidRPr="00DB7EBA" w:rsidDel="00E72EEB" w:rsidRDefault="007F4A56" w:rsidP="008B73DB">
            <w:pPr>
              <w:rPr>
                <w:del w:id="17" w:author="Chi Quynh Vo" w:date="2022-02-21T19:24:00Z"/>
                <w:color w:val="000000"/>
                <w:sz w:val="20"/>
                <w:szCs w:val="20"/>
              </w:rPr>
            </w:pPr>
          </w:p>
          <w:p w14:paraId="146EAAE0" w14:textId="314DF6CD" w:rsidR="007F4A56" w:rsidRPr="00DB7EBA" w:rsidDel="00E72EEB" w:rsidRDefault="007F4A56" w:rsidP="008B73DB">
            <w:pPr>
              <w:rPr>
                <w:del w:id="18" w:author="Chi Quynh Vo" w:date="2022-02-21T19:24:00Z"/>
                <w:color w:val="000000"/>
                <w:sz w:val="20"/>
                <w:szCs w:val="20"/>
              </w:rPr>
            </w:pPr>
          </w:p>
          <w:p w14:paraId="749E0DAB" w14:textId="1701E440" w:rsidR="007F4A56" w:rsidRPr="00DB7EBA" w:rsidDel="00E72EEB" w:rsidRDefault="007F4A56" w:rsidP="008B73DB">
            <w:pPr>
              <w:rPr>
                <w:del w:id="19" w:author="Chi Quynh Vo" w:date="2022-02-21T19:24:00Z"/>
                <w:color w:val="000000"/>
                <w:sz w:val="20"/>
                <w:szCs w:val="20"/>
              </w:rPr>
            </w:pPr>
          </w:p>
          <w:p w14:paraId="6E7F3F19" w14:textId="3E9E338E" w:rsidR="007F4A56" w:rsidRPr="00DB7EBA" w:rsidDel="00E72EEB" w:rsidRDefault="007F4A56" w:rsidP="008B73DB">
            <w:pPr>
              <w:rPr>
                <w:del w:id="20" w:author="Chi Quynh Vo" w:date="2022-02-21T19:24:00Z"/>
                <w:color w:val="000000"/>
                <w:sz w:val="20"/>
                <w:szCs w:val="20"/>
              </w:rPr>
            </w:pPr>
          </w:p>
          <w:p w14:paraId="22A4842A" w14:textId="562CB34A" w:rsidR="007F4A56" w:rsidRPr="00DB7EBA" w:rsidDel="00E72EEB" w:rsidRDefault="007F4A56" w:rsidP="008B73DB">
            <w:pPr>
              <w:rPr>
                <w:del w:id="21" w:author="Chi Quynh Vo" w:date="2022-02-21T19:24:00Z"/>
                <w:color w:val="000000"/>
                <w:sz w:val="20"/>
                <w:szCs w:val="20"/>
              </w:rPr>
            </w:pPr>
          </w:p>
          <w:p w14:paraId="1C6F1042" w14:textId="37723D9A" w:rsidR="007F4A56" w:rsidRPr="00DB7EBA" w:rsidDel="00E72EEB" w:rsidRDefault="007F4A56" w:rsidP="008B73DB">
            <w:pPr>
              <w:rPr>
                <w:del w:id="22" w:author="Chi Quynh Vo" w:date="2022-02-21T19:24:00Z"/>
                <w:sz w:val="20"/>
                <w:szCs w:val="20"/>
              </w:rPr>
            </w:pPr>
            <w:del w:id="2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Tromsø7</w:delText>
              </w:r>
            </w:del>
          </w:p>
        </w:tc>
        <w:tc>
          <w:tcPr>
            <w:tcW w:w="169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BCF7503" w14:textId="34B21B22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" w:author="Chi Quynh Vo" w:date="2022-02-21T19:24:00Z"/>
                <w:b/>
                <w:color w:val="000000"/>
                <w:sz w:val="20"/>
                <w:szCs w:val="20"/>
              </w:rPr>
            </w:pPr>
          </w:p>
          <w:p w14:paraId="10C8E768" w14:textId="2FC7A731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" w:author="Chi Quynh Vo" w:date="2022-02-21T19:24:00Z"/>
                <w:b/>
                <w:color w:val="000000"/>
                <w:sz w:val="20"/>
                <w:szCs w:val="20"/>
              </w:rPr>
            </w:pPr>
          </w:p>
          <w:p w14:paraId="0662493E" w14:textId="7269E149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" w:author="Chi Quynh Vo" w:date="2022-02-21T19:24:00Z"/>
                <w:b/>
                <w:color w:val="000000"/>
                <w:sz w:val="20"/>
                <w:szCs w:val="20"/>
              </w:rPr>
            </w:pPr>
            <w:del w:id="27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 xml:space="preserve">Age group </w:delText>
              </w:r>
            </w:del>
          </w:p>
        </w:tc>
        <w:tc>
          <w:tcPr>
            <w:tcW w:w="123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3A07571" w14:textId="68DDFAB4" w:rsidR="007F4A56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8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29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Primary education</w:delText>
              </w:r>
              <w:r w:rsidDel="00E72EEB">
                <w:rPr>
                  <w:bCs/>
                  <w:iCs/>
                  <w:color w:val="000000"/>
                  <w:sz w:val="20"/>
                  <w:szCs w:val="20"/>
                </w:rPr>
                <w:delText xml:space="preserve">, </w:delText>
              </w:r>
            </w:del>
          </w:p>
          <w:p w14:paraId="3DC62015" w14:textId="207E1150" w:rsidR="007F4A56" w:rsidRPr="00C261CC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31" w:author="Chi Quynh Vo" w:date="2022-02-21T19:24:00Z">
              <w:r w:rsidRPr="00DB7EBA" w:rsidDel="00E72EEB">
                <w:rPr>
                  <w:color w:val="000000" w:themeColor="text1"/>
                  <w:sz w:val="20"/>
                  <w:szCs w:val="20"/>
                </w:rPr>
                <w:delText>n (%)</w:delText>
              </w:r>
            </w:del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4C989A9" w14:textId="268625F6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33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Upper secondary education</w:delText>
              </w:r>
              <w:r w:rsidDel="00E72EEB">
                <w:rPr>
                  <w:bCs/>
                  <w:iCs/>
                  <w:color w:val="000000"/>
                  <w:sz w:val="20"/>
                  <w:szCs w:val="20"/>
                </w:rPr>
                <w:delText>,</w:delText>
              </w:r>
            </w:del>
          </w:p>
          <w:p w14:paraId="72B315E6" w14:textId="3BDC2583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" w:author="Chi Quynh Vo" w:date="2022-02-21T19:24:00Z"/>
                <w:color w:val="000000"/>
                <w:sz w:val="20"/>
                <w:szCs w:val="20"/>
              </w:rPr>
            </w:pPr>
            <w:del w:id="35" w:author="Chi Quynh Vo" w:date="2022-02-21T19:24:00Z">
              <w:r w:rsidRPr="00DB7EBA" w:rsidDel="00E72EEB">
                <w:rPr>
                  <w:color w:val="000000" w:themeColor="text1"/>
                  <w:sz w:val="20"/>
                  <w:szCs w:val="20"/>
                </w:rPr>
                <w:delText>n (%)</w:delText>
              </w:r>
            </w:del>
          </w:p>
        </w:tc>
        <w:tc>
          <w:tcPr>
            <w:tcW w:w="169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B5BFBFC" w14:textId="66805ACF" w:rsidR="007F4A56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6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37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College/university &lt;4 years​</w:delText>
              </w:r>
              <w:r w:rsidDel="00E72EEB">
                <w:rPr>
                  <w:bCs/>
                  <w:iCs/>
                  <w:color w:val="000000"/>
                  <w:sz w:val="20"/>
                  <w:szCs w:val="20"/>
                </w:rPr>
                <w:delText xml:space="preserve">, </w:delText>
              </w:r>
            </w:del>
          </w:p>
          <w:p w14:paraId="72DECDE2" w14:textId="65C5FF73" w:rsidR="007F4A56" w:rsidRPr="00574A8B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8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39" w:author="Chi Quynh Vo" w:date="2022-02-21T19:24:00Z">
              <w:r w:rsidRPr="00DB7EBA" w:rsidDel="00E72EEB">
                <w:rPr>
                  <w:color w:val="000000" w:themeColor="text1"/>
                  <w:sz w:val="20"/>
                  <w:szCs w:val="20"/>
                </w:rPr>
                <w:delText>n (%)</w:delText>
              </w:r>
            </w:del>
          </w:p>
        </w:tc>
        <w:tc>
          <w:tcPr>
            <w:tcW w:w="169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88D410C" w14:textId="5AC4F111" w:rsidR="007F4A56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0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41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 xml:space="preserve">College/university </w:delText>
              </w:r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≥</w:delText>
              </w:r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4 years​</w:delText>
              </w:r>
              <w:r w:rsidDel="00E72EEB">
                <w:rPr>
                  <w:bCs/>
                  <w:iCs/>
                  <w:color w:val="000000"/>
                  <w:sz w:val="20"/>
                  <w:szCs w:val="20"/>
                </w:rPr>
                <w:delText xml:space="preserve">, </w:delText>
              </w:r>
            </w:del>
          </w:p>
          <w:p w14:paraId="0E056392" w14:textId="37065C32" w:rsidR="007F4A56" w:rsidRPr="00C261CC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2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43" w:author="Chi Quynh Vo" w:date="2022-02-21T19:24:00Z">
              <w:r w:rsidRPr="00DB7EBA" w:rsidDel="00E72EEB">
                <w:rPr>
                  <w:color w:val="000000" w:themeColor="text1"/>
                  <w:sz w:val="20"/>
                  <w:szCs w:val="20"/>
                </w:rPr>
                <w:delText>n (%)</w:delText>
              </w:r>
            </w:del>
          </w:p>
        </w:tc>
        <w:tc>
          <w:tcPr>
            <w:tcW w:w="1105" w:type="dxa"/>
            <w:tcBorders>
              <w:top w:val="none" w:sz="0" w:space="0" w:color="auto"/>
              <w:bottom w:val="single" w:sz="4" w:space="0" w:color="auto"/>
            </w:tcBorders>
          </w:tcPr>
          <w:p w14:paraId="7FC99554" w14:textId="0187BF3C" w:rsidR="007F4A56" w:rsidRPr="00DB7EBA" w:rsidDel="00E72EEB" w:rsidRDefault="007F4A56" w:rsidP="008B7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4" w:author="Chi Quynh Vo" w:date="2022-02-21T19:24:00Z"/>
                <w:color w:val="000000"/>
                <w:sz w:val="20"/>
                <w:szCs w:val="20"/>
              </w:rPr>
            </w:pPr>
            <w:del w:id="4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Agreement (%)</w:delText>
              </w:r>
            </w:del>
          </w:p>
        </w:tc>
        <w:tc>
          <w:tcPr>
            <w:tcW w:w="738" w:type="dxa"/>
            <w:tcBorders>
              <w:top w:val="none" w:sz="0" w:space="0" w:color="auto"/>
              <w:bottom w:val="single" w:sz="4" w:space="0" w:color="auto"/>
            </w:tcBorders>
          </w:tcPr>
          <w:p w14:paraId="7372A7AE" w14:textId="18DEDBB3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6" w:author="Chi Quynh Vo" w:date="2022-02-21T19:24:00Z"/>
                <w:color w:val="000000"/>
                <w:sz w:val="20"/>
                <w:szCs w:val="20"/>
              </w:rPr>
            </w:pPr>
            <w:del w:id="4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Kappa</w:delText>
              </w:r>
            </w:del>
          </w:p>
        </w:tc>
      </w:tr>
      <w:tr w:rsidR="007F4A56" w:rsidRPr="00DB7EBA" w:rsidDel="00E72EEB" w14:paraId="6C8DE94A" w14:textId="09884BED" w:rsidTr="008B73DB">
        <w:trPr>
          <w:trHeight w:val="261"/>
          <w:del w:id="48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top w:val="single" w:sz="4" w:space="0" w:color="auto"/>
            </w:tcBorders>
            <w:noWrap/>
          </w:tcPr>
          <w:p w14:paraId="27F7FFB0" w14:textId="4922D1E2" w:rsidR="007F4A56" w:rsidRPr="00DB7EBA" w:rsidDel="00E72EEB" w:rsidRDefault="007F4A56" w:rsidP="008B73DB">
            <w:pPr>
              <w:rPr>
                <w:del w:id="49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</w:tcPr>
          <w:p w14:paraId="7018D090" w14:textId="778F5EE5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0" w:author="Chi Quynh Vo" w:date="2022-02-21T19:24:00Z"/>
                <w:bCs/>
                <w:iCs/>
                <w:color w:val="000000"/>
                <w:sz w:val="20"/>
                <w:szCs w:val="20"/>
              </w:rPr>
            </w:pPr>
            <w:del w:id="51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40-52 years</w:delText>
              </w:r>
            </w:del>
          </w:p>
        </w:tc>
        <w:tc>
          <w:tcPr>
            <w:tcW w:w="1234" w:type="dxa"/>
            <w:tcBorders>
              <w:top w:val="single" w:sz="4" w:space="0" w:color="auto"/>
            </w:tcBorders>
            <w:noWrap/>
          </w:tcPr>
          <w:p w14:paraId="0306050D" w14:textId="5238767E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2" w:author="Chi Quynh Vo" w:date="2022-02-21T19:24:00Z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8FC6405" w14:textId="5B26B0FD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3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</w:tcPr>
          <w:p w14:paraId="2595D250" w14:textId="7660C55B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4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</w:tcPr>
          <w:p w14:paraId="7FB1FDE8" w14:textId="79802007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5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A66ABFC" w14:textId="4359A301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7FE0C260" w14:textId="60CF3DF2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7E3FD173" w14:textId="5901A2D4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58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top w:val="single" w:sz="4" w:space="0" w:color="auto"/>
            </w:tcBorders>
            <w:noWrap/>
            <w:hideMark/>
          </w:tcPr>
          <w:p w14:paraId="1B3BA503" w14:textId="4CD582DC" w:rsidR="007F4A56" w:rsidRPr="00DB7EBA" w:rsidDel="00E72EEB" w:rsidRDefault="007F4A56" w:rsidP="008B73DB">
            <w:pPr>
              <w:rPr>
                <w:del w:id="59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61192" w14:textId="3DC2035C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0" w:author="Chi Quynh Vo" w:date="2022-02-21T19:24:00Z"/>
                <w:color w:val="000000"/>
                <w:sz w:val="20"/>
                <w:szCs w:val="20"/>
              </w:rPr>
            </w:pPr>
            <w:del w:id="61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Primary education</w:delText>
              </w:r>
            </w:del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674CF1B1" w14:textId="60393A39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2" w:author="Chi Quynh Vo" w:date="2022-02-21T19:24:00Z"/>
                <w:b/>
                <w:color w:val="000000"/>
                <w:sz w:val="20"/>
                <w:szCs w:val="20"/>
              </w:rPr>
            </w:pPr>
            <w:del w:id="63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595 (66.3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DE10379" w14:textId="34AD25EF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4" w:author="Chi Quynh Vo" w:date="2022-02-21T19:24:00Z"/>
                <w:color w:val="000000"/>
                <w:sz w:val="20"/>
                <w:szCs w:val="20"/>
              </w:rPr>
            </w:pPr>
            <w:del w:id="6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300 (33.4)</w:delText>
              </w:r>
            </w:del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0C4EE937" w14:textId="7DF495B7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6" w:author="Chi Quynh Vo" w:date="2022-02-21T19:24:00Z"/>
                <w:color w:val="000000"/>
                <w:sz w:val="20"/>
                <w:szCs w:val="20"/>
              </w:rPr>
            </w:pPr>
            <w:del w:id="6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3 (0.3)</w:delText>
              </w:r>
            </w:del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4A55958F" w14:textId="18EE5B16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8" w:author="Chi Quynh Vo" w:date="2022-02-21T19:24:00Z"/>
                <w:color w:val="000000"/>
                <w:sz w:val="20"/>
                <w:szCs w:val="20"/>
              </w:rPr>
            </w:pPr>
            <w:del w:id="69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0 (0.0)</w:delText>
              </w:r>
            </w:del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05759BA" w14:textId="0B291165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0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21A190D" w14:textId="418CFE39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1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56F8C1D8" w14:textId="3325DE50" w:rsidTr="008B73DB">
        <w:trPr>
          <w:trHeight w:val="261"/>
          <w:del w:id="72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71531EC9" w14:textId="2ED07BDA" w:rsidR="007F4A56" w:rsidRPr="00DB7EBA" w:rsidDel="00E72EEB" w:rsidRDefault="007F4A56" w:rsidP="008B73DB">
            <w:pPr>
              <w:rPr>
                <w:del w:id="73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1CD10885" w14:textId="2E22AB73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4" w:author="Chi Quynh Vo" w:date="2022-02-21T19:24:00Z"/>
                <w:color w:val="000000"/>
                <w:sz w:val="20"/>
                <w:szCs w:val="20"/>
              </w:rPr>
            </w:pPr>
            <w:del w:id="75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Upper secondary education</w:delText>
              </w:r>
            </w:del>
          </w:p>
        </w:tc>
        <w:tc>
          <w:tcPr>
            <w:tcW w:w="1234" w:type="dxa"/>
            <w:noWrap/>
            <w:hideMark/>
          </w:tcPr>
          <w:p w14:paraId="1A40A7C4" w14:textId="5328BD40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6" w:author="Chi Quynh Vo" w:date="2022-02-21T19:24:00Z"/>
                <w:color w:val="000000"/>
                <w:sz w:val="20"/>
                <w:szCs w:val="20"/>
              </w:rPr>
            </w:pPr>
            <w:del w:id="7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201 (8.7)</w:delText>
              </w:r>
            </w:del>
          </w:p>
        </w:tc>
        <w:tc>
          <w:tcPr>
            <w:tcW w:w="1276" w:type="dxa"/>
            <w:noWrap/>
            <w:hideMark/>
          </w:tcPr>
          <w:p w14:paraId="3D70CEB0" w14:textId="2965E2D1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8" w:author="Chi Quynh Vo" w:date="2022-02-21T19:24:00Z"/>
                <w:b/>
                <w:color w:val="000000"/>
                <w:sz w:val="20"/>
                <w:szCs w:val="20"/>
              </w:rPr>
            </w:pPr>
            <w:del w:id="79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2004 (86.7)</w:delText>
              </w:r>
            </w:del>
          </w:p>
        </w:tc>
        <w:tc>
          <w:tcPr>
            <w:tcW w:w="1694" w:type="dxa"/>
            <w:noWrap/>
            <w:hideMark/>
          </w:tcPr>
          <w:p w14:paraId="2BB61087" w14:textId="5B377280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0" w:author="Chi Quynh Vo" w:date="2022-02-21T19:24:00Z"/>
                <w:color w:val="000000"/>
                <w:sz w:val="20"/>
                <w:szCs w:val="20"/>
              </w:rPr>
            </w:pPr>
            <w:del w:id="81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01 (4.4)</w:delText>
              </w:r>
            </w:del>
          </w:p>
        </w:tc>
        <w:tc>
          <w:tcPr>
            <w:tcW w:w="1694" w:type="dxa"/>
            <w:noWrap/>
            <w:hideMark/>
          </w:tcPr>
          <w:p w14:paraId="02A4D5AD" w14:textId="54CCEC30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2" w:author="Chi Quynh Vo" w:date="2022-02-21T19:24:00Z"/>
                <w:color w:val="000000"/>
                <w:sz w:val="20"/>
                <w:szCs w:val="20"/>
              </w:rPr>
            </w:pPr>
            <w:del w:id="8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4 (0.2)</w:delText>
              </w:r>
            </w:del>
          </w:p>
        </w:tc>
        <w:tc>
          <w:tcPr>
            <w:tcW w:w="1105" w:type="dxa"/>
          </w:tcPr>
          <w:p w14:paraId="08A5FE08" w14:textId="548DCCF8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630F2484" w14:textId="5EFD36A2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5C15E99A" w14:textId="106A63D1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8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20316D96" w14:textId="4ECE6766" w:rsidR="007F4A56" w:rsidRPr="00DB7EBA" w:rsidDel="00E72EEB" w:rsidRDefault="007F4A56" w:rsidP="008B73DB">
            <w:pPr>
              <w:rPr>
                <w:del w:id="87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2345DF79" w14:textId="3A9372A0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" w:author="Chi Quynh Vo" w:date="2022-02-21T19:24:00Z"/>
                <w:color w:val="000000"/>
                <w:sz w:val="20"/>
                <w:szCs w:val="20"/>
              </w:rPr>
            </w:pPr>
            <w:del w:id="89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College/university &lt;4 years​</w:delText>
              </w:r>
            </w:del>
          </w:p>
        </w:tc>
        <w:tc>
          <w:tcPr>
            <w:tcW w:w="1234" w:type="dxa"/>
            <w:noWrap/>
            <w:hideMark/>
          </w:tcPr>
          <w:p w14:paraId="4A9ADF7A" w14:textId="5537C563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0" w:author="Chi Quynh Vo" w:date="2022-02-21T19:24:00Z"/>
                <w:color w:val="000000"/>
                <w:sz w:val="20"/>
                <w:szCs w:val="20"/>
              </w:rPr>
            </w:pPr>
            <w:del w:id="91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43 (2.4)</w:delText>
              </w:r>
            </w:del>
          </w:p>
        </w:tc>
        <w:tc>
          <w:tcPr>
            <w:tcW w:w="1276" w:type="dxa"/>
            <w:noWrap/>
            <w:hideMark/>
          </w:tcPr>
          <w:p w14:paraId="327C1FD7" w14:textId="1F387E7A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2" w:author="Chi Quynh Vo" w:date="2022-02-21T19:24:00Z"/>
                <w:color w:val="000000"/>
                <w:sz w:val="20"/>
                <w:szCs w:val="20"/>
              </w:rPr>
            </w:pPr>
            <w:del w:id="9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464 (25.9)</w:delText>
              </w:r>
            </w:del>
          </w:p>
        </w:tc>
        <w:tc>
          <w:tcPr>
            <w:tcW w:w="1694" w:type="dxa"/>
            <w:noWrap/>
            <w:hideMark/>
          </w:tcPr>
          <w:p w14:paraId="5EDE50BF" w14:textId="4C7399B9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4" w:author="Chi Quynh Vo" w:date="2022-02-21T19:24:00Z"/>
                <w:b/>
                <w:color w:val="000000"/>
                <w:sz w:val="20"/>
                <w:szCs w:val="20"/>
              </w:rPr>
            </w:pPr>
            <w:del w:id="95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1276 (71.1)</w:delText>
              </w:r>
            </w:del>
          </w:p>
        </w:tc>
        <w:tc>
          <w:tcPr>
            <w:tcW w:w="1694" w:type="dxa"/>
            <w:noWrap/>
            <w:hideMark/>
          </w:tcPr>
          <w:p w14:paraId="11CCA0D5" w14:textId="077B01D3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6" w:author="Chi Quynh Vo" w:date="2022-02-21T19:24:00Z"/>
                <w:color w:val="000000"/>
                <w:sz w:val="20"/>
                <w:szCs w:val="20"/>
              </w:rPr>
            </w:pPr>
            <w:del w:id="9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1 (0.6)</w:delText>
              </w:r>
            </w:del>
          </w:p>
        </w:tc>
        <w:tc>
          <w:tcPr>
            <w:tcW w:w="1105" w:type="dxa"/>
          </w:tcPr>
          <w:p w14:paraId="7242BF00" w14:textId="1501ABAF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8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05A668FA" w14:textId="7C241C9B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9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7B5E1CB6" w14:textId="44C03A1F" w:rsidTr="008B73DB">
        <w:trPr>
          <w:trHeight w:val="261"/>
          <w:del w:id="100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4FAFAE48" w14:textId="5C8405FE" w:rsidR="007F4A56" w:rsidRPr="00DB7EBA" w:rsidDel="00E72EEB" w:rsidRDefault="007F4A56" w:rsidP="008B73DB">
            <w:pPr>
              <w:rPr>
                <w:del w:id="101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21BDEB3B" w14:textId="7B6E7F04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2" w:author="Chi Quynh Vo" w:date="2022-02-21T19:24:00Z"/>
                <w:color w:val="000000"/>
                <w:sz w:val="20"/>
                <w:szCs w:val="20"/>
              </w:rPr>
            </w:pPr>
            <w:del w:id="103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 xml:space="preserve">College/university </w:delText>
              </w:r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≥</w:delText>
              </w:r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4 years​</w:delText>
              </w:r>
            </w:del>
          </w:p>
        </w:tc>
        <w:tc>
          <w:tcPr>
            <w:tcW w:w="1234" w:type="dxa"/>
            <w:noWrap/>
            <w:hideMark/>
          </w:tcPr>
          <w:p w14:paraId="0DF5FF91" w14:textId="31AD723A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4" w:author="Chi Quynh Vo" w:date="2022-02-21T19:24:00Z"/>
                <w:color w:val="000000"/>
                <w:sz w:val="20"/>
                <w:szCs w:val="20"/>
              </w:rPr>
            </w:pPr>
            <w:del w:id="10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1 (0.3)</w:delText>
              </w:r>
            </w:del>
          </w:p>
        </w:tc>
        <w:tc>
          <w:tcPr>
            <w:tcW w:w="1276" w:type="dxa"/>
            <w:noWrap/>
            <w:hideMark/>
          </w:tcPr>
          <w:p w14:paraId="315A1BF1" w14:textId="3DD2231B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6" w:author="Chi Quynh Vo" w:date="2022-02-21T19:24:00Z"/>
                <w:color w:val="000000"/>
                <w:sz w:val="20"/>
                <w:szCs w:val="20"/>
              </w:rPr>
            </w:pPr>
            <w:del w:id="10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54 (1.7)</w:delText>
              </w:r>
            </w:del>
          </w:p>
        </w:tc>
        <w:tc>
          <w:tcPr>
            <w:tcW w:w="1694" w:type="dxa"/>
            <w:noWrap/>
            <w:hideMark/>
          </w:tcPr>
          <w:p w14:paraId="68EEC437" w14:textId="3C71C59B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8" w:author="Chi Quynh Vo" w:date="2022-02-21T19:24:00Z"/>
                <w:color w:val="000000"/>
                <w:sz w:val="20"/>
                <w:szCs w:val="20"/>
              </w:rPr>
            </w:pPr>
            <w:del w:id="109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501 (46.4)</w:delText>
              </w:r>
            </w:del>
          </w:p>
        </w:tc>
        <w:tc>
          <w:tcPr>
            <w:tcW w:w="1694" w:type="dxa"/>
            <w:noWrap/>
            <w:hideMark/>
          </w:tcPr>
          <w:p w14:paraId="2AEA5FC1" w14:textId="42CA7EE1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0" w:author="Chi Quynh Vo" w:date="2022-02-21T19:24:00Z"/>
                <w:b/>
                <w:color w:val="000000"/>
                <w:sz w:val="20"/>
                <w:szCs w:val="20"/>
              </w:rPr>
            </w:pPr>
            <w:del w:id="111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1669 (51.6)</w:delText>
              </w:r>
            </w:del>
          </w:p>
        </w:tc>
        <w:tc>
          <w:tcPr>
            <w:tcW w:w="1105" w:type="dxa"/>
          </w:tcPr>
          <w:p w14:paraId="7C68268F" w14:textId="56E15713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2" w:author="Chi Quynh Vo" w:date="2022-02-21T19:24:00Z"/>
                <w:color w:val="000000"/>
                <w:sz w:val="20"/>
                <w:szCs w:val="20"/>
              </w:rPr>
            </w:pPr>
            <w:del w:id="113" w:author="Chi Quynh Vo" w:date="2022-01-20T12:44:00Z">
              <w:r w:rsidRPr="00DB7EBA" w:rsidDel="00A32254">
                <w:rPr>
                  <w:color w:val="000000"/>
                  <w:sz w:val="20"/>
                  <w:szCs w:val="20"/>
                </w:rPr>
                <w:delText>88.6</w:delText>
              </w:r>
            </w:del>
          </w:p>
        </w:tc>
        <w:tc>
          <w:tcPr>
            <w:tcW w:w="738" w:type="dxa"/>
          </w:tcPr>
          <w:p w14:paraId="429C25AC" w14:textId="4290B6C3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4" w:author="Chi Quynh Vo" w:date="2022-02-21T19:24:00Z"/>
                <w:color w:val="000000"/>
                <w:sz w:val="20"/>
                <w:szCs w:val="20"/>
              </w:rPr>
            </w:pPr>
            <w:del w:id="11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0.69</w:delText>
              </w:r>
            </w:del>
          </w:p>
        </w:tc>
      </w:tr>
      <w:tr w:rsidR="007F4A56" w:rsidRPr="00DB7EBA" w:rsidDel="00E72EEB" w14:paraId="5DCD940D" w14:textId="12451ADA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11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64805B2A" w14:textId="1D828497" w:rsidR="007F4A56" w:rsidRPr="00DB7EBA" w:rsidDel="00E72EEB" w:rsidRDefault="007F4A56" w:rsidP="008B73DB">
            <w:pPr>
              <w:rPr>
                <w:del w:id="117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2B364D93" w14:textId="3AEF988C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18" w:author="Chi Quynh Vo" w:date="2022-02-21T19:24:00Z"/>
                <w:b/>
                <w:color w:val="000000"/>
                <w:sz w:val="20"/>
                <w:szCs w:val="20"/>
              </w:rPr>
            </w:pPr>
            <w:del w:id="119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53-62 years</w:delText>
              </w:r>
            </w:del>
          </w:p>
        </w:tc>
        <w:tc>
          <w:tcPr>
            <w:tcW w:w="1234" w:type="dxa"/>
            <w:noWrap/>
            <w:hideMark/>
          </w:tcPr>
          <w:p w14:paraId="5D4AC8C8" w14:textId="14BC0F40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0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9058C55" w14:textId="0DA1BC4E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1" w:author="Chi Quynh Vo" w:date="2022-02-21T19:24:00Z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04E54D08" w14:textId="10C1BCB4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" w:author="Chi Quynh Vo" w:date="2022-02-21T19:24:00Z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6BC8EF90" w14:textId="7370F9FD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3" w:author="Chi Quynh Vo" w:date="2022-02-21T19:24:00Z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69B6858" w14:textId="50334C61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4" w:author="Chi Quynh Vo" w:date="2022-02-21T19:24:00Z"/>
                <w:sz w:val="20"/>
                <w:szCs w:val="20"/>
              </w:rPr>
            </w:pPr>
          </w:p>
        </w:tc>
        <w:tc>
          <w:tcPr>
            <w:tcW w:w="738" w:type="dxa"/>
          </w:tcPr>
          <w:p w14:paraId="62FEA35A" w14:textId="5B060D9D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" w:author="Chi Quynh Vo" w:date="2022-02-21T19:24:00Z"/>
                <w:sz w:val="20"/>
                <w:szCs w:val="20"/>
              </w:rPr>
            </w:pPr>
          </w:p>
        </w:tc>
      </w:tr>
      <w:tr w:rsidR="007F4A56" w:rsidRPr="00DB7EBA" w:rsidDel="00E72EEB" w14:paraId="462EB069" w14:textId="4C7AB3A5" w:rsidTr="008B73DB">
        <w:trPr>
          <w:trHeight w:val="261"/>
          <w:del w:id="12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2B5A731" w14:textId="0023D65F" w:rsidR="007F4A56" w:rsidRPr="00DB7EBA" w:rsidDel="00E72EEB" w:rsidRDefault="007F4A56" w:rsidP="008B73DB">
            <w:pPr>
              <w:rPr>
                <w:del w:id="127" w:author="Chi Quynh Vo" w:date="2022-02-21T19:24:00Z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7DDBCEED" w14:textId="2C3DCF9D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8" w:author="Chi Quynh Vo" w:date="2022-02-21T19:24:00Z"/>
                <w:color w:val="000000"/>
                <w:sz w:val="20"/>
                <w:szCs w:val="20"/>
              </w:rPr>
            </w:pPr>
            <w:del w:id="129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Primary education</w:delText>
              </w:r>
            </w:del>
          </w:p>
        </w:tc>
        <w:tc>
          <w:tcPr>
            <w:tcW w:w="1234" w:type="dxa"/>
            <w:noWrap/>
            <w:hideMark/>
          </w:tcPr>
          <w:p w14:paraId="749E48EA" w14:textId="2BF19634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0" w:author="Chi Quynh Vo" w:date="2022-02-21T19:24:00Z"/>
                <w:b/>
                <w:color w:val="000000"/>
                <w:sz w:val="20"/>
                <w:szCs w:val="20"/>
              </w:rPr>
            </w:pPr>
            <w:del w:id="131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767 (62.1)</w:delText>
              </w:r>
            </w:del>
          </w:p>
        </w:tc>
        <w:tc>
          <w:tcPr>
            <w:tcW w:w="1276" w:type="dxa"/>
            <w:noWrap/>
            <w:hideMark/>
          </w:tcPr>
          <w:p w14:paraId="77602BB8" w14:textId="48EBABEA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2" w:author="Chi Quynh Vo" w:date="2022-02-21T19:24:00Z"/>
                <w:color w:val="000000"/>
                <w:sz w:val="20"/>
                <w:szCs w:val="20"/>
              </w:rPr>
            </w:pPr>
            <w:del w:id="13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461 (37.3)</w:delText>
              </w:r>
            </w:del>
          </w:p>
        </w:tc>
        <w:tc>
          <w:tcPr>
            <w:tcW w:w="1694" w:type="dxa"/>
            <w:noWrap/>
            <w:hideMark/>
          </w:tcPr>
          <w:p w14:paraId="3F7A35A5" w14:textId="6D2089EA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4" w:author="Chi Quynh Vo" w:date="2022-02-21T19:24:00Z"/>
                <w:color w:val="000000"/>
                <w:sz w:val="20"/>
                <w:szCs w:val="20"/>
              </w:rPr>
            </w:pPr>
            <w:del w:id="13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6 (0.5)</w:delText>
              </w:r>
            </w:del>
          </w:p>
        </w:tc>
        <w:tc>
          <w:tcPr>
            <w:tcW w:w="1694" w:type="dxa"/>
            <w:noWrap/>
            <w:hideMark/>
          </w:tcPr>
          <w:p w14:paraId="4E68C1E6" w14:textId="052F907E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6" w:author="Chi Quynh Vo" w:date="2022-02-21T19:24:00Z"/>
                <w:color w:val="000000"/>
                <w:sz w:val="20"/>
                <w:szCs w:val="20"/>
              </w:rPr>
            </w:pPr>
            <w:del w:id="13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 (0.0)</w:delText>
              </w:r>
            </w:del>
          </w:p>
        </w:tc>
        <w:tc>
          <w:tcPr>
            <w:tcW w:w="1105" w:type="dxa"/>
          </w:tcPr>
          <w:p w14:paraId="23E36EEC" w14:textId="0CC6F1EA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8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67230975" w14:textId="473B6411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9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63EDF02B" w14:textId="2A6DF0B9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140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08327CFF" w14:textId="1A4AA81F" w:rsidR="007F4A56" w:rsidRPr="00DB7EBA" w:rsidDel="00E72EEB" w:rsidRDefault="007F4A56" w:rsidP="008B73DB">
            <w:pPr>
              <w:rPr>
                <w:del w:id="141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13F1F5BE" w14:textId="1EDB5C72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42" w:author="Chi Quynh Vo" w:date="2022-02-21T19:24:00Z"/>
                <w:color w:val="000000"/>
                <w:sz w:val="20"/>
                <w:szCs w:val="20"/>
              </w:rPr>
            </w:pPr>
            <w:del w:id="143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Upper secondary education</w:delText>
              </w:r>
            </w:del>
          </w:p>
        </w:tc>
        <w:tc>
          <w:tcPr>
            <w:tcW w:w="1234" w:type="dxa"/>
            <w:noWrap/>
            <w:hideMark/>
          </w:tcPr>
          <w:p w14:paraId="446D28DB" w14:textId="3458E3A9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44" w:author="Chi Quynh Vo" w:date="2022-02-21T19:24:00Z"/>
                <w:color w:val="000000"/>
                <w:sz w:val="20"/>
                <w:szCs w:val="20"/>
              </w:rPr>
            </w:pPr>
            <w:del w:id="14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216 (12.5)</w:delText>
              </w:r>
            </w:del>
          </w:p>
        </w:tc>
        <w:tc>
          <w:tcPr>
            <w:tcW w:w="1276" w:type="dxa"/>
            <w:noWrap/>
            <w:hideMark/>
          </w:tcPr>
          <w:p w14:paraId="2AC52131" w14:textId="39344145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46" w:author="Chi Quynh Vo" w:date="2022-02-21T19:24:00Z"/>
                <w:b/>
                <w:color w:val="000000"/>
                <w:sz w:val="20"/>
                <w:szCs w:val="20"/>
              </w:rPr>
            </w:pPr>
            <w:del w:id="147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1449 (84.1)</w:delText>
              </w:r>
            </w:del>
          </w:p>
        </w:tc>
        <w:tc>
          <w:tcPr>
            <w:tcW w:w="1694" w:type="dxa"/>
            <w:noWrap/>
            <w:hideMark/>
          </w:tcPr>
          <w:p w14:paraId="67972127" w14:textId="61AEA438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48" w:author="Chi Quynh Vo" w:date="2022-02-21T19:24:00Z"/>
                <w:color w:val="000000"/>
                <w:sz w:val="20"/>
                <w:szCs w:val="20"/>
              </w:rPr>
            </w:pPr>
            <w:del w:id="149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54 (3.1)</w:delText>
              </w:r>
            </w:del>
          </w:p>
        </w:tc>
        <w:tc>
          <w:tcPr>
            <w:tcW w:w="1694" w:type="dxa"/>
            <w:noWrap/>
            <w:hideMark/>
          </w:tcPr>
          <w:p w14:paraId="2BDFB288" w14:textId="169C81F7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50" w:author="Chi Quynh Vo" w:date="2022-02-21T19:24:00Z"/>
                <w:color w:val="000000"/>
                <w:sz w:val="20"/>
                <w:szCs w:val="20"/>
              </w:rPr>
            </w:pPr>
            <w:del w:id="151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4 (0.2)</w:delText>
              </w:r>
            </w:del>
          </w:p>
        </w:tc>
        <w:tc>
          <w:tcPr>
            <w:tcW w:w="1105" w:type="dxa"/>
          </w:tcPr>
          <w:p w14:paraId="3FD0CB52" w14:textId="0D3294BC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52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4814E04E" w14:textId="6880A605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53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5E0C67D6" w14:textId="6BED13B5" w:rsidTr="008B73DB">
        <w:trPr>
          <w:trHeight w:val="261"/>
          <w:del w:id="154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A2387AD" w14:textId="56B8BA0E" w:rsidR="007F4A56" w:rsidRPr="00DB7EBA" w:rsidDel="00E72EEB" w:rsidRDefault="007F4A56" w:rsidP="008B73DB">
            <w:pPr>
              <w:rPr>
                <w:del w:id="155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0018BA77" w14:textId="65D7EA6A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6" w:author="Chi Quynh Vo" w:date="2022-02-21T19:24:00Z"/>
                <w:color w:val="000000"/>
                <w:sz w:val="20"/>
                <w:szCs w:val="20"/>
              </w:rPr>
            </w:pPr>
            <w:del w:id="157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College/university &lt;4 years​</w:delText>
              </w:r>
            </w:del>
          </w:p>
        </w:tc>
        <w:tc>
          <w:tcPr>
            <w:tcW w:w="1234" w:type="dxa"/>
            <w:noWrap/>
            <w:hideMark/>
          </w:tcPr>
          <w:p w14:paraId="4FB606B3" w14:textId="2FC06B37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8" w:author="Chi Quynh Vo" w:date="2022-02-21T19:24:00Z"/>
                <w:color w:val="000000"/>
                <w:sz w:val="20"/>
                <w:szCs w:val="20"/>
              </w:rPr>
            </w:pPr>
            <w:del w:id="159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64 (5.5)</w:delText>
              </w:r>
            </w:del>
          </w:p>
        </w:tc>
        <w:tc>
          <w:tcPr>
            <w:tcW w:w="1276" w:type="dxa"/>
            <w:noWrap/>
            <w:hideMark/>
          </w:tcPr>
          <w:p w14:paraId="152BE5F6" w14:textId="75D9C1E1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0" w:author="Chi Quynh Vo" w:date="2022-02-21T19:24:00Z"/>
                <w:color w:val="000000"/>
                <w:sz w:val="20"/>
                <w:szCs w:val="20"/>
              </w:rPr>
            </w:pPr>
            <w:del w:id="161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386 (33.5)</w:delText>
              </w:r>
            </w:del>
          </w:p>
        </w:tc>
        <w:tc>
          <w:tcPr>
            <w:tcW w:w="1694" w:type="dxa"/>
            <w:noWrap/>
            <w:hideMark/>
          </w:tcPr>
          <w:p w14:paraId="5021C2D1" w14:textId="346FD73C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2" w:author="Chi Quynh Vo" w:date="2022-02-21T19:24:00Z"/>
                <w:b/>
                <w:color w:val="000000"/>
                <w:sz w:val="20"/>
                <w:szCs w:val="20"/>
              </w:rPr>
            </w:pPr>
            <w:del w:id="163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692 (60.0)</w:delText>
              </w:r>
            </w:del>
          </w:p>
        </w:tc>
        <w:tc>
          <w:tcPr>
            <w:tcW w:w="1694" w:type="dxa"/>
            <w:noWrap/>
            <w:hideMark/>
          </w:tcPr>
          <w:p w14:paraId="3A3BAB76" w14:textId="10F40A04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4" w:author="Chi Quynh Vo" w:date="2022-02-21T19:24:00Z"/>
                <w:color w:val="000000"/>
                <w:sz w:val="20"/>
                <w:szCs w:val="20"/>
              </w:rPr>
            </w:pPr>
            <w:del w:id="16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2 (1.0)</w:delText>
              </w:r>
            </w:del>
          </w:p>
        </w:tc>
        <w:tc>
          <w:tcPr>
            <w:tcW w:w="1105" w:type="dxa"/>
          </w:tcPr>
          <w:p w14:paraId="1E2D980C" w14:textId="7D30FA04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6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562ED774" w14:textId="5AF45EFE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7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2F2A3C60" w14:textId="0CE53665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168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1CF86FC2" w14:textId="0119F401" w:rsidR="007F4A56" w:rsidRPr="00DB7EBA" w:rsidDel="00E72EEB" w:rsidRDefault="007F4A56" w:rsidP="008B73DB">
            <w:pPr>
              <w:rPr>
                <w:del w:id="169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01E4385A" w14:textId="4BDC23FB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0" w:author="Chi Quynh Vo" w:date="2022-02-21T19:24:00Z"/>
                <w:color w:val="000000"/>
                <w:sz w:val="20"/>
                <w:szCs w:val="20"/>
              </w:rPr>
            </w:pPr>
            <w:del w:id="171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 xml:space="preserve">College/university </w:delText>
              </w:r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≥</w:delText>
              </w:r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4 years​</w:delText>
              </w:r>
            </w:del>
          </w:p>
        </w:tc>
        <w:tc>
          <w:tcPr>
            <w:tcW w:w="1234" w:type="dxa"/>
            <w:noWrap/>
            <w:hideMark/>
          </w:tcPr>
          <w:p w14:paraId="2B528420" w14:textId="2C346AEF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" w:author="Chi Quynh Vo" w:date="2022-02-21T19:24:00Z"/>
                <w:color w:val="000000"/>
                <w:sz w:val="20"/>
                <w:szCs w:val="20"/>
              </w:rPr>
            </w:pPr>
            <w:del w:id="17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7 (0.4)</w:delText>
              </w:r>
            </w:del>
          </w:p>
        </w:tc>
        <w:tc>
          <w:tcPr>
            <w:tcW w:w="1276" w:type="dxa"/>
            <w:noWrap/>
            <w:hideMark/>
          </w:tcPr>
          <w:p w14:paraId="17A398A5" w14:textId="3154149F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" w:author="Chi Quynh Vo" w:date="2022-02-21T19:24:00Z"/>
                <w:color w:val="000000"/>
                <w:sz w:val="20"/>
                <w:szCs w:val="20"/>
              </w:rPr>
            </w:pPr>
            <w:del w:id="17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34 (2.1)</w:delText>
              </w:r>
            </w:del>
          </w:p>
        </w:tc>
        <w:tc>
          <w:tcPr>
            <w:tcW w:w="1694" w:type="dxa"/>
            <w:noWrap/>
            <w:hideMark/>
          </w:tcPr>
          <w:p w14:paraId="7A23B453" w14:textId="229BF63E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" w:author="Chi Quynh Vo" w:date="2022-02-21T19:24:00Z"/>
                <w:color w:val="000000"/>
                <w:sz w:val="20"/>
                <w:szCs w:val="20"/>
              </w:rPr>
            </w:pPr>
            <w:del w:id="17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846 (51.7)</w:delText>
              </w:r>
            </w:del>
          </w:p>
        </w:tc>
        <w:tc>
          <w:tcPr>
            <w:tcW w:w="1694" w:type="dxa"/>
            <w:noWrap/>
            <w:hideMark/>
          </w:tcPr>
          <w:p w14:paraId="46C9D1CF" w14:textId="10CA896F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8" w:author="Chi Quynh Vo" w:date="2022-02-21T19:24:00Z"/>
                <w:b/>
                <w:color w:val="000000"/>
                <w:sz w:val="20"/>
                <w:szCs w:val="20"/>
              </w:rPr>
            </w:pPr>
            <w:del w:id="179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750 (45.8)</w:delText>
              </w:r>
            </w:del>
          </w:p>
        </w:tc>
        <w:tc>
          <w:tcPr>
            <w:tcW w:w="1105" w:type="dxa"/>
          </w:tcPr>
          <w:p w14:paraId="4782BD34" w14:textId="3FF7757A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0" w:author="Chi Quynh Vo" w:date="2022-02-21T19:24:00Z"/>
                <w:color w:val="000000"/>
                <w:sz w:val="20"/>
                <w:szCs w:val="20"/>
              </w:rPr>
            </w:pPr>
            <w:del w:id="181" w:author="Chi Quynh Vo" w:date="2022-01-20T12:44:00Z">
              <w:r w:rsidRPr="00DB7EBA" w:rsidDel="00A32254">
                <w:rPr>
                  <w:color w:val="000000"/>
                  <w:sz w:val="20"/>
                  <w:szCs w:val="20"/>
                </w:rPr>
                <w:delText>87.2</w:delText>
              </w:r>
            </w:del>
          </w:p>
        </w:tc>
        <w:tc>
          <w:tcPr>
            <w:tcW w:w="738" w:type="dxa"/>
          </w:tcPr>
          <w:p w14:paraId="7DA146E8" w14:textId="4959963B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2" w:author="Chi Quynh Vo" w:date="2022-02-21T19:24:00Z"/>
                <w:color w:val="000000"/>
                <w:sz w:val="20"/>
                <w:szCs w:val="20"/>
              </w:rPr>
            </w:pPr>
            <w:del w:id="18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0.66</w:delText>
              </w:r>
            </w:del>
          </w:p>
        </w:tc>
      </w:tr>
      <w:tr w:rsidR="007F4A56" w:rsidRPr="00DB7EBA" w:rsidDel="00E72EEB" w14:paraId="505B2C20" w14:textId="60C1FF80" w:rsidTr="008B73DB">
        <w:trPr>
          <w:trHeight w:val="261"/>
          <w:del w:id="184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025AFFBA" w14:textId="506475D1" w:rsidR="007F4A56" w:rsidRPr="00DB7EBA" w:rsidDel="00E72EEB" w:rsidRDefault="007F4A56" w:rsidP="008B73DB">
            <w:pPr>
              <w:rPr>
                <w:del w:id="185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781135AB" w14:textId="1B999B3C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6" w:author="Chi Quynh Vo" w:date="2022-02-21T19:24:00Z"/>
                <w:b/>
                <w:color w:val="000000"/>
                <w:sz w:val="20"/>
                <w:szCs w:val="20"/>
              </w:rPr>
            </w:pPr>
            <w:del w:id="187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63-99 years</w:delText>
              </w:r>
            </w:del>
          </w:p>
        </w:tc>
        <w:tc>
          <w:tcPr>
            <w:tcW w:w="1234" w:type="dxa"/>
            <w:noWrap/>
            <w:hideMark/>
          </w:tcPr>
          <w:p w14:paraId="4744DCAE" w14:textId="6EE4FCE6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8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7D2DDD9" w14:textId="61C6F4EB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9" w:author="Chi Quynh Vo" w:date="2022-02-21T19:24:00Z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2F95911E" w14:textId="28AED4D5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0" w:author="Chi Quynh Vo" w:date="2022-02-21T19:24:00Z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17ED0A16" w14:textId="5627B3B6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1" w:author="Chi Quynh Vo" w:date="2022-02-21T19:24:00Z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BA8ADD4" w14:textId="4C264022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2" w:author="Chi Quynh Vo" w:date="2022-02-21T19:24:00Z"/>
                <w:sz w:val="20"/>
                <w:szCs w:val="20"/>
              </w:rPr>
            </w:pPr>
          </w:p>
        </w:tc>
        <w:tc>
          <w:tcPr>
            <w:tcW w:w="738" w:type="dxa"/>
          </w:tcPr>
          <w:p w14:paraId="112194EE" w14:textId="72772B38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3" w:author="Chi Quynh Vo" w:date="2022-02-21T19:24:00Z"/>
                <w:sz w:val="20"/>
                <w:szCs w:val="20"/>
              </w:rPr>
            </w:pPr>
          </w:p>
        </w:tc>
      </w:tr>
      <w:tr w:rsidR="007F4A56" w:rsidRPr="00DB7EBA" w:rsidDel="00E72EEB" w14:paraId="6CD90784" w14:textId="7F9E25A1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194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4B8B445" w14:textId="0D73AA98" w:rsidR="007F4A56" w:rsidRPr="00DB7EBA" w:rsidDel="00E72EEB" w:rsidRDefault="007F4A56" w:rsidP="008B73DB">
            <w:pPr>
              <w:rPr>
                <w:del w:id="195" w:author="Chi Quynh Vo" w:date="2022-02-21T19:24:00Z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CE8A371" w14:textId="054E2C48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6" w:author="Chi Quynh Vo" w:date="2022-02-21T19:24:00Z"/>
                <w:color w:val="000000"/>
                <w:sz w:val="20"/>
                <w:szCs w:val="20"/>
              </w:rPr>
            </w:pPr>
            <w:del w:id="197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Primary education</w:delText>
              </w:r>
            </w:del>
          </w:p>
        </w:tc>
        <w:tc>
          <w:tcPr>
            <w:tcW w:w="1234" w:type="dxa"/>
            <w:noWrap/>
            <w:hideMark/>
          </w:tcPr>
          <w:p w14:paraId="13D300DE" w14:textId="21CAC80A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8" w:author="Chi Quynh Vo" w:date="2022-02-21T19:24:00Z"/>
                <w:b/>
                <w:color w:val="000000"/>
                <w:sz w:val="20"/>
                <w:szCs w:val="20"/>
              </w:rPr>
            </w:pPr>
            <w:del w:id="199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1304 (49.6)</w:delText>
              </w:r>
            </w:del>
          </w:p>
        </w:tc>
        <w:tc>
          <w:tcPr>
            <w:tcW w:w="1276" w:type="dxa"/>
            <w:noWrap/>
            <w:hideMark/>
          </w:tcPr>
          <w:p w14:paraId="20D4FDD2" w14:textId="00B8F234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0" w:author="Chi Quynh Vo" w:date="2022-02-21T19:24:00Z"/>
                <w:color w:val="000000"/>
                <w:sz w:val="20"/>
                <w:szCs w:val="20"/>
              </w:rPr>
            </w:pPr>
            <w:del w:id="201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316 (50.1)</w:delText>
              </w:r>
            </w:del>
          </w:p>
        </w:tc>
        <w:tc>
          <w:tcPr>
            <w:tcW w:w="1694" w:type="dxa"/>
            <w:noWrap/>
            <w:hideMark/>
          </w:tcPr>
          <w:p w14:paraId="261A2B78" w14:textId="22FBD409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2" w:author="Chi Quynh Vo" w:date="2022-02-21T19:24:00Z"/>
                <w:color w:val="000000"/>
                <w:sz w:val="20"/>
                <w:szCs w:val="20"/>
              </w:rPr>
            </w:pPr>
            <w:del w:id="20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7 (0.3)</w:delText>
              </w:r>
            </w:del>
          </w:p>
        </w:tc>
        <w:tc>
          <w:tcPr>
            <w:tcW w:w="1694" w:type="dxa"/>
            <w:noWrap/>
            <w:hideMark/>
          </w:tcPr>
          <w:p w14:paraId="55026DB0" w14:textId="1662C8E1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4" w:author="Chi Quynh Vo" w:date="2022-02-21T19:24:00Z"/>
                <w:color w:val="000000"/>
                <w:sz w:val="20"/>
                <w:szCs w:val="20"/>
              </w:rPr>
            </w:pPr>
            <w:del w:id="20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0 (0.0)</w:delText>
              </w:r>
            </w:del>
          </w:p>
        </w:tc>
        <w:tc>
          <w:tcPr>
            <w:tcW w:w="1105" w:type="dxa"/>
          </w:tcPr>
          <w:p w14:paraId="5936E3A2" w14:textId="66C10F64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6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29C7B0DE" w14:textId="17785D40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7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4B0A046C" w14:textId="1187D2FD" w:rsidTr="008B73DB">
        <w:trPr>
          <w:trHeight w:val="261"/>
          <w:del w:id="208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D024F1C" w14:textId="71169955" w:rsidR="007F4A56" w:rsidRPr="00DB7EBA" w:rsidDel="00E72EEB" w:rsidRDefault="007F4A56" w:rsidP="008B73DB">
            <w:pPr>
              <w:rPr>
                <w:del w:id="209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3CA1BE43" w14:textId="623CAEA3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0" w:author="Chi Quynh Vo" w:date="2022-02-21T19:24:00Z"/>
                <w:color w:val="000000"/>
                <w:sz w:val="20"/>
                <w:szCs w:val="20"/>
              </w:rPr>
            </w:pPr>
            <w:del w:id="211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Upper secondary education</w:delText>
              </w:r>
            </w:del>
          </w:p>
        </w:tc>
        <w:tc>
          <w:tcPr>
            <w:tcW w:w="1234" w:type="dxa"/>
            <w:noWrap/>
            <w:hideMark/>
          </w:tcPr>
          <w:p w14:paraId="240CE90F" w14:textId="44A800EF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2" w:author="Chi Quynh Vo" w:date="2022-02-21T19:24:00Z"/>
                <w:color w:val="000000"/>
                <w:sz w:val="20"/>
                <w:szCs w:val="20"/>
              </w:rPr>
            </w:pPr>
            <w:del w:id="21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00 (5.9)</w:delText>
              </w:r>
            </w:del>
          </w:p>
        </w:tc>
        <w:tc>
          <w:tcPr>
            <w:tcW w:w="1276" w:type="dxa"/>
            <w:noWrap/>
            <w:hideMark/>
          </w:tcPr>
          <w:p w14:paraId="1E559A53" w14:textId="74F9A937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4" w:author="Chi Quynh Vo" w:date="2022-02-21T19:24:00Z"/>
                <w:color w:val="000000"/>
                <w:sz w:val="20"/>
                <w:szCs w:val="20"/>
              </w:rPr>
            </w:pPr>
            <w:del w:id="215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1506 (88.3</w:delText>
              </w:r>
              <w:r w:rsidRPr="00DB7EBA" w:rsidDel="00E72EEB">
                <w:rPr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694" w:type="dxa"/>
            <w:noWrap/>
            <w:hideMark/>
          </w:tcPr>
          <w:p w14:paraId="550E2CA1" w14:textId="58460534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6" w:author="Chi Quynh Vo" w:date="2022-02-21T19:24:00Z"/>
                <w:color w:val="000000"/>
                <w:sz w:val="20"/>
                <w:szCs w:val="20"/>
              </w:rPr>
            </w:pPr>
            <w:del w:id="21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96 (5.6)</w:delText>
              </w:r>
            </w:del>
          </w:p>
        </w:tc>
        <w:tc>
          <w:tcPr>
            <w:tcW w:w="1694" w:type="dxa"/>
            <w:noWrap/>
            <w:hideMark/>
          </w:tcPr>
          <w:p w14:paraId="1BD30B76" w14:textId="407CD825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8" w:author="Chi Quynh Vo" w:date="2022-02-21T19:24:00Z"/>
                <w:color w:val="000000"/>
                <w:sz w:val="20"/>
                <w:szCs w:val="20"/>
              </w:rPr>
            </w:pPr>
            <w:del w:id="219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3 (0.2)</w:delText>
              </w:r>
            </w:del>
          </w:p>
        </w:tc>
        <w:tc>
          <w:tcPr>
            <w:tcW w:w="1105" w:type="dxa"/>
          </w:tcPr>
          <w:p w14:paraId="0A6B61B9" w14:textId="107CDE42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0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54909DFE" w14:textId="21674326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1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52A7C3A8" w14:textId="26AECF4C" w:rsidTr="008B7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del w:id="222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A587355" w14:textId="22B5E0A5" w:rsidR="007F4A56" w:rsidRPr="00DB7EBA" w:rsidDel="00E72EEB" w:rsidRDefault="007F4A56" w:rsidP="008B73DB">
            <w:pPr>
              <w:rPr>
                <w:del w:id="223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0E4D6464" w14:textId="2F971672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4" w:author="Chi Quynh Vo" w:date="2022-02-21T19:24:00Z"/>
                <w:color w:val="000000"/>
                <w:sz w:val="20"/>
                <w:szCs w:val="20"/>
              </w:rPr>
            </w:pPr>
            <w:del w:id="225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College/university &lt;4 years​</w:delText>
              </w:r>
            </w:del>
          </w:p>
        </w:tc>
        <w:tc>
          <w:tcPr>
            <w:tcW w:w="1234" w:type="dxa"/>
            <w:noWrap/>
            <w:hideMark/>
          </w:tcPr>
          <w:p w14:paraId="4A110201" w14:textId="38435450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6" w:author="Chi Quynh Vo" w:date="2022-02-21T19:24:00Z"/>
                <w:color w:val="000000"/>
                <w:sz w:val="20"/>
                <w:szCs w:val="20"/>
              </w:rPr>
            </w:pPr>
            <w:del w:id="227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5 (1.4)</w:delText>
              </w:r>
            </w:del>
          </w:p>
        </w:tc>
        <w:tc>
          <w:tcPr>
            <w:tcW w:w="1276" w:type="dxa"/>
            <w:noWrap/>
            <w:hideMark/>
          </w:tcPr>
          <w:p w14:paraId="0986CA9E" w14:textId="30BA8303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8" w:author="Chi Quynh Vo" w:date="2022-02-21T19:24:00Z"/>
                <w:color w:val="000000"/>
                <w:sz w:val="20"/>
                <w:szCs w:val="20"/>
              </w:rPr>
            </w:pPr>
            <w:del w:id="229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376 (35.9)</w:delText>
              </w:r>
            </w:del>
          </w:p>
        </w:tc>
        <w:tc>
          <w:tcPr>
            <w:tcW w:w="1694" w:type="dxa"/>
            <w:noWrap/>
            <w:hideMark/>
          </w:tcPr>
          <w:p w14:paraId="1317B23E" w14:textId="1B6F07E2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0" w:author="Chi Quynh Vo" w:date="2022-02-21T19:24:00Z"/>
                <w:b/>
                <w:color w:val="000000"/>
                <w:sz w:val="20"/>
                <w:szCs w:val="20"/>
              </w:rPr>
            </w:pPr>
            <w:del w:id="231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639 (61.0)</w:delText>
              </w:r>
            </w:del>
          </w:p>
        </w:tc>
        <w:tc>
          <w:tcPr>
            <w:tcW w:w="1694" w:type="dxa"/>
            <w:noWrap/>
            <w:hideMark/>
          </w:tcPr>
          <w:p w14:paraId="0F1DB9C3" w14:textId="239FC0C3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2" w:author="Chi Quynh Vo" w:date="2022-02-21T19:24:00Z"/>
                <w:color w:val="000000"/>
                <w:sz w:val="20"/>
                <w:szCs w:val="20"/>
              </w:rPr>
            </w:pPr>
            <w:del w:id="23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17 (1.6)</w:delText>
              </w:r>
            </w:del>
          </w:p>
        </w:tc>
        <w:tc>
          <w:tcPr>
            <w:tcW w:w="1105" w:type="dxa"/>
          </w:tcPr>
          <w:p w14:paraId="026C1B07" w14:textId="42B2C0FF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4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</w:tcPr>
          <w:p w14:paraId="08557CF7" w14:textId="5EA2CD67" w:rsidR="007F4A56" w:rsidRPr="00DB7EBA" w:rsidDel="00E72EEB" w:rsidRDefault="007F4A56" w:rsidP="008B7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5" w:author="Chi Quynh Vo" w:date="2022-02-21T19:24:00Z"/>
                <w:color w:val="000000"/>
                <w:sz w:val="20"/>
                <w:szCs w:val="20"/>
              </w:rPr>
            </w:pPr>
          </w:p>
        </w:tc>
      </w:tr>
      <w:tr w:rsidR="007F4A56" w:rsidRPr="00DB7EBA" w:rsidDel="00E72EEB" w14:paraId="3D53FEC5" w14:textId="6EDFFD1B" w:rsidTr="008B73DB">
        <w:trPr>
          <w:trHeight w:val="261"/>
          <w:del w:id="23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0909F026" w14:textId="1B535926" w:rsidR="007F4A56" w:rsidRPr="00DB7EBA" w:rsidDel="00E72EEB" w:rsidRDefault="007F4A56" w:rsidP="008B73DB">
            <w:pPr>
              <w:rPr>
                <w:del w:id="237" w:author="Chi Quynh Vo" w:date="2022-02-21T19:24:00Z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E8A1D" w14:textId="042BBDD5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8" w:author="Chi Quynh Vo" w:date="2022-02-21T19:24:00Z"/>
                <w:color w:val="000000"/>
                <w:sz w:val="20"/>
                <w:szCs w:val="20"/>
              </w:rPr>
            </w:pPr>
            <w:del w:id="239" w:author="Chi Quynh Vo" w:date="2022-02-21T19:24:00Z"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 xml:space="preserve">College/university </w:delText>
              </w:r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≥</w:delText>
              </w:r>
              <w:r w:rsidRPr="00DB7EBA" w:rsidDel="00E72EEB">
                <w:rPr>
                  <w:bCs/>
                  <w:iCs/>
                  <w:color w:val="000000"/>
                  <w:sz w:val="20"/>
                  <w:szCs w:val="20"/>
                </w:rPr>
                <w:delText>4 years​</w:delText>
              </w:r>
            </w:del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29157019" w14:textId="2BE00371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0" w:author="Chi Quynh Vo" w:date="2022-02-21T19:24:00Z"/>
                <w:color w:val="000000"/>
                <w:sz w:val="20"/>
                <w:szCs w:val="20"/>
              </w:rPr>
            </w:pPr>
            <w:del w:id="241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6 (0.5)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67A48B2" w14:textId="7085599F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2" w:author="Chi Quynh Vo" w:date="2022-02-21T19:24:00Z"/>
                <w:color w:val="000000"/>
                <w:sz w:val="20"/>
                <w:szCs w:val="20"/>
              </w:rPr>
            </w:pPr>
            <w:del w:id="243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41 (3.3)</w:delText>
              </w:r>
            </w:del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0C43B7CC" w14:textId="1F80722C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4" w:author="Chi Quynh Vo" w:date="2022-02-21T19:24:00Z"/>
                <w:color w:val="000000"/>
                <w:sz w:val="20"/>
                <w:szCs w:val="20"/>
              </w:rPr>
            </w:pPr>
            <w:del w:id="245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628 (50.2)</w:delText>
              </w:r>
            </w:del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1CEECC80" w14:textId="6E5449DF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6" w:author="Chi Quynh Vo" w:date="2022-02-21T19:24:00Z"/>
                <w:b/>
                <w:color w:val="000000"/>
                <w:sz w:val="20"/>
                <w:szCs w:val="20"/>
              </w:rPr>
            </w:pPr>
            <w:del w:id="247" w:author="Chi Quynh Vo" w:date="2022-02-21T19:24:00Z">
              <w:r w:rsidRPr="00DB7EBA" w:rsidDel="00E72EEB">
                <w:rPr>
                  <w:b/>
                  <w:color w:val="000000"/>
                  <w:sz w:val="20"/>
                  <w:szCs w:val="20"/>
                </w:rPr>
                <w:delText>575 (46.0)</w:delText>
              </w:r>
            </w:del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028179B" w14:textId="2C0C4C03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8" w:author="Chi Quynh Vo" w:date="2022-02-21T19:24:00Z"/>
                <w:color w:val="000000"/>
                <w:sz w:val="20"/>
                <w:szCs w:val="20"/>
              </w:rPr>
            </w:pPr>
            <w:del w:id="249" w:author="Chi Quynh Vo" w:date="2022-01-20T12:44:00Z">
              <w:r w:rsidRPr="00DB7EBA" w:rsidDel="00A32254">
                <w:rPr>
                  <w:color w:val="000000"/>
                  <w:sz w:val="20"/>
                  <w:szCs w:val="20"/>
                </w:rPr>
                <w:delText>86.5</w:delText>
              </w:r>
            </w:del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D1E4543" w14:textId="451C6F20" w:rsidR="007F4A56" w:rsidRPr="00DB7EBA" w:rsidDel="00E72EEB" w:rsidRDefault="007F4A56" w:rsidP="008B7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0" w:author="Chi Quynh Vo" w:date="2022-02-21T19:24:00Z"/>
                <w:color w:val="000000"/>
                <w:sz w:val="20"/>
                <w:szCs w:val="20"/>
              </w:rPr>
            </w:pPr>
            <w:del w:id="251" w:author="Chi Quynh Vo" w:date="2022-02-21T19:24:00Z">
              <w:r w:rsidRPr="00DB7EBA" w:rsidDel="00E72EEB">
                <w:rPr>
                  <w:color w:val="000000"/>
                  <w:sz w:val="20"/>
                  <w:szCs w:val="20"/>
                </w:rPr>
                <w:delText>0.63</w:delText>
              </w:r>
            </w:del>
          </w:p>
        </w:tc>
      </w:tr>
    </w:tbl>
    <w:p w14:paraId="5A61A6E7" w14:textId="26F52288" w:rsidR="007F4A56" w:rsidRPr="00A9380D" w:rsidDel="00E72EEB" w:rsidRDefault="007F4A56" w:rsidP="007F4A56">
      <w:pPr>
        <w:spacing w:line="360" w:lineRule="auto"/>
        <w:rPr>
          <w:del w:id="252" w:author="Chi Quynh Vo" w:date="2022-02-21T19:24:00Z"/>
          <w:sz w:val="22"/>
          <w:szCs w:val="22"/>
        </w:rPr>
      </w:pPr>
      <w:del w:id="253" w:author="Chi Quynh Vo" w:date="2022-02-21T19:24:00Z">
        <w:r w:rsidRPr="00A9380D" w:rsidDel="00E72EEB">
          <w:rPr>
            <w:sz w:val="22"/>
            <w:szCs w:val="22"/>
          </w:rPr>
          <w:delText>Percentages calculated to equal 100% in row.</w:delText>
        </w:r>
      </w:del>
    </w:p>
    <w:p w14:paraId="6F4CD5DD" w14:textId="77777777" w:rsidR="007F4A56" w:rsidRPr="00DB7EBA" w:rsidRDefault="007F4A56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1B57957" w14:textId="77777777" w:rsidR="007F4A56" w:rsidRPr="00DB7EBA" w:rsidRDefault="007F4A56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59FCFAC3" w14:textId="77777777" w:rsidR="007F4A56" w:rsidRPr="00DB7EBA" w:rsidRDefault="007F4A56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592CE3EE" w14:textId="10A65A8F" w:rsidR="007F4A56" w:rsidRDefault="007F4A56" w:rsidP="007F4A56">
      <w:pPr>
        <w:pStyle w:val="Ingenmellomrom"/>
        <w:rPr>
          <w:ins w:id="254" w:author="Chi Quynh Vo" w:date="2022-02-21T19:25:00Z"/>
          <w:rFonts w:ascii="Times New Roman" w:hAnsi="Times New Roman" w:cs="Times New Roman"/>
          <w:sz w:val="16"/>
          <w:lang w:val="en-US"/>
        </w:rPr>
      </w:pPr>
    </w:p>
    <w:p w14:paraId="58ECE15C" w14:textId="51D02D1F" w:rsidR="00E71532" w:rsidRDefault="00E71532" w:rsidP="007F4A56">
      <w:pPr>
        <w:pStyle w:val="Ingenmellomrom"/>
        <w:rPr>
          <w:ins w:id="255" w:author="Chi Quynh Vo" w:date="2022-02-21T19:25:00Z"/>
          <w:rFonts w:ascii="Times New Roman" w:hAnsi="Times New Roman" w:cs="Times New Roman"/>
          <w:sz w:val="16"/>
          <w:lang w:val="en-US"/>
        </w:rPr>
      </w:pPr>
    </w:p>
    <w:p w14:paraId="3A5FEB95" w14:textId="0E9991BE" w:rsidR="00E71532" w:rsidRDefault="00E71532" w:rsidP="007F4A56">
      <w:pPr>
        <w:pStyle w:val="Ingenmellomrom"/>
        <w:rPr>
          <w:ins w:id="256" w:author="Chi Quynh Vo" w:date="2022-02-21T19:25:00Z"/>
          <w:rFonts w:ascii="Times New Roman" w:hAnsi="Times New Roman" w:cs="Times New Roman"/>
          <w:sz w:val="16"/>
          <w:lang w:val="en-US"/>
        </w:rPr>
      </w:pPr>
    </w:p>
    <w:p w14:paraId="3478CFD6" w14:textId="4B9C511C" w:rsidR="00E71532" w:rsidRDefault="00E71532" w:rsidP="007F4A56">
      <w:pPr>
        <w:pStyle w:val="Ingenmellomrom"/>
        <w:rPr>
          <w:ins w:id="257" w:author="Chi Quynh Vo" w:date="2022-02-21T19:25:00Z"/>
          <w:rFonts w:ascii="Times New Roman" w:hAnsi="Times New Roman" w:cs="Times New Roman"/>
          <w:sz w:val="16"/>
          <w:lang w:val="en-US"/>
        </w:rPr>
      </w:pPr>
    </w:p>
    <w:p w14:paraId="46E06CDF" w14:textId="3D5EAD48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42A8888" w14:textId="1DD92101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DD3E53A" w14:textId="350DAEF3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68FD61B0" w14:textId="5B998CBB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CB8BC13" w14:textId="4613EC16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554D0E7" w14:textId="21DED748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CF5A2D2" w14:textId="76743EEF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649F3F59" w14:textId="4C4E2228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6C8136CA" w14:textId="341FD08E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4390A416" w14:textId="1EF3CB4B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9CAB3EC" w14:textId="406516A3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1224402" w14:textId="1A97BD92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4A505066" w14:textId="06292D8A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4C4C612" w14:textId="3BEF908F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08986B4" w14:textId="23FC4143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1F607591" w14:textId="528B076D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3AA8D2F0" w14:textId="77777777" w:rsidR="00E71532" w:rsidRDefault="00E7153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DAE830A" w14:textId="7AE5CB27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5D375E2D" w14:textId="77777777" w:rsidR="00E71532" w:rsidRDefault="00E71532" w:rsidP="00E71532">
      <w:pPr>
        <w:spacing w:line="360" w:lineRule="auto"/>
        <w:rPr>
          <w:ins w:id="258" w:author="Chi Quynh Vo" w:date="2022-02-21T19:24:00Z"/>
          <w:sz w:val="22"/>
          <w:szCs w:val="22"/>
        </w:rPr>
      </w:pPr>
    </w:p>
    <w:p w14:paraId="3024C395" w14:textId="77777777" w:rsidR="00E71532" w:rsidRPr="009E1323" w:rsidRDefault="00E71532" w:rsidP="00E71532">
      <w:pPr>
        <w:rPr>
          <w:ins w:id="259" w:author="Chi Quynh Vo" w:date="2022-02-21T19:24:00Z"/>
          <w:color w:val="000000" w:themeColor="text1"/>
          <w:sz w:val="22"/>
        </w:rPr>
      </w:pPr>
      <w:ins w:id="260" w:author="Chi Quynh Vo" w:date="2022-02-21T19:24:00Z">
        <w:r w:rsidRPr="009E1323">
          <w:rPr>
            <w:b/>
            <w:bCs/>
            <w:color w:val="000000" w:themeColor="text1"/>
            <w:sz w:val="22"/>
            <w:szCs w:val="18"/>
          </w:rPr>
          <w:t>Table 1</w:t>
        </w:r>
        <w:r w:rsidRPr="009E1323">
          <w:rPr>
            <w:b/>
            <w:bCs/>
            <w:color w:val="000000" w:themeColor="text1"/>
            <w:sz w:val="22"/>
          </w:rPr>
          <w:t>.</w:t>
        </w:r>
        <w:r w:rsidRPr="009E1323">
          <w:rPr>
            <w:color w:val="000000" w:themeColor="text1"/>
            <w:sz w:val="22"/>
          </w:rPr>
          <w:t xml:space="preserve"> Sex-specific cross tabulation of self-reported and Statistics Norway-recorded educational level by age. The Tromsø Study 2015-2016. Bolded numbers reflect positive predictive value.</w:t>
        </w:r>
      </w:ins>
    </w:p>
    <w:tbl>
      <w:tblPr>
        <w:tblStyle w:val="Vanligtabell21"/>
        <w:tblW w:w="10418" w:type="dxa"/>
        <w:tblInd w:w="-66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694"/>
        <w:gridCol w:w="1234"/>
        <w:gridCol w:w="1276"/>
        <w:gridCol w:w="1694"/>
        <w:gridCol w:w="1694"/>
        <w:gridCol w:w="1105"/>
        <w:gridCol w:w="994"/>
      </w:tblGrid>
      <w:tr w:rsidR="00E71532" w:rsidRPr="009E1323" w14:paraId="72157673" w14:textId="77777777" w:rsidTr="00200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ins w:id="261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5" w:type="dxa"/>
            <w:gridSpan w:val="6"/>
            <w:tcBorders>
              <w:top w:val="single" w:sz="4" w:space="0" w:color="auto"/>
            </w:tcBorders>
            <w:noWrap/>
            <w:hideMark/>
          </w:tcPr>
          <w:p w14:paraId="0D6FFFCD" w14:textId="77777777" w:rsidR="00E71532" w:rsidRPr="009E1323" w:rsidRDefault="00E71532" w:rsidP="00200856">
            <w:pPr>
              <w:rPr>
                <w:ins w:id="262" w:author="Chi Quynh Vo" w:date="2022-02-21T19:24:00Z"/>
                <w:color w:val="000000" w:themeColor="text1"/>
                <w:sz w:val="18"/>
                <w:szCs w:val="18"/>
              </w:rPr>
            </w:pPr>
            <w:ins w:id="263" w:author="Chi Quynh Vo" w:date="2022-02-21T19:24:00Z">
              <w:r w:rsidRPr="009E1323">
                <w:rPr>
                  <w:color w:val="000000" w:themeColor="text1"/>
                  <w:sz w:val="18"/>
                  <w:szCs w:val="18"/>
                </w:rPr>
                <w:t xml:space="preserve">                                                                                                   </w:t>
              </w:r>
              <w:r w:rsidRPr="009E1323">
                <w:rPr>
                  <w:color w:val="000000" w:themeColor="text1"/>
                  <w:sz w:val="20"/>
                  <w:szCs w:val="20"/>
                </w:rPr>
                <w:t>Statistics Norway</w:t>
              </w:r>
            </w:ins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CB518B1" w14:textId="77777777" w:rsidR="00E71532" w:rsidRPr="009E1323" w:rsidRDefault="00E71532" w:rsidP="00200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64" w:author="Chi Quynh Vo" w:date="2022-02-21T19:24:00Z"/>
                <w:color w:val="000000" w:themeColor="text1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A810122" w14:textId="77777777" w:rsidR="00E71532" w:rsidRPr="009E1323" w:rsidRDefault="00E71532" w:rsidP="00200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65" w:author="Chi Quynh Vo" w:date="2022-02-21T19:24:00Z"/>
                <w:color w:val="000000" w:themeColor="text1"/>
                <w:sz w:val="18"/>
                <w:szCs w:val="18"/>
              </w:rPr>
            </w:pPr>
          </w:p>
        </w:tc>
      </w:tr>
      <w:tr w:rsidR="00E71532" w:rsidRPr="009E1323" w14:paraId="1284EF12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26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noWrap/>
            <w:hideMark/>
          </w:tcPr>
          <w:p w14:paraId="3C6E18B5" w14:textId="77777777" w:rsidR="00E71532" w:rsidRPr="009E1323" w:rsidRDefault="00E71532" w:rsidP="00200856">
            <w:pPr>
              <w:rPr>
                <w:ins w:id="267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66B6A634" w14:textId="77777777" w:rsidR="00E71532" w:rsidRPr="009E1323" w:rsidRDefault="00E71532" w:rsidP="00200856">
            <w:pPr>
              <w:rPr>
                <w:ins w:id="268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0812F98D" w14:textId="77777777" w:rsidR="00E71532" w:rsidRPr="009E1323" w:rsidRDefault="00E71532" w:rsidP="00200856">
            <w:pPr>
              <w:rPr>
                <w:ins w:id="269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5AFC55D6" w14:textId="77777777" w:rsidR="00E71532" w:rsidRPr="009E1323" w:rsidRDefault="00E71532" w:rsidP="00200856">
            <w:pPr>
              <w:rPr>
                <w:ins w:id="270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1D75D4C0" w14:textId="77777777" w:rsidR="00E71532" w:rsidRPr="009E1323" w:rsidRDefault="00E71532" w:rsidP="00200856">
            <w:pPr>
              <w:rPr>
                <w:ins w:id="271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4C6F93B4" w14:textId="77777777" w:rsidR="00E71532" w:rsidRPr="009E1323" w:rsidRDefault="00E71532" w:rsidP="00200856">
            <w:pPr>
              <w:rPr>
                <w:ins w:id="272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6F8244F1" w14:textId="77777777" w:rsidR="00E71532" w:rsidRPr="009E1323" w:rsidRDefault="00E71532" w:rsidP="00200856">
            <w:pPr>
              <w:rPr>
                <w:ins w:id="273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739BC89C" w14:textId="77777777" w:rsidR="00E71532" w:rsidRPr="009E1323" w:rsidRDefault="00E71532" w:rsidP="00200856">
            <w:pPr>
              <w:rPr>
                <w:ins w:id="274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3A6BFAA3" w14:textId="77777777" w:rsidR="00E71532" w:rsidRPr="009E1323" w:rsidRDefault="00E71532" w:rsidP="00200856">
            <w:pPr>
              <w:rPr>
                <w:ins w:id="275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5B7B23B1" w14:textId="77777777" w:rsidR="00E71532" w:rsidRPr="009E1323" w:rsidRDefault="00E71532" w:rsidP="00200856">
            <w:pPr>
              <w:rPr>
                <w:ins w:id="276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1E152D65" w14:textId="77777777" w:rsidR="00E71532" w:rsidRPr="009E1323" w:rsidRDefault="00E71532" w:rsidP="00200856">
            <w:pPr>
              <w:rPr>
                <w:ins w:id="277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2D7B4B57" w14:textId="77777777" w:rsidR="00E71532" w:rsidRPr="009E1323" w:rsidRDefault="00E71532" w:rsidP="00200856">
            <w:pPr>
              <w:rPr>
                <w:ins w:id="278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6E0625AA" w14:textId="77777777" w:rsidR="00E71532" w:rsidRPr="009E1323" w:rsidRDefault="00E71532" w:rsidP="00200856">
            <w:pPr>
              <w:rPr>
                <w:ins w:id="279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7CDFDB86" w14:textId="77777777" w:rsidR="00E71532" w:rsidRPr="009E1323" w:rsidRDefault="00E71532" w:rsidP="00200856">
            <w:pPr>
              <w:rPr>
                <w:ins w:id="280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32F58BC2" w14:textId="77777777" w:rsidR="00E71532" w:rsidRPr="009E1323" w:rsidRDefault="00E71532" w:rsidP="00200856">
            <w:pPr>
              <w:rPr>
                <w:ins w:id="281" w:author="Chi Quynh Vo" w:date="2022-02-21T19:24:00Z"/>
                <w:color w:val="000000" w:themeColor="text1"/>
                <w:sz w:val="20"/>
                <w:szCs w:val="20"/>
              </w:rPr>
            </w:pPr>
            <w:ins w:id="28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Tromsø7</w:t>
              </w:r>
            </w:ins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10FF507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3" w:author="Chi Quynh Vo" w:date="2022-02-21T19:24:00Z"/>
                <w:b/>
                <w:color w:val="000000" w:themeColor="text1"/>
                <w:sz w:val="20"/>
                <w:szCs w:val="20"/>
              </w:rPr>
            </w:pPr>
          </w:p>
          <w:p w14:paraId="2DBFC26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4" w:author="Chi Quynh Vo" w:date="2022-02-21T19:24:00Z"/>
                <w:b/>
                <w:color w:val="000000" w:themeColor="text1"/>
                <w:sz w:val="20"/>
                <w:szCs w:val="20"/>
              </w:rPr>
            </w:pPr>
          </w:p>
          <w:p w14:paraId="3091879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5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286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 xml:space="preserve">Age group </w:t>
              </w:r>
            </w:ins>
          </w:p>
          <w:p w14:paraId="5A0C739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288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Women</w:t>
              </w:r>
            </w:ins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2ABB54BA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9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290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Primary education, </w:t>
              </w:r>
            </w:ins>
          </w:p>
          <w:p w14:paraId="6FAE3A7C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1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29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A069BD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3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294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,</w:t>
              </w:r>
            </w:ins>
          </w:p>
          <w:p w14:paraId="3A9627A8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5" w:author="Chi Quynh Vo" w:date="2022-02-21T19:24:00Z"/>
                <w:color w:val="000000" w:themeColor="text1"/>
                <w:sz w:val="20"/>
                <w:szCs w:val="20"/>
              </w:rPr>
            </w:pPr>
            <w:ins w:id="29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2D7C1E9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7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298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&lt;4 years​, </w:t>
              </w:r>
            </w:ins>
          </w:p>
          <w:p w14:paraId="0DAF4AEC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9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30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18DA0A1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1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302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4 years​, </w:t>
              </w:r>
            </w:ins>
          </w:p>
          <w:p w14:paraId="7FC0E8D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3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30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6B188ED" w14:textId="77777777" w:rsidR="00E71532" w:rsidRPr="009E1323" w:rsidRDefault="00E71532" w:rsidP="00200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5" w:author="Chi Quynh Vo" w:date="2022-02-21T19:24:00Z"/>
                <w:color w:val="000000" w:themeColor="text1"/>
                <w:sz w:val="20"/>
                <w:szCs w:val="20"/>
              </w:rPr>
            </w:pPr>
            <w:ins w:id="30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Agreement (%)</w:t>
              </w:r>
            </w:ins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3DEB9A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7" w:author="Chi Quynh Vo" w:date="2022-02-21T19:24:00Z"/>
                <w:color w:val="000000" w:themeColor="text1"/>
                <w:sz w:val="20"/>
                <w:szCs w:val="20"/>
              </w:rPr>
            </w:pPr>
            <w:ins w:id="308" w:author="Chi Quynh Vo" w:date="2022-02-21T19:24:00Z">
              <w:r>
                <w:rPr>
                  <w:color w:val="000000" w:themeColor="text1"/>
                  <w:sz w:val="20"/>
                  <w:szCs w:val="20"/>
                </w:rPr>
                <w:t>Weighted k</w:t>
              </w:r>
              <w:r w:rsidRPr="009E1323">
                <w:rPr>
                  <w:color w:val="000000" w:themeColor="text1"/>
                  <w:sz w:val="20"/>
                  <w:szCs w:val="20"/>
                </w:rPr>
                <w:t>appa</w:t>
              </w:r>
            </w:ins>
          </w:p>
        </w:tc>
      </w:tr>
      <w:tr w:rsidR="00E71532" w:rsidRPr="009E1323" w14:paraId="62804544" w14:textId="77777777" w:rsidTr="00200856">
        <w:trPr>
          <w:trHeight w:val="261"/>
          <w:ins w:id="309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</w:tcPr>
          <w:p w14:paraId="10D4503F" w14:textId="77777777" w:rsidR="00E71532" w:rsidRPr="009E1323" w:rsidRDefault="00E71532" w:rsidP="00200856">
            <w:pPr>
              <w:rPr>
                <w:ins w:id="310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</w:tcPr>
          <w:p w14:paraId="3C173809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1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312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40-52 years</w:t>
              </w:r>
            </w:ins>
          </w:p>
        </w:tc>
        <w:tc>
          <w:tcPr>
            <w:tcW w:w="1234" w:type="dxa"/>
            <w:tcBorders>
              <w:top w:val="single" w:sz="4" w:space="0" w:color="auto"/>
            </w:tcBorders>
            <w:noWrap/>
          </w:tcPr>
          <w:p w14:paraId="61CD7F1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3" w:author="Chi Quynh Vo" w:date="2022-02-21T19:24:00Z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392978A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</w:tcPr>
          <w:p w14:paraId="49CC435A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5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</w:tcPr>
          <w:p w14:paraId="3C40B2B4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6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1914898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7" w:author="Chi Quynh Vo" w:date="2022-02-21T19:24:00Z"/>
                <w:color w:val="000000" w:themeColor="text1"/>
                <w:sz w:val="20"/>
                <w:szCs w:val="20"/>
              </w:rPr>
            </w:pPr>
            <w:ins w:id="31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64.4</w:t>
              </w:r>
            </w:ins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43EC7CE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9" w:author="Chi Quynh Vo" w:date="2022-02-21T19:24:00Z"/>
                <w:color w:val="000000" w:themeColor="text1"/>
                <w:sz w:val="20"/>
                <w:szCs w:val="20"/>
              </w:rPr>
            </w:pPr>
            <w:ins w:id="32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.51</w:t>
              </w:r>
            </w:ins>
          </w:p>
        </w:tc>
      </w:tr>
      <w:tr w:rsidR="00E71532" w:rsidRPr="009E1323" w14:paraId="6AF47610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321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6DEE2701" w14:textId="77777777" w:rsidR="00E71532" w:rsidRPr="009E1323" w:rsidRDefault="00E71532" w:rsidP="00200856">
            <w:pPr>
              <w:rPr>
                <w:ins w:id="322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5B416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3" w:author="Chi Quynh Vo" w:date="2022-02-21T19:24:00Z"/>
                <w:color w:val="000000" w:themeColor="text1"/>
                <w:sz w:val="20"/>
                <w:szCs w:val="20"/>
              </w:rPr>
            </w:pPr>
            <w:ins w:id="324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Primary education</w:t>
              </w:r>
            </w:ins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8155C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5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326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258 (66.8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882C3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7" w:author="Chi Quynh Vo" w:date="2022-02-21T19:24:00Z"/>
                <w:color w:val="000000" w:themeColor="text1"/>
                <w:sz w:val="20"/>
                <w:szCs w:val="20"/>
              </w:rPr>
            </w:pPr>
            <w:ins w:id="32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125 (32.4)</w:t>
              </w:r>
            </w:ins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14D98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9" w:author="Chi Quynh Vo" w:date="2022-02-21T19:24:00Z"/>
                <w:color w:val="000000" w:themeColor="text1"/>
                <w:sz w:val="20"/>
                <w:szCs w:val="20"/>
              </w:rPr>
            </w:pPr>
            <w:ins w:id="33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3 (0.8)</w:t>
              </w:r>
            </w:ins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9D59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1" w:author="Chi Quynh Vo" w:date="2022-02-21T19:24:00Z"/>
                <w:color w:val="000000" w:themeColor="text1"/>
                <w:sz w:val="20"/>
                <w:szCs w:val="20"/>
              </w:rPr>
            </w:pPr>
            <w:ins w:id="33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0 (0.0)</w:t>
              </w:r>
            </w:ins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07B357D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3" w:author="Chi Quynh Vo" w:date="2022-02-21T19:24:00Z"/>
                <w:color w:val="000000" w:themeColor="text1"/>
                <w:sz w:val="20"/>
                <w:szCs w:val="20"/>
              </w:rPr>
            </w:pPr>
            <w:ins w:id="33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063CF0F4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5" w:author="Chi Quynh Vo" w:date="2022-02-21T19:24:00Z"/>
                <w:color w:val="000000" w:themeColor="text1"/>
                <w:sz w:val="20"/>
                <w:szCs w:val="20"/>
              </w:rPr>
            </w:pPr>
            <w:ins w:id="33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728F5B6C" w14:textId="77777777" w:rsidTr="00200856">
        <w:trPr>
          <w:trHeight w:val="261"/>
          <w:ins w:id="337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F623135" w14:textId="77777777" w:rsidR="00E71532" w:rsidRPr="009E1323" w:rsidRDefault="00E71532" w:rsidP="00200856">
            <w:pPr>
              <w:rPr>
                <w:ins w:id="33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35069F96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9" w:author="Chi Quynh Vo" w:date="2022-02-21T19:24:00Z"/>
                <w:color w:val="000000" w:themeColor="text1"/>
                <w:sz w:val="20"/>
                <w:szCs w:val="20"/>
              </w:rPr>
            </w:pPr>
            <w:ins w:id="340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5A25157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1" w:author="Chi Quynh Vo" w:date="2022-02-21T19:24:00Z"/>
                <w:color w:val="000000" w:themeColor="text1"/>
                <w:sz w:val="20"/>
                <w:szCs w:val="20"/>
              </w:rPr>
            </w:pPr>
            <w:ins w:id="34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00 (9.3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5BB50CC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3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344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  <w:lang w:val="nb-NO"/>
                </w:rPr>
                <w:t>921 (86.2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4BB8485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5" w:author="Chi Quynh Vo" w:date="2022-02-21T19:24:00Z"/>
                <w:color w:val="000000" w:themeColor="text1"/>
                <w:sz w:val="20"/>
                <w:szCs w:val="20"/>
              </w:rPr>
            </w:pPr>
            <w:ins w:id="34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47 (4.4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77BC4330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7" w:author="Chi Quynh Vo" w:date="2022-02-21T19:24:00Z"/>
                <w:color w:val="000000" w:themeColor="text1"/>
                <w:sz w:val="20"/>
                <w:szCs w:val="20"/>
              </w:rPr>
            </w:pPr>
            <w:ins w:id="34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1 (0.1)</w:t>
              </w:r>
            </w:ins>
          </w:p>
        </w:tc>
        <w:tc>
          <w:tcPr>
            <w:tcW w:w="1105" w:type="dxa"/>
            <w:vAlign w:val="center"/>
          </w:tcPr>
          <w:p w14:paraId="0C6A85D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9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6D9E722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0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5030E870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351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00B3433C" w14:textId="77777777" w:rsidR="00E71532" w:rsidRPr="009E1323" w:rsidRDefault="00E71532" w:rsidP="00200856">
            <w:pPr>
              <w:rPr>
                <w:ins w:id="352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78271828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3" w:author="Chi Quynh Vo" w:date="2022-02-21T19:24:00Z"/>
                <w:color w:val="000000" w:themeColor="text1"/>
                <w:sz w:val="20"/>
                <w:szCs w:val="20"/>
              </w:rPr>
            </w:pPr>
            <w:ins w:id="354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College/university &lt;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0ED69BB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5" w:author="Chi Quynh Vo" w:date="2022-02-21T19:24:00Z"/>
                <w:color w:val="000000" w:themeColor="text1"/>
                <w:sz w:val="20"/>
                <w:szCs w:val="20"/>
              </w:rPr>
            </w:pPr>
            <w:ins w:id="35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0 (2.1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5A1F763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7" w:author="Chi Quynh Vo" w:date="2022-02-21T19:24:00Z"/>
                <w:color w:val="000000" w:themeColor="text1"/>
                <w:sz w:val="20"/>
                <w:szCs w:val="20"/>
              </w:rPr>
            </w:pPr>
            <w:ins w:id="35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190 (20.0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04062C0B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9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360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  <w:lang w:val="nb-NO"/>
                </w:rPr>
                <w:t>733 (77.2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7BD4473B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1" w:author="Chi Quynh Vo" w:date="2022-02-21T19:24:00Z"/>
                <w:color w:val="000000" w:themeColor="text1"/>
                <w:sz w:val="20"/>
                <w:szCs w:val="20"/>
              </w:rPr>
            </w:pPr>
            <w:ins w:id="36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7 (0.7)</w:t>
              </w:r>
            </w:ins>
          </w:p>
        </w:tc>
        <w:tc>
          <w:tcPr>
            <w:tcW w:w="1105" w:type="dxa"/>
            <w:vAlign w:val="center"/>
          </w:tcPr>
          <w:p w14:paraId="19BDAD34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3" w:author="Chi Quynh Vo" w:date="2022-02-21T19:24:00Z"/>
                <w:color w:val="000000" w:themeColor="text1"/>
                <w:sz w:val="20"/>
                <w:szCs w:val="20"/>
              </w:rPr>
            </w:pPr>
            <w:ins w:id="36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1CAA66A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5" w:author="Chi Quynh Vo" w:date="2022-02-21T19:24:00Z"/>
                <w:color w:val="000000" w:themeColor="text1"/>
                <w:sz w:val="20"/>
                <w:szCs w:val="20"/>
              </w:rPr>
            </w:pPr>
            <w:ins w:id="36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217697D9" w14:textId="77777777" w:rsidTr="00200856">
        <w:trPr>
          <w:trHeight w:val="261"/>
          <w:ins w:id="367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7F51ED5F" w14:textId="77777777" w:rsidR="00E71532" w:rsidRPr="009E1323" w:rsidRDefault="00E71532" w:rsidP="00200856">
            <w:pPr>
              <w:rPr>
                <w:ins w:id="36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050C49C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9" w:author="Chi Quynh Vo" w:date="2022-02-21T19:24:00Z"/>
                <w:color w:val="000000" w:themeColor="text1"/>
                <w:sz w:val="20"/>
                <w:szCs w:val="20"/>
              </w:rPr>
            </w:pPr>
            <w:ins w:id="370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437813B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1" w:author="Chi Quynh Vo" w:date="2022-02-21T19:24:00Z"/>
                <w:color w:val="000000" w:themeColor="text1"/>
                <w:sz w:val="20"/>
                <w:szCs w:val="20"/>
              </w:rPr>
            </w:pPr>
            <w:ins w:id="37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6 (0.3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70992FF0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3" w:author="Chi Quynh Vo" w:date="2022-02-21T19:24:00Z"/>
                <w:color w:val="000000" w:themeColor="text1"/>
                <w:sz w:val="20"/>
                <w:szCs w:val="20"/>
              </w:rPr>
            </w:pPr>
            <w:ins w:id="37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16 (0.8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3FD10FE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5" w:author="Chi Quynh Vo" w:date="2022-02-21T19:24:00Z"/>
                <w:color w:val="000000" w:themeColor="text1"/>
                <w:sz w:val="20"/>
                <w:szCs w:val="20"/>
              </w:rPr>
            </w:pPr>
            <w:ins w:id="37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1040 (52.9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525D2681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7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378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  <w:lang w:val="nb-NO"/>
                </w:rPr>
                <w:t>905 (46.0)</w:t>
              </w:r>
            </w:ins>
          </w:p>
        </w:tc>
        <w:tc>
          <w:tcPr>
            <w:tcW w:w="1105" w:type="dxa"/>
            <w:vAlign w:val="center"/>
          </w:tcPr>
          <w:p w14:paraId="5A9B052B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9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08222874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0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52A1030C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381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DAC3207" w14:textId="77777777" w:rsidR="00E71532" w:rsidRPr="009E1323" w:rsidRDefault="00E71532" w:rsidP="00200856">
            <w:pPr>
              <w:rPr>
                <w:ins w:id="382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32081A59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3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384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53-62 years</w:t>
              </w:r>
            </w:ins>
          </w:p>
        </w:tc>
        <w:tc>
          <w:tcPr>
            <w:tcW w:w="1234" w:type="dxa"/>
            <w:noWrap/>
            <w:hideMark/>
          </w:tcPr>
          <w:p w14:paraId="7BE7A012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5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FF4C74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6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6C8DC8A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1656C09A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19278E04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9" w:author="Chi Quynh Vo" w:date="2022-02-21T19:24:00Z"/>
                <w:color w:val="000000" w:themeColor="text1"/>
                <w:sz w:val="20"/>
                <w:szCs w:val="20"/>
              </w:rPr>
            </w:pPr>
            <w:ins w:id="39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60.8</w:t>
              </w:r>
            </w:ins>
          </w:p>
        </w:tc>
        <w:tc>
          <w:tcPr>
            <w:tcW w:w="738" w:type="dxa"/>
            <w:vAlign w:val="center"/>
          </w:tcPr>
          <w:p w14:paraId="1D80008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1" w:author="Chi Quynh Vo" w:date="2022-02-21T19:24:00Z"/>
                <w:color w:val="000000" w:themeColor="text1"/>
                <w:sz w:val="20"/>
                <w:szCs w:val="20"/>
              </w:rPr>
            </w:pPr>
            <w:ins w:id="39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.48</w:t>
              </w:r>
            </w:ins>
          </w:p>
        </w:tc>
      </w:tr>
      <w:tr w:rsidR="00E71532" w:rsidRPr="009E1323" w14:paraId="245007C6" w14:textId="77777777" w:rsidTr="00200856">
        <w:trPr>
          <w:trHeight w:val="261"/>
          <w:ins w:id="393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05FED28F" w14:textId="77777777" w:rsidR="00E71532" w:rsidRPr="009E1323" w:rsidRDefault="00E71532" w:rsidP="00200856">
            <w:pPr>
              <w:rPr>
                <w:ins w:id="39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1BE05A5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5" w:author="Chi Quynh Vo" w:date="2022-02-21T19:24:00Z"/>
                <w:color w:val="000000" w:themeColor="text1"/>
                <w:sz w:val="20"/>
                <w:szCs w:val="20"/>
              </w:rPr>
            </w:pPr>
            <w:ins w:id="396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Prim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08F6A3C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7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398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403 (62.8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78F50F6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9" w:author="Chi Quynh Vo" w:date="2022-02-21T19:24:00Z"/>
                <w:color w:val="000000" w:themeColor="text1"/>
                <w:sz w:val="20"/>
                <w:szCs w:val="20"/>
              </w:rPr>
            </w:pPr>
            <w:ins w:id="40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34 (36.4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6C5C0E7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1" w:author="Chi Quynh Vo" w:date="2022-02-21T19:24:00Z"/>
                <w:color w:val="000000" w:themeColor="text1"/>
                <w:sz w:val="20"/>
                <w:szCs w:val="20"/>
              </w:rPr>
            </w:pPr>
            <w:ins w:id="40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 (0.8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22A50D8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3" w:author="Chi Quynh Vo" w:date="2022-02-21T19:24:00Z"/>
                <w:color w:val="000000" w:themeColor="text1"/>
                <w:sz w:val="20"/>
                <w:szCs w:val="20"/>
              </w:rPr>
            </w:pPr>
            <w:ins w:id="40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105" w:type="dxa"/>
            <w:vAlign w:val="center"/>
          </w:tcPr>
          <w:p w14:paraId="3105DE53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5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492ED28B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6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51AE309A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407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2D46F246" w14:textId="77777777" w:rsidR="00E71532" w:rsidRPr="009E1323" w:rsidRDefault="00E71532" w:rsidP="00200856">
            <w:pPr>
              <w:rPr>
                <w:ins w:id="40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15C93BE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9" w:author="Chi Quynh Vo" w:date="2022-02-21T19:24:00Z"/>
                <w:color w:val="000000" w:themeColor="text1"/>
                <w:sz w:val="20"/>
                <w:szCs w:val="20"/>
              </w:rPr>
            </w:pPr>
            <w:ins w:id="410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640ACF0C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1" w:author="Chi Quynh Vo" w:date="2022-02-21T19:24:00Z"/>
                <w:color w:val="000000" w:themeColor="text1"/>
                <w:sz w:val="20"/>
                <w:szCs w:val="20"/>
              </w:rPr>
            </w:pPr>
            <w:ins w:id="41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27 (14.5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0DB5F4E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3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414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719 (82.2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1881DB5A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5" w:author="Chi Quynh Vo" w:date="2022-02-21T19:24:00Z"/>
                <w:color w:val="000000" w:themeColor="text1"/>
                <w:sz w:val="20"/>
                <w:szCs w:val="20"/>
              </w:rPr>
            </w:pPr>
            <w:ins w:id="41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8 (3.2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48C8C87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7" w:author="Chi Quynh Vo" w:date="2022-02-21T19:24:00Z"/>
                <w:color w:val="000000" w:themeColor="text1"/>
                <w:sz w:val="20"/>
                <w:szCs w:val="20"/>
              </w:rPr>
            </w:pPr>
            <w:ins w:id="41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 (0.1)</w:t>
              </w:r>
            </w:ins>
          </w:p>
        </w:tc>
        <w:tc>
          <w:tcPr>
            <w:tcW w:w="1105" w:type="dxa"/>
            <w:vAlign w:val="center"/>
          </w:tcPr>
          <w:p w14:paraId="59BF3C9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9" w:author="Chi Quynh Vo" w:date="2022-02-21T19:24:00Z"/>
                <w:color w:val="000000" w:themeColor="text1"/>
                <w:sz w:val="20"/>
                <w:szCs w:val="20"/>
              </w:rPr>
            </w:pPr>
            <w:ins w:id="42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18856CD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1" w:author="Chi Quynh Vo" w:date="2022-02-21T19:24:00Z"/>
                <w:color w:val="000000" w:themeColor="text1"/>
                <w:sz w:val="20"/>
                <w:szCs w:val="20"/>
              </w:rPr>
            </w:pPr>
            <w:ins w:id="42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5F263DF4" w14:textId="77777777" w:rsidTr="00200856">
        <w:trPr>
          <w:trHeight w:val="261"/>
          <w:ins w:id="423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228B6761" w14:textId="77777777" w:rsidR="00E71532" w:rsidRPr="009E1323" w:rsidRDefault="00E71532" w:rsidP="00200856">
            <w:pPr>
              <w:rPr>
                <w:ins w:id="42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5909A923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5" w:author="Chi Quynh Vo" w:date="2022-02-21T19:24:00Z"/>
                <w:color w:val="000000" w:themeColor="text1"/>
                <w:sz w:val="20"/>
                <w:szCs w:val="20"/>
              </w:rPr>
            </w:pPr>
            <w:ins w:id="426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College/university &lt;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62AA86B1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7" w:author="Chi Quynh Vo" w:date="2022-02-21T19:24:00Z"/>
                <w:color w:val="000000" w:themeColor="text1"/>
                <w:sz w:val="20"/>
                <w:szCs w:val="20"/>
              </w:rPr>
            </w:pPr>
            <w:ins w:id="42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36 (6.4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42FE327B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9" w:author="Chi Quynh Vo" w:date="2022-02-21T19:24:00Z"/>
                <w:color w:val="000000" w:themeColor="text1"/>
                <w:sz w:val="20"/>
                <w:szCs w:val="20"/>
              </w:rPr>
            </w:pPr>
            <w:ins w:id="43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47 (26.3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2CE36E0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1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432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71 (66.4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2C00D81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3" w:author="Chi Quynh Vo" w:date="2022-02-21T19:24:00Z"/>
                <w:color w:val="000000" w:themeColor="text1"/>
                <w:sz w:val="20"/>
                <w:szCs w:val="20"/>
              </w:rPr>
            </w:pPr>
            <w:ins w:id="43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 (0.9)</w:t>
              </w:r>
            </w:ins>
          </w:p>
        </w:tc>
        <w:tc>
          <w:tcPr>
            <w:tcW w:w="1105" w:type="dxa"/>
            <w:vAlign w:val="center"/>
          </w:tcPr>
          <w:p w14:paraId="376F94A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5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4EA65C0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6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555EF538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437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923B4AC" w14:textId="77777777" w:rsidR="00E71532" w:rsidRPr="009E1323" w:rsidRDefault="00E71532" w:rsidP="00200856">
            <w:pPr>
              <w:rPr>
                <w:ins w:id="43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9D70E1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9" w:author="Chi Quynh Vo" w:date="2022-02-21T19:24:00Z"/>
                <w:color w:val="000000" w:themeColor="text1"/>
                <w:sz w:val="20"/>
                <w:szCs w:val="20"/>
              </w:rPr>
            </w:pPr>
            <w:ins w:id="440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5A43650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1" w:author="Chi Quynh Vo" w:date="2022-02-21T19:24:00Z"/>
                <w:color w:val="000000" w:themeColor="text1"/>
                <w:sz w:val="20"/>
                <w:szCs w:val="20"/>
              </w:rPr>
            </w:pPr>
            <w:ins w:id="44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6 (0.6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6686FED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3" w:author="Chi Quynh Vo" w:date="2022-02-21T19:24:00Z"/>
                <w:color w:val="000000" w:themeColor="text1"/>
                <w:sz w:val="20"/>
                <w:szCs w:val="20"/>
              </w:rPr>
            </w:pPr>
            <w:ins w:id="44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5 (1.5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63EAE394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5" w:author="Chi Quynh Vo" w:date="2022-02-21T19:24:00Z"/>
                <w:color w:val="000000" w:themeColor="text1"/>
                <w:sz w:val="20"/>
                <w:szCs w:val="20"/>
              </w:rPr>
            </w:pPr>
            <w:ins w:id="44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98 (60.4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4529996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7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448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72 (37.5)</w:t>
              </w:r>
            </w:ins>
          </w:p>
        </w:tc>
        <w:tc>
          <w:tcPr>
            <w:tcW w:w="1105" w:type="dxa"/>
            <w:vAlign w:val="center"/>
          </w:tcPr>
          <w:p w14:paraId="67EFE3A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9" w:author="Chi Quynh Vo" w:date="2022-02-21T19:24:00Z"/>
                <w:color w:val="000000" w:themeColor="text1"/>
                <w:sz w:val="20"/>
                <w:szCs w:val="20"/>
              </w:rPr>
            </w:pPr>
            <w:ins w:id="45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78FE786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1" w:author="Chi Quynh Vo" w:date="2022-02-21T19:24:00Z"/>
                <w:color w:val="000000" w:themeColor="text1"/>
                <w:sz w:val="20"/>
                <w:szCs w:val="20"/>
              </w:rPr>
            </w:pPr>
            <w:ins w:id="45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033F58A4" w14:textId="77777777" w:rsidTr="00200856">
        <w:trPr>
          <w:trHeight w:val="261"/>
          <w:ins w:id="453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6F2367E" w14:textId="77777777" w:rsidR="00E71532" w:rsidRPr="009E1323" w:rsidRDefault="00E71532" w:rsidP="00200856">
            <w:pPr>
              <w:rPr>
                <w:ins w:id="45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05214EC0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5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456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63-99 years</w:t>
              </w:r>
            </w:ins>
          </w:p>
        </w:tc>
        <w:tc>
          <w:tcPr>
            <w:tcW w:w="1234" w:type="dxa"/>
            <w:noWrap/>
            <w:hideMark/>
          </w:tcPr>
          <w:p w14:paraId="69D6E07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36DD7F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58043644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9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34A2A67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0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5ED831CA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1" w:author="Chi Quynh Vo" w:date="2022-02-21T19:24:00Z"/>
                <w:color w:val="000000" w:themeColor="text1"/>
                <w:sz w:val="20"/>
                <w:szCs w:val="20"/>
              </w:rPr>
            </w:pPr>
            <w:ins w:id="46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6.7</w:t>
              </w:r>
            </w:ins>
          </w:p>
        </w:tc>
        <w:tc>
          <w:tcPr>
            <w:tcW w:w="738" w:type="dxa"/>
            <w:vAlign w:val="center"/>
          </w:tcPr>
          <w:p w14:paraId="26FAEC13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3" w:author="Chi Quynh Vo" w:date="2022-02-21T19:24:00Z"/>
                <w:color w:val="000000" w:themeColor="text1"/>
                <w:sz w:val="20"/>
                <w:szCs w:val="20"/>
              </w:rPr>
            </w:pPr>
            <w:ins w:id="46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.41</w:t>
              </w:r>
            </w:ins>
          </w:p>
        </w:tc>
      </w:tr>
      <w:tr w:rsidR="00E71532" w:rsidRPr="009E1323" w14:paraId="541C06B2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465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03846D9" w14:textId="77777777" w:rsidR="00E71532" w:rsidRPr="009E1323" w:rsidRDefault="00E71532" w:rsidP="00200856">
            <w:pPr>
              <w:rPr>
                <w:ins w:id="466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7A02C04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7" w:author="Chi Quynh Vo" w:date="2022-02-21T19:24:00Z"/>
                <w:color w:val="000000" w:themeColor="text1"/>
                <w:sz w:val="20"/>
                <w:szCs w:val="20"/>
              </w:rPr>
            </w:pPr>
            <w:ins w:id="468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Prim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5698807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9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470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759 (48.4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33867442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1" w:author="Chi Quynh Vo" w:date="2022-02-21T19:24:00Z"/>
                <w:color w:val="000000" w:themeColor="text1"/>
                <w:sz w:val="20"/>
                <w:szCs w:val="20"/>
              </w:rPr>
            </w:pPr>
            <w:ins w:id="47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803 (51.2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4826E5F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3" w:author="Chi Quynh Vo" w:date="2022-02-21T19:24:00Z"/>
                <w:color w:val="000000" w:themeColor="text1"/>
                <w:sz w:val="20"/>
                <w:szCs w:val="20"/>
              </w:rPr>
            </w:pPr>
            <w:ins w:id="47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7 (0.4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174FF97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5" w:author="Chi Quynh Vo" w:date="2022-02-21T19:24:00Z"/>
                <w:color w:val="000000" w:themeColor="text1"/>
                <w:sz w:val="20"/>
                <w:szCs w:val="20"/>
              </w:rPr>
            </w:pPr>
            <w:ins w:id="47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105" w:type="dxa"/>
            <w:vAlign w:val="bottom"/>
          </w:tcPr>
          <w:p w14:paraId="7222E6F5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14:paraId="400327D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8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505F7EA4" w14:textId="77777777" w:rsidTr="00200856">
        <w:trPr>
          <w:trHeight w:val="261"/>
          <w:ins w:id="479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239BF38" w14:textId="77777777" w:rsidR="00E71532" w:rsidRPr="009E1323" w:rsidRDefault="00E71532" w:rsidP="00200856">
            <w:pPr>
              <w:rPr>
                <w:ins w:id="480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0C69980C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1" w:author="Chi Quynh Vo" w:date="2022-02-21T19:24:00Z"/>
                <w:color w:val="000000" w:themeColor="text1"/>
                <w:sz w:val="20"/>
                <w:szCs w:val="20"/>
              </w:rPr>
            </w:pPr>
            <w:ins w:id="482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49FAA986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3" w:author="Chi Quynh Vo" w:date="2022-02-21T19:24:00Z"/>
                <w:color w:val="000000" w:themeColor="text1"/>
                <w:sz w:val="20"/>
                <w:szCs w:val="20"/>
              </w:rPr>
            </w:pPr>
            <w:ins w:id="48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5 (6.8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3046571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5" w:author="Chi Quynh Vo" w:date="2022-02-21T19:24:00Z"/>
                <w:color w:val="000000" w:themeColor="text1"/>
                <w:sz w:val="20"/>
                <w:szCs w:val="20"/>
              </w:rPr>
            </w:pPr>
            <w:ins w:id="486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709 (88.1</w:t>
              </w:r>
              <w:r w:rsidRPr="009E1323">
                <w:rPr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1588E0C9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7" w:author="Chi Quynh Vo" w:date="2022-02-21T19:24:00Z"/>
                <w:color w:val="000000" w:themeColor="text1"/>
                <w:sz w:val="20"/>
                <w:szCs w:val="20"/>
              </w:rPr>
            </w:pPr>
            <w:ins w:id="48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40 (5.0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3F242C0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9" w:author="Chi Quynh Vo" w:date="2022-02-21T19:24:00Z"/>
                <w:color w:val="000000" w:themeColor="text1"/>
                <w:sz w:val="20"/>
                <w:szCs w:val="20"/>
              </w:rPr>
            </w:pPr>
            <w:ins w:id="49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 (0.1)</w:t>
              </w:r>
            </w:ins>
          </w:p>
        </w:tc>
        <w:tc>
          <w:tcPr>
            <w:tcW w:w="1105" w:type="dxa"/>
            <w:vAlign w:val="center"/>
          </w:tcPr>
          <w:p w14:paraId="69BACEE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1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3EA162F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2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2184C022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493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7A8A47A5" w14:textId="77777777" w:rsidR="00E71532" w:rsidRPr="009E1323" w:rsidRDefault="00E71532" w:rsidP="00200856">
            <w:pPr>
              <w:rPr>
                <w:ins w:id="49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25EB7EA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5" w:author="Chi Quynh Vo" w:date="2022-02-21T19:24:00Z"/>
                <w:color w:val="000000" w:themeColor="text1"/>
                <w:sz w:val="20"/>
                <w:szCs w:val="20"/>
              </w:rPr>
            </w:pPr>
            <w:ins w:id="496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College/university &lt;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5665995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7" w:author="Chi Quynh Vo" w:date="2022-02-21T19:24:00Z"/>
                <w:color w:val="000000" w:themeColor="text1"/>
                <w:sz w:val="20"/>
                <w:szCs w:val="20"/>
              </w:rPr>
            </w:pPr>
            <w:ins w:id="49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6 (1.5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12B96B7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9" w:author="Chi Quynh Vo" w:date="2022-02-21T19:24:00Z"/>
                <w:color w:val="000000" w:themeColor="text1"/>
                <w:sz w:val="20"/>
                <w:szCs w:val="20"/>
              </w:rPr>
            </w:pPr>
            <w:ins w:id="500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17 (29.0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6E5B7BA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1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502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276 (68.3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46A4B3C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3" w:author="Chi Quynh Vo" w:date="2022-02-21T19:24:00Z"/>
                <w:color w:val="000000" w:themeColor="text1"/>
                <w:sz w:val="20"/>
                <w:szCs w:val="20"/>
              </w:rPr>
            </w:pPr>
            <w:ins w:id="50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 (1.2)</w:t>
              </w:r>
            </w:ins>
          </w:p>
        </w:tc>
        <w:tc>
          <w:tcPr>
            <w:tcW w:w="1105" w:type="dxa"/>
            <w:vAlign w:val="center"/>
          </w:tcPr>
          <w:p w14:paraId="3792A76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5" w:author="Chi Quynh Vo" w:date="2022-02-21T19:24:00Z"/>
                <w:color w:val="000000" w:themeColor="text1"/>
                <w:sz w:val="20"/>
                <w:szCs w:val="20"/>
              </w:rPr>
            </w:pPr>
            <w:ins w:id="50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102CCB6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7" w:author="Chi Quynh Vo" w:date="2022-02-21T19:24:00Z"/>
                <w:color w:val="000000" w:themeColor="text1"/>
                <w:sz w:val="20"/>
                <w:szCs w:val="20"/>
              </w:rPr>
            </w:pPr>
            <w:ins w:id="50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6A2EB3EA" w14:textId="77777777" w:rsidTr="00200856">
        <w:trPr>
          <w:trHeight w:val="261"/>
          <w:ins w:id="509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7CCBA048" w14:textId="77777777" w:rsidR="00E71532" w:rsidRPr="009E1323" w:rsidRDefault="00E71532" w:rsidP="00200856">
            <w:pPr>
              <w:rPr>
                <w:ins w:id="510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2AD0D26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1" w:author="Chi Quynh Vo" w:date="2022-02-21T19:24:00Z"/>
                <w:color w:val="000000" w:themeColor="text1"/>
                <w:sz w:val="20"/>
                <w:szCs w:val="20"/>
              </w:rPr>
            </w:pPr>
            <w:ins w:id="512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2823C68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3" w:author="Chi Quynh Vo" w:date="2022-02-21T19:24:00Z"/>
                <w:color w:val="000000" w:themeColor="text1"/>
                <w:sz w:val="20"/>
                <w:szCs w:val="20"/>
              </w:rPr>
            </w:pPr>
            <w:ins w:id="51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 (0.8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7F84FDF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5" w:author="Chi Quynh Vo" w:date="2022-02-21T19:24:00Z"/>
                <w:color w:val="000000" w:themeColor="text1"/>
                <w:sz w:val="20"/>
                <w:szCs w:val="20"/>
              </w:rPr>
            </w:pPr>
            <w:ins w:id="516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7 (1.1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2C0FD86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7" w:author="Chi Quynh Vo" w:date="2022-02-21T19:24:00Z"/>
                <w:color w:val="000000" w:themeColor="text1"/>
                <w:sz w:val="20"/>
                <w:szCs w:val="20"/>
              </w:rPr>
            </w:pPr>
            <w:ins w:id="518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420 (69.0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76EDC201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9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520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177 (29.1)</w:t>
              </w:r>
            </w:ins>
          </w:p>
        </w:tc>
        <w:tc>
          <w:tcPr>
            <w:tcW w:w="1105" w:type="dxa"/>
            <w:vAlign w:val="center"/>
          </w:tcPr>
          <w:p w14:paraId="1A38915C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1" w:author="Chi Quynh Vo" w:date="2022-02-21T19:24:00Z"/>
                <w:color w:val="000000" w:themeColor="text1"/>
                <w:sz w:val="20"/>
                <w:szCs w:val="20"/>
              </w:rPr>
            </w:pPr>
            <w:ins w:id="522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072D269B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3" w:author="Chi Quynh Vo" w:date="2022-02-21T19:24:00Z"/>
                <w:color w:val="000000" w:themeColor="text1"/>
                <w:sz w:val="20"/>
                <w:szCs w:val="20"/>
              </w:rPr>
            </w:pPr>
            <w:ins w:id="524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</w:tbl>
    <w:p w14:paraId="1CB90D46" w14:textId="77777777" w:rsidR="00E71532" w:rsidRPr="009E1323" w:rsidRDefault="00E71532" w:rsidP="00E71532">
      <w:pPr>
        <w:spacing w:line="360" w:lineRule="auto"/>
        <w:rPr>
          <w:ins w:id="525" w:author="Chi Quynh Vo" w:date="2022-02-21T19:24:00Z"/>
          <w:color w:val="000000" w:themeColor="text1"/>
          <w:sz w:val="22"/>
          <w:szCs w:val="22"/>
        </w:rPr>
      </w:pPr>
      <w:ins w:id="526" w:author="Chi Quynh Vo" w:date="2022-02-21T19:24:00Z">
        <w:r w:rsidRPr="009E1323">
          <w:rPr>
            <w:color w:val="000000" w:themeColor="text1"/>
            <w:sz w:val="22"/>
            <w:szCs w:val="22"/>
          </w:rPr>
          <w:t>Percentages calculated to equal 100% in row.</w:t>
        </w:r>
      </w:ins>
    </w:p>
    <w:p w14:paraId="023EF42D" w14:textId="77777777" w:rsidR="00E71532" w:rsidRDefault="00E71532" w:rsidP="00E71532">
      <w:pPr>
        <w:pStyle w:val="Ingenmellomrom"/>
        <w:rPr>
          <w:ins w:id="527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442A093C" w14:textId="77777777" w:rsidR="00E71532" w:rsidRDefault="00E71532" w:rsidP="00E71532">
      <w:pPr>
        <w:pStyle w:val="Ingenmellomrom"/>
        <w:rPr>
          <w:ins w:id="528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1BB1270E" w14:textId="77777777" w:rsidR="00E71532" w:rsidRDefault="00E71532" w:rsidP="00E71532">
      <w:pPr>
        <w:pStyle w:val="Ingenmellomrom"/>
        <w:rPr>
          <w:ins w:id="529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76340FE9" w14:textId="77777777" w:rsidR="00E71532" w:rsidRDefault="00E71532" w:rsidP="00E71532">
      <w:pPr>
        <w:pStyle w:val="Ingenmellomrom"/>
        <w:rPr>
          <w:ins w:id="530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465356F4" w14:textId="77777777" w:rsidR="00E71532" w:rsidRDefault="00E71532" w:rsidP="00E71532">
      <w:pPr>
        <w:pStyle w:val="Ingenmellomrom"/>
        <w:rPr>
          <w:ins w:id="531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63BAB7B" w14:textId="77777777" w:rsidR="00E71532" w:rsidRDefault="00E71532" w:rsidP="00E71532">
      <w:pPr>
        <w:pStyle w:val="Ingenmellomrom"/>
        <w:rPr>
          <w:ins w:id="532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3A2E432F" w14:textId="77777777" w:rsidR="00E71532" w:rsidRDefault="00E71532" w:rsidP="00E71532">
      <w:pPr>
        <w:pStyle w:val="Ingenmellomrom"/>
        <w:rPr>
          <w:ins w:id="533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1BD43014" w14:textId="77777777" w:rsidR="00E71532" w:rsidRDefault="00E71532" w:rsidP="00E71532">
      <w:pPr>
        <w:pStyle w:val="Ingenmellomrom"/>
        <w:rPr>
          <w:ins w:id="534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3645261D" w14:textId="77777777" w:rsidR="00E71532" w:rsidRDefault="00E71532" w:rsidP="00E71532">
      <w:pPr>
        <w:pStyle w:val="Ingenmellomrom"/>
        <w:rPr>
          <w:ins w:id="535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15D3FEE1" w14:textId="77777777" w:rsidR="00E71532" w:rsidRDefault="00E71532" w:rsidP="00E71532">
      <w:pPr>
        <w:pStyle w:val="Ingenmellomrom"/>
        <w:rPr>
          <w:ins w:id="536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0E5B723" w14:textId="77777777" w:rsidR="00E71532" w:rsidRDefault="00E71532" w:rsidP="00E71532">
      <w:pPr>
        <w:pStyle w:val="Ingenmellomrom"/>
        <w:rPr>
          <w:ins w:id="537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7AF7270" w14:textId="77777777" w:rsidR="00E71532" w:rsidRDefault="00E71532" w:rsidP="00E71532">
      <w:pPr>
        <w:pStyle w:val="Ingenmellomrom"/>
        <w:rPr>
          <w:ins w:id="538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70C5F96B" w14:textId="77777777" w:rsidR="00E71532" w:rsidRDefault="00E71532" w:rsidP="00E71532">
      <w:pPr>
        <w:pStyle w:val="Ingenmellomrom"/>
        <w:rPr>
          <w:ins w:id="539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75FE7531" w14:textId="77777777" w:rsidR="00E71532" w:rsidRDefault="00E71532" w:rsidP="00E71532">
      <w:pPr>
        <w:pStyle w:val="Ingenmellomrom"/>
        <w:rPr>
          <w:ins w:id="540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3DE2D003" w14:textId="77777777" w:rsidR="00E71532" w:rsidRDefault="00E71532" w:rsidP="00E71532">
      <w:pPr>
        <w:pStyle w:val="Ingenmellomrom"/>
        <w:rPr>
          <w:ins w:id="541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4152DCA1" w14:textId="77777777" w:rsidR="00E71532" w:rsidRDefault="00E71532" w:rsidP="00E71532">
      <w:pPr>
        <w:pStyle w:val="Ingenmellomrom"/>
        <w:rPr>
          <w:ins w:id="542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22E6E8A7" w14:textId="77777777" w:rsidR="00E71532" w:rsidRDefault="00E71532" w:rsidP="00E71532">
      <w:pPr>
        <w:pStyle w:val="Ingenmellomrom"/>
        <w:rPr>
          <w:ins w:id="543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F78122F" w14:textId="77777777" w:rsidR="00E71532" w:rsidRDefault="00E71532" w:rsidP="00E71532">
      <w:pPr>
        <w:pStyle w:val="Ingenmellomrom"/>
        <w:rPr>
          <w:ins w:id="544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C5E3B71" w14:textId="77777777" w:rsidR="00E71532" w:rsidRDefault="00E71532" w:rsidP="00E71532">
      <w:pPr>
        <w:pStyle w:val="Ingenmellomrom"/>
        <w:rPr>
          <w:ins w:id="545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161B1188" w14:textId="77777777" w:rsidR="00E71532" w:rsidRDefault="00E71532" w:rsidP="00E71532">
      <w:pPr>
        <w:pStyle w:val="Ingenmellomrom"/>
        <w:rPr>
          <w:ins w:id="546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277C39B7" w14:textId="77777777" w:rsidR="00E71532" w:rsidRDefault="00E71532" w:rsidP="00E71532">
      <w:pPr>
        <w:pStyle w:val="Ingenmellomrom"/>
        <w:rPr>
          <w:ins w:id="547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63BEFADE" w14:textId="77777777" w:rsidR="00E71532" w:rsidRDefault="00E71532" w:rsidP="00E71532">
      <w:pPr>
        <w:pStyle w:val="Ingenmellomrom"/>
        <w:rPr>
          <w:ins w:id="548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30AB0B3D" w14:textId="77777777" w:rsidR="00E71532" w:rsidRDefault="00E71532" w:rsidP="00E71532">
      <w:pPr>
        <w:pStyle w:val="Ingenmellomrom"/>
        <w:rPr>
          <w:ins w:id="549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2CDAEEEA" w14:textId="77777777" w:rsidR="00E71532" w:rsidRDefault="00E71532" w:rsidP="00E71532">
      <w:pPr>
        <w:pStyle w:val="Ingenmellomrom"/>
        <w:rPr>
          <w:ins w:id="550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660C52FC" w14:textId="77777777" w:rsidR="00E71532" w:rsidRDefault="00E71532" w:rsidP="00E71532">
      <w:pPr>
        <w:pStyle w:val="Ingenmellomrom"/>
        <w:rPr>
          <w:ins w:id="551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1D86E6F" w14:textId="77777777" w:rsidR="00E71532" w:rsidRDefault="00E71532" w:rsidP="00E71532">
      <w:pPr>
        <w:pStyle w:val="Ingenmellomrom"/>
        <w:rPr>
          <w:ins w:id="552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6711467A" w14:textId="77777777" w:rsidR="00E71532" w:rsidRDefault="00E71532" w:rsidP="00E71532">
      <w:pPr>
        <w:pStyle w:val="Ingenmellomrom"/>
        <w:rPr>
          <w:ins w:id="553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1CC9B255" w14:textId="77777777" w:rsidR="00E71532" w:rsidRDefault="00E71532" w:rsidP="00E71532">
      <w:pPr>
        <w:pStyle w:val="Ingenmellomrom"/>
        <w:rPr>
          <w:ins w:id="554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0CB229A" w14:textId="77777777" w:rsidR="00E71532" w:rsidRDefault="00E71532" w:rsidP="00E71532">
      <w:pPr>
        <w:pStyle w:val="Ingenmellomrom"/>
        <w:rPr>
          <w:ins w:id="555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0BFB1882" w14:textId="77777777" w:rsidR="00E71532" w:rsidRDefault="00E71532" w:rsidP="00E71532">
      <w:pPr>
        <w:pStyle w:val="Ingenmellomrom"/>
        <w:rPr>
          <w:ins w:id="556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3AE7ED4C" w14:textId="77777777" w:rsidR="00E71532" w:rsidRDefault="00E71532" w:rsidP="00E71532">
      <w:pPr>
        <w:pStyle w:val="Ingenmellomrom"/>
        <w:rPr>
          <w:ins w:id="557" w:author="Chi Quynh Vo" w:date="2022-02-21T19:24:00Z"/>
          <w:rFonts w:ascii="Times New Roman" w:hAnsi="Times New Roman" w:cs="Times New Roman"/>
          <w:sz w:val="16"/>
          <w:lang w:val="en-US"/>
        </w:rPr>
      </w:pPr>
    </w:p>
    <w:p w14:paraId="6E87592E" w14:textId="77777777" w:rsidR="00E71532" w:rsidRPr="009E1323" w:rsidRDefault="00E71532" w:rsidP="00E71532">
      <w:pPr>
        <w:rPr>
          <w:ins w:id="558" w:author="Chi Quynh Vo" w:date="2022-02-21T19:24:00Z"/>
          <w:color w:val="000000" w:themeColor="text1"/>
          <w:sz w:val="22"/>
        </w:rPr>
      </w:pPr>
      <w:ins w:id="559" w:author="Chi Quynh Vo" w:date="2022-02-21T19:24:00Z">
        <w:r w:rsidRPr="009E1323">
          <w:rPr>
            <w:b/>
            <w:bCs/>
            <w:color w:val="000000" w:themeColor="text1"/>
            <w:sz w:val="22"/>
            <w:szCs w:val="18"/>
          </w:rPr>
          <w:t>Table 2</w:t>
        </w:r>
        <w:r w:rsidRPr="009E1323">
          <w:rPr>
            <w:b/>
            <w:bCs/>
            <w:color w:val="000000" w:themeColor="text1"/>
            <w:sz w:val="22"/>
          </w:rPr>
          <w:t>.</w:t>
        </w:r>
        <w:r w:rsidRPr="009E1323">
          <w:rPr>
            <w:color w:val="000000" w:themeColor="text1"/>
            <w:sz w:val="22"/>
          </w:rPr>
          <w:t xml:space="preserve"> Sex-specific cross tabulation of self-reported and Statistics Norway-recorded educational level by age. The Tromsø Study 2015-2016. Bolded numbers reflect positive predictive value.</w:t>
        </w:r>
      </w:ins>
    </w:p>
    <w:tbl>
      <w:tblPr>
        <w:tblStyle w:val="Vanligtabell21"/>
        <w:tblW w:w="10594" w:type="dxa"/>
        <w:tblInd w:w="-66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870"/>
        <w:gridCol w:w="1234"/>
        <w:gridCol w:w="1276"/>
        <w:gridCol w:w="1694"/>
        <w:gridCol w:w="1694"/>
        <w:gridCol w:w="1105"/>
        <w:gridCol w:w="994"/>
      </w:tblGrid>
      <w:tr w:rsidR="00E71532" w:rsidRPr="009E1323" w14:paraId="50C2B474" w14:textId="77777777" w:rsidTr="00200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ins w:id="560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gridSpan w:val="6"/>
            <w:tcBorders>
              <w:top w:val="single" w:sz="4" w:space="0" w:color="auto"/>
            </w:tcBorders>
            <w:noWrap/>
            <w:hideMark/>
          </w:tcPr>
          <w:p w14:paraId="597536B1" w14:textId="77777777" w:rsidR="00E71532" w:rsidRPr="009E1323" w:rsidRDefault="00E71532" w:rsidP="00200856">
            <w:pPr>
              <w:rPr>
                <w:ins w:id="561" w:author="Chi Quynh Vo" w:date="2022-02-21T19:24:00Z"/>
                <w:color w:val="000000" w:themeColor="text1"/>
                <w:sz w:val="18"/>
                <w:szCs w:val="18"/>
              </w:rPr>
            </w:pPr>
            <w:ins w:id="562" w:author="Chi Quynh Vo" w:date="2022-02-21T19:24:00Z">
              <w:r w:rsidRPr="009E1323">
                <w:rPr>
                  <w:color w:val="000000" w:themeColor="text1"/>
                  <w:sz w:val="18"/>
                  <w:szCs w:val="18"/>
                </w:rPr>
                <w:t xml:space="preserve">                                                                                                   </w:t>
              </w:r>
              <w:r w:rsidRPr="009E1323">
                <w:rPr>
                  <w:color w:val="000000" w:themeColor="text1"/>
                  <w:sz w:val="20"/>
                  <w:szCs w:val="20"/>
                </w:rPr>
                <w:t>Statistics Norway</w:t>
              </w:r>
            </w:ins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0BFFD3F" w14:textId="77777777" w:rsidR="00E71532" w:rsidRPr="009E1323" w:rsidRDefault="00E71532" w:rsidP="00200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63" w:author="Chi Quynh Vo" w:date="2022-02-21T19:24:00Z"/>
                <w:color w:val="000000" w:themeColor="text1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062FE4D" w14:textId="77777777" w:rsidR="00E71532" w:rsidRPr="009E1323" w:rsidRDefault="00E71532" w:rsidP="002008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64" w:author="Chi Quynh Vo" w:date="2022-02-21T19:24:00Z"/>
                <w:color w:val="000000" w:themeColor="text1"/>
                <w:sz w:val="18"/>
                <w:szCs w:val="18"/>
              </w:rPr>
            </w:pPr>
          </w:p>
        </w:tc>
      </w:tr>
      <w:tr w:rsidR="00E71532" w:rsidRPr="009E1323" w14:paraId="78DB1272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565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noWrap/>
            <w:hideMark/>
          </w:tcPr>
          <w:p w14:paraId="58919B55" w14:textId="77777777" w:rsidR="00E71532" w:rsidRPr="009E1323" w:rsidRDefault="00E71532" w:rsidP="00200856">
            <w:pPr>
              <w:rPr>
                <w:ins w:id="566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6500F9DF" w14:textId="77777777" w:rsidR="00E71532" w:rsidRPr="009E1323" w:rsidRDefault="00E71532" w:rsidP="00200856">
            <w:pPr>
              <w:rPr>
                <w:ins w:id="567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717ED2B9" w14:textId="77777777" w:rsidR="00E71532" w:rsidRPr="009E1323" w:rsidRDefault="00E71532" w:rsidP="00200856">
            <w:pPr>
              <w:rPr>
                <w:ins w:id="568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296706EF" w14:textId="77777777" w:rsidR="00E71532" w:rsidRPr="009E1323" w:rsidRDefault="00E71532" w:rsidP="00200856">
            <w:pPr>
              <w:rPr>
                <w:ins w:id="569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7081BEE3" w14:textId="77777777" w:rsidR="00E71532" w:rsidRPr="009E1323" w:rsidRDefault="00E71532" w:rsidP="00200856">
            <w:pPr>
              <w:rPr>
                <w:ins w:id="570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3C84EFEB" w14:textId="77777777" w:rsidR="00E71532" w:rsidRPr="009E1323" w:rsidRDefault="00E71532" w:rsidP="00200856">
            <w:pPr>
              <w:rPr>
                <w:ins w:id="571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52F4E21C" w14:textId="77777777" w:rsidR="00E71532" w:rsidRPr="009E1323" w:rsidRDefault="00E71532" w:rsidP="00200856">
            <w:pPr>
              <w:rPr>
                <w:ins w:id="572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179340EA" w14:textId="77777777" w:rsidR="00E71532" w:rsidRPr="009E1323" w:rsidRDefault="00E71532" w:rsidP="00200856">
            <w:pPr>
              <w:rPr>
                <w:ins w:id="573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072E0456" w14:textId="77777777" w:rsidR="00E71532" w:rsidRPr="009E1323" w:rsidRDefault="00E71532" w:rsidP="00200856">
            <w:pPr>
              <w:rPr>
                <w:ins w:id="574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0B691AFB" w14:textId="77777777" w:rsidR="00E71532" w:rsidRPr="009E1323" w:rsidRDefault="00E71532" w:rsidP="00200856">
            <w:pPr>
              <w:rPr>
                <w:ins w:id="575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5A3CCA73" w14:textId="77777777" w:rsidR="00E71532" w:rsidRPr="009E1323" w:rsidRDefault="00E71532" w:rsidP="00200856">
            <w:pPr>
              <w:rPr>
                <w:ins w:id="576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692F919D" w14:textId="77777777" w:rsidR="00E71532" w:rsidRPr="009E1323" w:rsidRDefault="00E71532" w:rsidP="00200856">
            <w:pPr>
              <w:rPr>
                <w:ins w:id="577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60F22D31" w14:textId="77777777" w:rsidR="00E71532" w:rsidRPr="009E1323" w:rsidRDefault="00E71532" w:rsidP="00200856">
            <w:pPr>
              <w:rPr>
                <w:ins w:id="578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45BCA5FD" w14:textId="77777777" w:rsidR="00E71532" w:rsidRPr="009E1323" w:rsidRDefault="00E71532" w:rsidP="00200856">
            <w:pPr>
              <w:rPr>
                <w:ins w:id="579" w:author="Chi Quynh Vo" w:date="2022-02-21T19:24:00Z"/>
                <w:color w:val="000000" w:themeColor="text1"/>
                <w:sz w:val="20"/>
                <w:szCs w:val="20"/>
              </w:rPr>
            </w:pPr>
          </w:p>
          <w:p w14:paraId="7138B80B" w14:textId="77777777" w:rsidR="00E71532" w:rsidRPr="009E1323" w:rsidRDefault="00E71532" w:rsidP="00200856">
            <w:pPr>
              <w:rPr>
                <w:ins w:id="580" w:author="Chi Quynh Vo" w:date="2022-02-21T19:24:00Z"/>
                <w:color w:val="000000" w:themeColor="text1"/>
                <w:sz w:val="20"/>
                <w:szCs w:val="20"/>
              </w:rPr>
            </w:pPr>
            <w:ins w:id="58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Tromsø7</w:t>
              </w:r>
            </w:ins>
          </w:p>
        </w:tc>
        <w:tc>
          <w:tcPr>
            <w:tcW w:w="1870" w:type="dxa"/>
            <w:tcBorders>
              <w:bottom w:val="single" w:sz="4" w:space="0" w:color="auto"/>
            </w:tcBorders>
            <w:noWrap/>
            <w:hideMark/>
          </w:tcPr>
          <w:p w14:paraId="27F975BC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2" w:author="Chi Quynh Vo" w:date="2022-02-21T19:24:00Z"/>
                <w:b/>
                <w:color w:val="000000" w:themeColor="text1"/>
                <w:sz w:val="20"/>
                <w:szCs w:val="20"/>
              </w:rPr>
            </w:pPr>
          </w:p>
          <w:p w14:paraId="28266AF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3" w:author="Chi Quynh Vo" w:date="2022-02-21T19:24:00Z"/>
                <w:b/>
                <w:color w:val="000000" w:themeColor="text1"/>
                <w:sz w:val="20"/>
                <w:szCs w:val="20"/>
              </w:rPr>
            </w:pPr>
          </w:p>
          <w:p w14:paraId="64E24C0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4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585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 xml:space="preserve">Age group </w:t>
              </w:r>
            </w:ins>
          </w:p>
          <w:p w14:paraId="588AF77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6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587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Men</w:t>
              </w:r>
            </w:ins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66446B0B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8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589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Primary education, </w:t>
              </w:r>
            </w:ins>
          </w:p>
          <w:p w14:paraId="69CB648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0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59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ADC7F9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2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593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,</w:t>
              </w:r>
            </w:ins>
          </w:p>
          <w:p w14:paraId="3817709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4" w:author="Chi Quynh Vo" w:date="2022-02-21T19:24:00Z"/>
                <w:color w:val="000000" w:themeColor="text1"/>
                <w:sz w:val="20"/>
                <w:szCs w:val="20"/>
              </w:rPr>
            </w:pPr>
            <w:ins w:id="59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7647153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6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597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&lt;4 years​, </w:t>
              </w:r>
            </w:ins>
          </w:p>
          <w:p w14:paraId="2004C574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8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59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7217C615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0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601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4 years​, </w:t>
              </w:r>
            </w:ins>
          </w:p>
          <w:p w14:paraId="151716C2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2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60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n (%)</w:t>
              </w:r>
            </w:ins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1D0BF28" w14:textId="77777777" w:rsidR="00E71532" w:rsidRPr="009E1323" w:rsidRDefault="00E71532" w:rsidP="00200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4" w:author="Chi Quynh Vo" w:date="2022-02-21T19:24:00Z"/>
                <w:color w:val="000000" w:themeColor="text1"/>
                <w:sz w:val="20"/>
                <w:szCs w:val="20"/>
              </w:rPr>
            </w:pPr>
            <w:ins w:id="60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Agreement (%)</w:t>
              </w:r>
            </w:ins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3042419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6" w:author="Chi Quynh Vo" w:date="2022-02-21T19:24:00Z"/>
                <w:color w:val="000000" w:themeColor="text1"/>
                <w:sz w:val="20"/>
                <w:szCs w:val="20"/>
              </w:rPr>
            </w:pPr>
            <w:ins w:id="607" w:author="Chi Quynh Vo" w:date="2022-02-21T19:24:00Z">
              <w:r>
                <w:rPr>
                  <w:color w:val="000000" w:themeColor="text1"/>
                  <w:sz w:val="20"/>
                  <w:szCs w:val="20"/>
                </w:rPr>
                <w:t>Weighted k</w:t>
              </w:r>
              <w:r w:rsidRPr="009E1323">
                <w:rPr>
                  <w:color w:val="000000" w:themeColor="text1"/>
                  <w:sz w:val="20"/>
                  <w:szCs w:val="20"/>
                </w:rPr>
                <w:t>appa</w:t>
              </w:r>
            </w:ins>
          </w:p>
        </w:tc>
      </w:tr>
      <w:tr w:rsidR="00E71532" w:rsidRPr="009E1323" w14:paraId="7603331F" w14:textId="77777777" w:rsidTr="00200856">
        <w:trPr>
          <w:trHeight w:val="261"/>
          <w:ins w:id="608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</w:tcPr>
          <w:p w14:paraId="075FA264" w14:textId="77777777" w:rsidR="00E71532" w:rsidRPr="009E1323" w:rsidRDefault="00E71532" w:rsidP="00200856">
            <w:pPr>
              <w:rPr>
                <w:ins w:id="609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vAlign w:val="center"/>
          </w:tcPr>
          <w:p w14:paraId="7AE59D4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0" w:author="Chi Quynh Vo" w:date="2022-02-21T19:24:00Z"/>
                <w:bCs/>
                <w:iCs/>
                <w:color w:val="000000" w:themeColor="text1"/>
                <w:sz w:val="20"/>
                <w:szCs w:val="20"/>
              </w:rPr>
            </w:pPr>
            <w:ins w:id="611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40-52 years</w:t>
              </w:r>
            </w:ins>
          </w:p>
        </w:tc>
        <w:tc>
          <w:tcPr>
            <w:tcW w:w="1234" w:type="dxa"/>
            <w:tcBorders>
              <w:top w:val="single" w:sz="4" w:space="0" w:color="auto"/>
            </w:tcBorders>
            <w:noWrap/>
          </w:tcPr>
          <w:p w14:paraId="55CFD3E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2" w:author="Chi Quynh Vo" w:date="2022-02-21T19:24:00Z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100615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3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</w:tcPr>
          <w:p w14:paraId="26A31116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noWrap/>
          </w:tcPr>
          <w:p w14:paraId="58D34199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5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3B8864CC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6" w:author="Chi Quynh Vo" w:date="2022-02-21T19:24:00Z"/>
                <w:color w:val="000000" w:themeColor="text1"/>
                <w:sz w:val="20"/>
                <w:szCs w:val="20"/>
              </w:rPr>
            </w:pPr>
            <w:ins w:id="61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70.6</w:t>
              </w:r>
            </w:ins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7A8FB44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8" w:author="Chi Quynh Vo" w:date="2022-02-21T19:24:00Z"/>
                <w:color w:val="000000" w:themeColor="text1"/>
                <w:sz w:val="20"/>
                <w:szCs w:val="20"/>
              </w:rPr>
            </w:pPr>
            <w:ins w:id="61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.59</w:t>
              </w:r>
            </w:ins>
          </w:p>
        </w:tc>
      </w:tr>
      <w:tr w:rsidR="00E71532" w:rsidRPr="009E1323" w14:paraId="55A8AA38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620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73CD22DF" w14:textId="77777777" w:rsidR="00E71532" w:rsidRPr="009E1323" w:rsidRDefault="00E71532" w:rsidP="00200856">
            <w:pPr>
              <w:rPr>
                <w:ins w:id="621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FB389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2" w:author="Chi Quynh Vo" w:date="2022-02-21T19:24:00Z"/>
                <w:color w:val="000000" w:themeColor="text1"/>
                <w:sz w:val="20"/>
                <w:szCs w:val="20"/>
              </w:rPr>
            </w:pPr>
            <w:ins w:id="623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Primary education</w:t>
              </w:r>
            </w:ins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73F4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4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625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37 (65.8)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2241BB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6" w:author="Chi Quynh Vo" w:date="2022-02-21T19:24:00Z"/>
                <w:color w:val="000000" w:themeColor="text1"/>
                <w:sz w:val="20"/>
                <w:szCs w:val="20"/>
              </w:rPr>
            </w:pPr>
            <w:ins w:id="62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175 (34.2)</w:t>
              </w:r>
            </w:ins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087B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8" w:author="Chi Quynh Vo" w:date="2022-02-21T19:24:00Z"/>
                <w:color w:val="000000" w:themeColor="text1"/>
                <w:sz w:val="20"/>
                <w:szCs w:val="20"/>
              </w:rPr>
            </w:pPr>
            <w:ins w:id="62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0 (0.0)</w:t>
              </w:r>
            </w:ins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336B9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0" w:author="Chi Quynh Vo" w:date="2022-02-21T19:24:00Z"/>
                <w:color w:val="000000" w:themeColor="text1"/>
                <w:sz w:val="20"/>
                <w:szCs w:val="20"/>
              </w:rPr>
            </w:pPr>
            <w:ins w:id="63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0 (0.0)</w:t>
              </w:r>
            </w:ins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6177165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2" w:author="Chi Quynh Vo" w:date="2022-02-21T19:24:00Z"/>
                <w:color w:val="000000" w:themeColor="text1"/>
                <w:sz w:val="20"/>
                <w:szCs w:val="20"/>
              </w:rPr>
            </w:pPr>
            <w:ins w:id="63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30A2191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4" w:author="Chi Quynh Vo" w:date="2022-02-21T19:24:00Z"/>
                <w:color w:val="000000" w:themeColor="text1"/>
                <w:sz w:val="20"/>
                <w:szCs w:val="20"/>
              </w:rPr>
            </w:pPr>
            <w:ins w:id="63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3987B8E1" w14:textId="77777777" w:rsidTr="00200856">
        <w:trPr>
          <w:trHeight w:val="261"/>
          <w:ins w:id="63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429708A6" w14:textId="77777777" w:rsidR="00E71532" w:rsidRPr="009E1323" w:rsidRDefault="00E71532" w:rsidP="00200856">
            <w:pPr>
              <w:rPr>
                <w:ins w:id="63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3733AE2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8" w:author="Chi Quynh Vo" w:date="2022-02-21T19:24:00Z"/>
                <w:color w:val="000000" w:themeColor="text1"/>
                <w:sz w:val="20"/>
                <w:szCs w:val="20"/>
              </w:rPr>
            </w:pPr>
            <w:ins w:id="639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54AC226C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0" w:author="Chi Quynh Vo" w:date="2022-02-21T19:24:00Z"/>
                <w:color w:val="000000" w:themeColor="text1"/>
                <w:sz w:val="20"/>
                <w:szCs w:val="20"/>
              </w:rPr>
            </w:pPr>
            <w:ins w:id="64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01 (8.1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6AB15B6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2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643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  <w:lang w:val="nb-NO"/>
                </w:rPr>
                <w:t>1083 (87.3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310D6EC4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4" w:author="Chi Quynh Vo" w:date="2022-02-21T19:24:00Z"/>
                <w:color w:val="000000" w:themeColor="text1"/>
                <w:sz w:val="20"/>
                <w:szCs w:val="20"/>
              </w:rPr>
            </w:pPr>
            <w:ins w:id="64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54 (4.4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6B5F2CF1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6" w:author="Chi Quynh Vo" w:date="2022-02-21T19:24:00Z"/>
                <w:color w:val="000000" w:themeColor="text1"/>
                <w:sz w:val="20"/>
                <w:szCs w:val="20"/>
              </w:rPr>
            </w:pPr>
            <w:ins w:id="64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3 (0.2)</w:t>
              </w:r>
            </w:ins>
          </w:p>
        </w:tc>
        <w:tc>
          <w:tcPr>
            <w:tcW w:w="1536" w:type="dxa"/>
            <w:vAlign w:val="center"/>
          </w:tcPr>
          <w:p w14:paraId="3D4C0E4A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29CD06B9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9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5BF4A7DD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650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26CC6921" w14:textId="77777777" w:rsidR="00E71532" w:rsidRPr="009E1323" w:rsidRDefault="00E71532" w:rsidP="00200856">
            <w:pPr>
              <w:rPr>
                <w:ins w:id="651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AE9E538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2" w:author="Chi Quynh Vo" w:date="2022-02-21T19:24:00Z"/>
                <w:color w:val="000000" w:themeColor="text1"/>
                <w:sz w:val="20"/>
                <w:szCs w:val="20"/>
              </w:rPr>
            </w:pPr>
            <w:ins w:id="653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College/university &lt;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4A0B3ABC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4" w:author="Chi Quynh Vo" w:date="2022-02-21T19:24:00Z"/>
                <w:color w:val="000000" w:themeColor="text1"/>
                <w:sz w:val="20"/>
                <w:szCs w:val="20"/>
              </w:rPr>
            </w:pPr>
            <w:ins w:id="65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3 (2.7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2BD90A4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6" w:author="Chi Quynh Vo" w:date="2022-02-21T19:24:00Z"/>
                <w:color w:val="000000" w:themeColor="text1"/>
                <w:sz w:val="20"/>
                <w:szCs w:val="20"/>
              </w:rPr>
            </w:pPr>
            <w:ins w:id="65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274 (32.5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406C005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8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659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  <w:lang w:val="nb-NO"/>
                </w:rPr>
                <w:t>543 (64.3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0A54D19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0" w:author="Chi Quynh Vo" w:date="2022-02-21T19:24:00Z"/>
                <w:color w:val="000000" w:themeColor="text1"/>
                <w:sz w:val="20"/>
                <w:szCs w:val="20"/>
              </w:rPr>
            </w:pPr>
            <w:ins w:id="66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4 (0.5)</w:t>
              </w:r>
            </w:ins>
          </w:p>
        </w:tc>
        <w:tc>
          <w:tcPr>
            <w:tcW w:w="1536" w:type="dxa"/>
            <w:vAlign w:val="center"/>
          </w:tcPr>
          <w:p w14:paraId="72F916C5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2" w:author="Chi Quynh Vo" w:date="2022-02-21T19:24:00Z"/>
                <w:color w:val="000000" w:themeColor="text1"/>
                <w:sz w:val="20"/>
                <w:szCs w:val="20"/>
              </w:rPr>
            </w:pPr>
            <w:ins w:id="66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58EB7502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4" w:author="Chi Quynh Vo" w:date="2022-02-21T19:24:00Z"/>
                <w:color w:val="000000" w:themeColor="text1"/>
                <w:sz w:val="20"/>
                <w:szCs w:val="20"/>
              </w:rPr>
            </w:pPr>
            <w:ins w:id="66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12371C77" w14:textId="77777777" w:rsidTr="00200856">
        <w:trPr>
          <w:trHeight w:val="261"/>
          <w:ins w:id="66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3D8B6D4" w14:textId="77777777" w:rsidR="00E71532" w:rsidRPr="009E1323" w:rsidRDefault="00E71532" w:rsidP="00200856">
            <w:pPr>
              <w:rPr>
                <w:ins w:id="66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3BEAD249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8" w:author="Chi Quynh Vo" w:date="2022-02-21T19:24:00Z"/>
                <w:color w:val="000000" w:themeColor="text1"/>
                <w:sz w:val="20"/>
                <w:szCs w:val="20"/>
              </w:rPr>
            </w:pPr>
            <w:ins w:id="669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3A920A3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0" w:author="Chi Quynh Vo" w:date="2022-02-21T19:24:00Z"/>
                <w:color w:val="000000" w:themeColor="text1"/>
                <w:sz w:val="20"/>
                <w:szCs w:val="20"/>
              </w:rPr>
            </w:pPr>
            <w:ins w:id="67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 (0.4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0F9FD08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2" w:author="Chi Quynh Vo" w:date="2022-02-21T19:24:00Z"/>
                <w:color w:val="000000" w:themeColor="text1"/>
                <w:sz w:val="20"/>
                <w:szCs w:val="20"/>
              </w:rPr>
            </w:pPr>
            <w:ins w:id="67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38 (3.0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01109DD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4" w:author="Chi Quynh Vo" w:date="2022-02-21T19:24:00Z"/>
                <w:color w:val="000000" w:themeColor="text1"/>
                <w:sz w:val="20"/>
                <w:szCs w:val="20"/>
              </w:rPr>
            </w:pPr>
            <w:ins w:id="67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  <w:lang w:val="nb-NO"/>
                </w:rPr>
                <w:t>461 (36.4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7585360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6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677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  <w:lang w:val="nb-NO"/>
                </w:rPr>
                <w:t>764 (60.2)</w:t>
              </w:r>
            </w:ins>
          </w:p>
        </w:tc>
        <w:tc>
          <w:tcPr>
            <w:tcW w:w="1536" w:type="dxa"/>
            <w:vAlign w:val="center"/>
          </w:tcPr>
          <w:p w14:paraId="12765EF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6227215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9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374E6525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680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674BBF7E" w14:textId="77777777" w:rsidR="00E71532" w:rsidRPr="009E1323" w:rsidRDefault="00E71532" w:rsidP="00200856">
            <w:pPr>
              <w:rPr>
                <w:ins w:id="681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hideMark/>
          </w:tcPr>
          <w:p w14:paraId="5FFE42C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2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683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53-62 years</w:t>
              </w:r>
            </w:ins>
          </w:p>
        </w:tc>
        <w:tc>
          <w:tcPr>
            <w:tcW w:w="1234" w:type="dxa"/>
            <w:noWrap/>
            <w:hideMark/>
          </w:tcPr>
          <w:p w14:paraId="3855A03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7F14855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5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0E70CE9B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6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18B2CF1A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1EBFD42A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8" w:author="Chi Quynh Vo" w:date="2022-02-21T19:24:00Z"/>
                <w:color w:val="000000" w:themeColor="text1"/>
                <w:sz w:val="20"/>
                <w:szCs w:val="20"/>
              </w:rPr>
            </w:pPr>
            <w:ins w:id="68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66.9</w:t>
              </w:r>
            </w:ins>
          </w:p>
        </w:tc>
        <w:tc>
          <w:tcPr>
            <w:tcW w:w="738" w:type="dxa"/>
            <w:vAlign w:val="center"/>
          </w:tcPr>
          <w:p w14:paraId="403B202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0" w:author="Chi Quynh Vo" w:date="2022-02-21T19:24:00Z"/>
                <w:color w:val="000000" w:themeColor="text1"/>
                <w:sz w:val="20"/>
                <w:szCs w:val="20"/>
              </w:rPr>
            </w:pPr>
            <w:ins w:id="69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.54</w:t>
              </w:r>
            </w:ins>
          </w:p>
        </w:tc>
      </w:tr>
      <w:tr w:rsidR="00E71532" w:rsidRPr="009E1323" w14:paraId="69E3815B" w14:textId="77777777" w:rsidTr="00200856">
        <w:trPr>
          <w:trHeight w:val="261"/>
          <w:ins w:id="692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58B0D83" w14:textId="77777777" w:rsidR="00E71532" w:rsidRPr="009E1323" w:rsidRDefault="00E71532" w:rsidP="00200856">
            <w:pPr>
              <w:rPr>
                <w:ins w:id="693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529248F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4" w:author="Chi Quynh Vo" w:date="2022-02-21T19:24:00Z"/>
                <w:color w:val="000000" w:themeColor="text1"/>
                <w:sz w:val="20"/>
                <w:szCs w:val="20"/>
              </w:rPr>
            </w:pPr>
            <w:ins w:id="695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Prim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5105CE32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6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697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64 (61.4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66C4434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8" w:author="Chi Quynh Vo" w:date="2022-02-21T19:24:00Z"/>
                <w:color w:val="000000" w:themeColor="text1"/>
                <w:sz w:val="20"/>
                <w:szCs w:val="20"/>
              </w:rPr>
            </w:pPr>
            <w:ins w:id="69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27 (38.2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1256094F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0" w:author="Chi Quynh Vo" w:date="2022-02-21T19:24:00Z"/>
                <w:color w:val="000000" w:themeColor="text1"/>
                <w:sz w:val="20"/>
                <w:szCs w:val="20"/>
              </w:rPr>
            </w:pPr>
            <w:ins w:id="70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 (0.2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09AFE19C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2" w:author="Chi Quynh Vo" w:date="2022-02-21T19:24:00Z"/>
                <w:color w:val="000000" w:themeColor="text1"/>
                <w:sz w:val="20"/>
                <w:szCs w:val="20"/>
              </w:rPr>
            </w:pPr>
            <w:ins w:id="70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 (0.2)</w:t>
              </w:r>
            </w:ins>
          </w:p>
        </w:tc>
        <w:tc>
          <w:tcPr>
            <w:tcW w:w="1536" w:type="dxa"/>
            <w:vAlign w:val="center"/>
          </w:tcPr>
          <w:p w14:paraId="3B6EE33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280F3150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5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5FF44D4E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70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57E68235" w14:textId="77777777" w:rsidR="00E71532" w:rsidRPr="009E1323" w:rsidRDefault="00E71532" w:rsidP="00200856">
            <w:pPr>
              <w:rPr>
                <w:ins w:id="70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411E18A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8" w:author="Chi Quynh Vo" w:date="2022-02-21T19:24:00Z"/>
                <w:color w:val="000000" w:themeColor="text1"/>
                <w:sz w:val="20"/>
                <w:szCs w:val="20"/>
              </w:rPr>
            </w:pPr>
            <w:ins w:id="709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3AA479A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0" w:author="Chi Quynh Vo" w:date="2022-02-21T19:24:00Z"/>
                <w:color w:val="000000" w:themeColor="text1"/>
                <w:sz w:val="20"/>
                <w:szCs w:val="20"/>
              </w:rPr>
            </w:pPr>
            <w:ins w:id="71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89 (10.5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52DB3A2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2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713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730 (86.1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3F53D9F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4" w:author="Chi Quynh Vo" w:date="2022-02-21T19:24:00Z"/>
                <w:color w:val="000000" w:themeColor="text1"/>
                <w:sz w:val="20"/>
                <w:szCs w:val="20"/>
              </w:rPr>
            </w:pPr>
            <w:ins w:id="71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6 (3.1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0EDEB29A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6" w:author="Chi Quynh Vo" w:date="2022-02-21T19:24:00Z"/>
                <w:color w:val="000000" w:themeColor="text1"/>
                <w:sz w:val="20"/>
                <w:szCs w:val="20"/>
              </w:rPr>
            </w:pPr>
            <w:ins w:id="71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3 (0.3)</w:t>
              </w:r>
            </w:ins>
          </w:p>
        </w:tc>
        <w:tc>
          <w:tcPr>
            <w:tcW w:w="1536" w:type="dxa"/>
            <w:vAlign w:val="center"/>
          </w:tcPr>
          <w:p w14:paraId="107682C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8" w:author="Chi Quynh Vo" w:date="2022-02-21T19:24:00Z"/>
                <w:color w:val="000000" w:themeColor="text1"/>
                <w:sz w:val="20"/>
                <w:szCs w:val="20"/>
              </w:rPr>
            </w:pPr>
            <w:ins w:id="71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2D84EFE7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0" w:author="Chi Quynh Vo" w:date="2022-02-21T19:24:00Z"/>
                <w:color w:val="000000" w:themeColor="text1"/>
                <w:sz w:val="20"/>
                <w:szCs w:val="20"/>
              </w:rPr>
            </w:pPr>
            <w:ins w:id="72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51D12D91" w14:textId="77777777" w:rsidTr="00200856">
        <w:trPr>
          <w:trHeight w:val="261"/>
          <w:ins w:id="722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A4681C1" w14:textId="77777777" w:rsidR="00E71532" w:rsidRPr="009E1323" w:rsidRDefault="00E71532" w:rsidP="00200856">
            <w:pPr>
              <w:rPr>
                <w:ins w:id="723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3DEC897A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4" w:author="Chi Quynh Vo" w:date="2022-02-21T19:24:00Z"/>
                <w:color w:val="000000" w:themeColor="text1"/>
                <w:sz w:val="20"/>
                <w:szCs w:val="20"/>
              </w:rPr>
            </w:pPr>
            <w:ins w:id="725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College/university &lt;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3662E849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6" w:author="Chi Quynh Vo" w:date="2022-02-21T19:24:00Z"/>
                <w:color w:val="000000" w:themeColor="text1"/>
                <w:sz w:val="20"/>
                <w:szCs w:val="20"/>
              </w:rPr>
            </w:pPr>
            <w:ins w:id="72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8 (4.7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0B75FFA1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8" w:author="Chi Quynh Vo" w:date="2022-02-21T19:24:00Z"/>
                <w:color w:val="000000" w:themeColor="text1"/>
                <w:sz w:val="20"/>
                <w:szCs w:val="20"/>
              </w:rPr>
            </w:pPr>
            <w:ins w:id="72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39 (40.2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48DC856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0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731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21 (53.9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4EF77A71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2" w:author="Chi Quynh Vo" w:date="2022-02-21T19:24:00Z"/>
                <w:color w:val="000000" w:themeColor="text1"/>
                <w:sz w:val="20"/>
                <w:szCs w:val="20"/>
              </w:rPr>
            </w:pPr>
            <w:ins w:id="73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7 (1.2)</w:t>
              </w:r>
            </w:ins>
          </w:p>
        </w:tc>
        <w:tc>
          <w:tcPr>
            <w:tcW w:w="1536" w:type="dxa"/>
            <w:vAlign w:val="center"/>
          </w:tcPr>
          <w:p w14:paraId="072124B6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4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D89FD90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5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7A7DBEDD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736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60CDEC9D" w14:textId="77777777" w:rsidR="00E71532" w:rsidRPr="009E1323" w:rsidRDefault="00E71532" w:rsidP="00200856">
            <w:pPr>
              <w:rPr>
                <w:ins w:id="73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56FB342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8" w:author="Chi Quynh Vo" w:date="2022-02-21T19:24:00Z"/>
                <w:color w:val="000000" w:themeColor="text1"/>
                <w:sz w:val="20"/>
                <w:szCs w:val="20"/>
              </w:rPr>
            </w:pPr>
            <w:ins w:id="739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7E0D86D3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0" w:author="Chi Quynh Vo" w:date="2022-02-21T19:24:00Z"/>
                <w:color w:val="000000" w:themeColor="text1"/>
                <w:sz w:val="20"/>
                <w:szCs w:val="20"/>
              </w:rPr>
            </w:pPr>
            <w:ins w:id="74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 (0.2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67FA3CBE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2" w:author="Chi Quynh Vo" w:date="2022-02-21T19:24:00Z"/>
                <w:color w:val="000000" w:themeColor="text1"/>
                <w:sz w:val="20"/>
                <w:szCs w:val="20"/>
              </w:rPr>
            </w:pPr>
            <w:ins w:id="74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9 (2.9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05F93B0A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4" w:author="Chi Quynh Vo" w:date="2022-02-21T19:24:00Z"/>
                <w:color w:val="000000" w:themeColor="text1"/>
                <w:sz w:val="20"/>
                <w:szCs w:val="20"/>
              </w:rPr>
            </w:pPr>
            <w:ins w:id="74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48 (38.4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455AA555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6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747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78 (58.5)</w:t>
              </w:r>
            </w:ins>
          </w:p>
        </w:tc>
        <w:tc>
          <w:tcPr>
            <w:tcW w:w="1536" w:type="dxa"/>
            <w:vAlign w:val="center"/>
          </w:tcPr>
          <w:p w14:paraId="41857848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8" w:author="Chi Quynh Vo" w:date="2022-02-21T19:24:00Z"/>
                <w:color w:val="000000" w:themeColor="text1"/>
                <w:sz w:val="20"/>
                <w:szCs w:val="20"/>
              </w:rPr>
            </w:pPr>
            <w:ins w:id="74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38644A28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0" w:author="Chi Quynh Vo" w:date="2022-02-21T19:24:00Z"/>
                <w:color w:val="000000" w:themeColor="text1"/>
                <w:sz w:val="20"/>
                <w:szCs w:val="20"/>
              </w:rPr>
            </w:pPr>
            <w:ins w:id="75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12230370" w14:textId="77777777" w:rsidTr="00200856">
        <w:trPr>
          <w:trHeight w:val="261"/>
          <w:ins w:id="752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4510186D" w14:textId="77777777" w:rsidR="00E71532" w:rsidRPr="009E1323" w:rsidRDefault="00E71532" w:rsidP="00200856">
            <w:pPr>
              <w:rPr>
                <w:ins w:id="753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hideMark/>
          </w:tcPr>
          <w:p w14:paraId="1585D60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4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755" w:author="Chi Quynh Vo" w:date="2022-02-21T19:24:00Z">
              <w:r w:rsidRPr="009E1323">
                <w:rPr>
                  <w:b/>
                  <w:color w:val="000000" w:themeColor="text1"/>
                  <w:sz w:val="20"/>
                  <w:szCs w:val="20"/>
                </w:rPr>
                <w:t>63-99 years</w:t>
              </w:r>
            </w:ins>
          </w:p>
        </w:tc>
        <w:tc>
          <w:tcPr>
            <w:tcW w:w="1234" w:type="dxa"/>
            <w:noWrap/>
            <w:hideMark/>
          </w:tcPr>
          <w:p w14:paraId="4A71A35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6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494FD2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7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694" w:type="dxa"/>
            <w:noWrap/>
            <w:hideMark/>
          </w:tcPr>
          <w:p w14:paraId="62C191B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8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noWrap/>
            <w:hideMark/>
          </w:tcPr>
          <w:p w14:paraId="3701238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9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41BCD566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0" w:author="Chi Quynh Vo" w:date="2022-02-21T19:24:00Z"/>
                <w:color w:val="000000" w:themeColor="text1"/>
                <w:sz w:val="20"/>
                <w:szCs w:val="20"/>
              </w:rPr>
            </w:pPr>
            <w:ins w:id="76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64.9</w:t>
              </w:r>
            </w:ins>
          </w:p>
        </w:tc>
        <w:tc>
          <w:tcPr>
            <w:tcW w:w="738" w:type="dxa"/>
            <w:vAlign w:val="center"/>
          </w:tcPr>
          <w:p w14:paraId="04537E5A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2" w:author="Chi Quynh Vo" w:date="2022-02-21T19:24:00Z"/>
                <w:color w:val="000000" w:themeColor="text1"/>
                <w:sz w:val="20"/>
                <w:szCs w:val="20"/>
              </w:rPr>
            </w:pPr>
            <w:ins w:id="76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.52</w:t>
              </w:r>
            </w:ins>
          </w:p>
        </w:tc>
      </w:tr>
      <w:tr w:rsidR="00E71532" w:rsidRPr="009E1323" w14:paraId="17370850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764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644790C3" w14:textId="77777777" w:rsidR="00E71532" w:rsidRPr="009E1323" w:rsidRDefault="00E71532" w:rsidP="00200856">
            <w:pPr>
              <w:rPr>
                <w:ins w:id="765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28898812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6" w:author="Chi Quynh Vo" w:date="2022-02-21T19:24:00Z"/>
                <w:color w:val="000000" w:themeColor="text1"/>
                <w:sz w:val="20"/>
                <w:szCs w:val="20"/>
              </w:rPr>
            </w:pPr>
            <w:ins w:id="767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Prim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3F35DE59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8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769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545 (51.5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109FE4E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0" w:author="Chi Quynh Vo" w:date="2022-02-21T19:24:00Z"/>
                <w:color w:val="000000" w:themeColor="text1"/>
                <w:sz w:val="20"/>
                <w:szCs w:val="20"/>
              </w:rPr>
            </w:pPr>
            <w:ins w:id="77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13 (48.5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611E6E2D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2" w:author="Chi Quynh Vo" w:date="2022-02-21T19:24:00Z"/>
                <w:color w:val="000000" w:themeColor="text1"/>
                <w:sz w:val="20"/>
                <w:szCs w:val="20"/>
              </w:rPr>
            </w:pPr>
            <w:ins w:id="77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6775ADE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4" w:author="Chi Quynh Vo" w:date="2022-02-21T19:24:00Z"/>
                <w:color w:val="000000" w:themeColor="text1"/>
                <w:sz w:val="20"/>
                <w:szCs w:val="20"/>
              </w:rPr>
            </w:pPr>
            <w:ins w:id="77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0 (0.0)</w:t>
              </w:r>
            </w:ins>
          </w:p>
        </w:tc>
        <w:tc>
          <w:tcPr>
            <w:tcW w:w="1536" w:type="dxa"/>
            <w:vAlign w:val="bottom"/>
          </w:tcPr>
          <w:p w14:paraId="289C8268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6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14:paraId="1743985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7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28111A0A" w14:textId="77777777" w:rsidTr="00200856">
        <w:trPr>
          <w:trHeight w:val="261"/>
          <w:ins w:id="778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54690F9" w14:textId="77777777" w:rsidR="00E71532" w:rsidRPr="009E1323" w:rsidRDefault="00E71532" w:rsidP="00200856">
            <w:pPr>
              <w:rPr>
                <w:ins w:id="779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6F3464D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0" w:author="Chi Quynh Vo" w:date="2022-02-21T19:24:00Z"/>
                <w:color w:val="000000" w:themeColor="text1"/>
                <w:sz w:val="20"/>
                <w:szCs w:val="20"/>
              </w:rPr>
            </w:pPr>
            <w:ins w:id="781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Upper secondary education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480E6C45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2" w:author="Chi Quynh Vo" w:date="2022-02-21T19:24:00Z"/>
                <w:color w:val="000000" w:themeColor="text1"/>
                <w:sz w:val="20"/>
                <w:szCs w:val="20"/>
              </w:rPr>
            </w:pPr>
            <w:ins w:id="78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45 (5.0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6C5C61D0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4" w:author="Chi Quynh Vo" w:date="2022-02-21T19:24:00Z"/>
                <w:color w:val="000000" w:themeColor="text1"/>
                <w:sz w:val="20"/>
                <w:szCs w:val="20"/>
              </w:rPr>
            </w:pPr>
            <w:ins w:id="785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797 (88.6</w:t>
              </w:r>
              <w:r w:rsidRPr="009E1323">
                <w:rPr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2F21651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6" w:author="Chi Quynh Vo" w:date="2022-02-21T19:24:00Z"/>
                <w:color w:val="000000" w:themeColor="text1"/>
                <w:sz w:val="20"/>
                <w:szCs w:val="20"/>
              </w:rPr>
            </w:pPr>
            <w:ins w:id="78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56 (6.2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2F301F5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8" w:author="Chi Quynh Vo" w:date="2022-02-21T19:24:00Z"/>
                <w:color w:val="000000" w:themeColor="text1"/>
                <w:sz w:val="20"/>
                <w:szCs w:val="20"/>
              </w:rPr>
            </w:pPr>
            <w:ins w:id="78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 (0.2)</w:t>
              </w:r>
            </w:ins>
          </w:p>
        </w:tc>
        <w:tc>
          <w:tcPr>
            <w:tcW w:w="1536" w:type="dxa"/>
            <w:vAlign w:val="center"/>
          </w:tcPr>
          <w:p w14:paraId="642FFDDD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0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202AE14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1" w:author="Chi Quynh Vo" w:date="2022-02-21T19:24:00Z"/>
                <w:color w:val="000000" w:themeColor="text1"/>
                <w:sz w:val="20"/>
                <w:szCs w:val="20"/>
              </w:rPr>
            </w:pPr>
          </w:p>
        </w:tc>
      </w:tr>
      <w:tr w:rsidR="00E71532" w:rsidRPr="009E1323" w14:paraId="1B5492D9" w14:textId="77777777" w:rsidTr="00200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ins w:id="792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3320C2C8" w14:textId="77777777" w:rsidR="00E71532" w:rsidRPr="009E1323" w:rsidRDefault="00E71532" w:rsidP="00200856">
            <w:pPr>
              <w:rPr>
                <w:ins w:id="793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ADD41A2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4" w:author="Chi Quynh Vo" w:date="2022-02-21T19:24:00Z"/>
                <w:color w:val="000000" w:themeColor="text1"/>
                <w:sz w:val="20"/>
                <w:szCs w:val="20"/>
              </w:rPr>
            </w:pPr>
            <w:ins w:id="795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College/university &lt;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652BA88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6" w:author="Chi Quynh Vo" w:date="2022-02-21T19:24:00Z"/>
                <w:color w:val="000000" w:themeColor="text1"/>
                <w:sz w:val="20"/>
                <w:szCs w:val="20"/>
              </w:rPr>
            </w:pPr>
            <w:ins w:id="79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9 (1.4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56EE6571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8" w:author="Chi Quynh Vo" w:date="2022-02-21T19:24:00Z"/>
                <w:color w:val="000000" w:themeColor="text1"/>
                <w:sz w:val="20"/>
                <w:szCs w:val="20"/>
              </w:rPr>
            </w:pPr>
            <w:ins w:id="799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59 (40.3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12B684AF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0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801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63 (56.4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7F0CDEE0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2" w:author="Chi Quynh Vo" w:date="2022-02-21T19:24:00Z"/>
                <w:color w:val="000000" w:themeColor="text1"/>
                <w:sz w:val="20"/>
                <w:szCs w:val="20"/>
              </w:rPr>
            </w:pPr>
            <w:ins w:id="80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2 (1.9)</w:t>
              </w:r>
            </w:ins>
          </w:p>
        </w:tc>
        <w:tc>
          <w:tcPr>
            <w:tcW w:w="1536" w:type="dxa"/>
            <w:vAlign w:val="center"/>
          </w:tcPr>
          <w:p w14:paraId="2BCF2526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4" w:author="Chi Quynh Vo" w:date="2022-02-21T19:24:00Z"/>
                <w:color w:val="000000" w:themeColor="text1"/>
                <w:sz w:val="20"/>
                <w:szCs w:val="20"/>
              </w:rPr>
            </w:pPr>
            <w:ins w:id="80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44D0DA54" w14:textId="77777777" w:rsidR="00E71532" w:rsidRPr="009E1323" w:rsidRDefault="00E71532" w:rsidP="00200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6" w:author="Chi Quynh Vo" w:date="2022-02-21T19:24:00Z"/>
                <w:color w:val="000000" w:themeColor="text1"/>
                <w:sz w:val="20"/>
                <w:szCs w:val="20"/>
              </w:rPr>
            </w:pPr>
            <w:ins w:id="80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  <w:tr w:rsidR="00E71532" w:rsidRPr="009E1323" w14:paraId="49492C92" w14:textId="77777777" w:rsidTr="00200856">
        <w:trPr>
          <w:trHeight w:val="261"/>
          <w:ins w:id="808" w:author="Chi Quynh Vo" w:date="2022-02-21T19:2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noWrap/>
            <w:hideMark/>
          </w:tcPr>
          <w:p w14:paraId="16924981" w14:textId="77777777" w:rsidR="00E71532" w:rsidRPr="009E1323" w:rsidRDefault="00E71532" w:rsidP="00200856">
            <w:pPr>
              <w:rPr>
                <w:ins w:id="809" w:author="Chi Quynh Vo" w:date="2022-02-21T19:24:00Z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51A95F6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0" w:author="Chi Quynh Vo" w:date="2022-02-21T19:24:00Z"/>
                <w:color w:val="000000" w:themeColor="text1"/>
                <w:sz w:val="20"/>
                <w:szCs w:val="20"/>
              </w:rPr>
            </w:pPr>
            <w:ins w:id="811" w:author="Chi Quynh Vo" w:date="2022-02-21T19:24:00Z"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 xml:space="preserve">College/university </w:t>
              </w:r>
              <w:r w:rsidRPr="009E1323">
                <w:rPr>
                  <w:b/>
                  <w:color w:val="000000" w:themeColor="text1"/>
                  <w:sz w:val="20"/>
                  <w:szCs w:val="20"/>
                </w:rPr>
                <w:t>≥</w:t>
              </w:r>
              <w:r w:rsidRPr="009E1323">
                <w:rPr>
                  <w:bCs/>
                  <w:iCs/>
                  <w:color w:val="000000" w:themeColor="text1"/>
                  <w:sz w:val="20"/>
                  <w:szCs w:val="20"/>
                </w:rPr>
                <w:t>4 years​</w:t>
              </w:r>
            </w:ins>
          </w:p>
        </w:tc>
        <w:tc>
          <w:tcPr>
            <w:tcW w:w="1234" w:type="dxa"/>
            <w:noWrap/>
            <w:vAlign w:val="center"/>
            <w:hideMark/>
          </w:tcPr>
          <w:p w14:paraId="67F7A567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2" w:author="Chi Quynh Vo" w:date="2022-02-21T19:24:00Z"/>
                <w:color w:val="000000" w:themeColor="text1"/>
                <w:sz w:val="20"/>
                <w:szCs w:val="20"/>
              </w:rPr>
            </w:pPr>
            <w:ins w:id="81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1 (0.2)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2291529C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4" w:author="Chi Quynh Vo" w:date="2022-02-21T19:24:00Z"/>
                <w:color w:val="000000" w:themeColor="text1"/>
                <w:sz w:val="20"/>
                <w:szCs w:val="20"/>
              </w:rPr>
            </w:pPr>
            <w:ins w:id="815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34 (5.3)</w:t>
              </w:r>
            </w:ins>
          </w:p>
        </w:tc>
        <w:tc>
          <w:tcPr>
            <w:tcW w:w="1694" w:type="dxa"/>
            <w:noWrap/>
            <w:vAlign w:val="center"/>
            <w:hideMark/>
          </w:tcPr>
          <w:p w14:paraId="3C1AFD9E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6" w:author="Chi Quynh Vo" w:date="2022-02-21T19:24:00Z"/>
                <w:color w:val="000000" w:themeColor="text1"/>
                <w:sz w:val="20"/>
                <w:szCs w:val="20"/>
              </w:rPr>
            </w:pPr>
            <w:ins w:id="817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208 (32.4)</w:t>
              </w:r>
            </w:ins>
          </w:p>
        </w:tc>
        <w:tc>
          <w:tcPr>
            <w:tcW w:w="1263" w:type="dxa"/>
            <w:noWrap/>
            <w:vAlign w:val="center"/>
            <w:hideMark/>
          </w:tcPr>
          <w:p w14:paraId="72807328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8" w:author="Chi Quynh Vo" w:date="2022-02-21T19:24:00Z"/>
                <w:b/>
                <w:color w:val="000000" w:themeColor="text1"/>
                <w:sz w:val="20"/>
                <w:szCs w:val="20"/>
              </w:rPr>
            </w:pPr>
            <w:ins w:id="819" w:author="Chi Quynh Vo" w:date="2022-02-21T19:24:00Z">
              <w:r w:rsidRPr="009E1323">
                <w:rPr>
                  <w:b/>
                  <w:bCs/>
                  <w:color w:val="000000" w:themeColor="text1"/>
                  <w:sz w:val="20"/>
                  <w:szCs w:val="20"/>
                </w:rPr>
                <w:t>398 (62.1)</w:t>
              </w:r>
            </w:ins>
          </w:p>
        </w:tc>
        <w:tc>
          <w:tcPr>
            <w:tcW w:w="1536" w:type="dxa"/>
            <w:vAlign w:val="center"/>
          </w:tcPr>
          <w:p w14:paraId="44CEC0CA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0" w:author="Chi Quynh Vo" w:date="2022-02-21T19:24:00Z"/>
                <w:color w:val="000000" w:themeColor="text1"/>
                <w:sz w:val="20"/>
                <w:szCs w:val="20"/>
              </w:rPr>
            </w:pPr>
            <w:ins w:id="821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  <w:tc>
          <w:tcPr>
            <w:tcW w:w="738" w:type="dxa"/>
            <w:vAlign w:val="center"/>
          </w:tcPr>
          <w:p w14:paraId="4AC6D794" w14:textId="77777777" w:rsidR="00E71532" w:rsidRPr="009E1323" w:rsidRDefault="00E71532" w:rsidP="00200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2" w:author="Chi Quynh Vo" w:date="2022-02-21T19:24:00Z"/>
                <w:color w:val="000000" w:themeColor="text1"/>
                <w:sz w:val="20"/>
                <w:szCs w:val="20"/>
              </w:rPr>
            </w:pPr>
            <w:ins w:id="823" w:author="Chi Quynh Vo" w:date="2022-02-21T19:24:00Z">
              <w:r w:rsidRPr="009E1323">
                <w:rPr>
                  <w:color w:val="000000" w:themeColor="text1"/>
                  <w:sz w:val="20"/>
                  <w:szCs w:val="20"/>
                </w:rPr>
                <w:t> </w:t>
              </w:r>
            </w:ins>
          </w:p>
        </w:tc>
      </w:tr>
    </w:tbl>
    <w:p w14:paraId="173FB4C8" w14:textId="77777777" w:rsidR="00E71532" w:rsidRPr="00465750" w:rsidRDefault="00E71532" w:rsidP="00E71532">
      <w:pPr>
        <w:spacing w:line="360" w:lineRule="auto"/>
        <w:rPr>
          <w:ins w:id="824" w:author="Chi Quynh Vo" w:date="2022-02-21T19:24:00Z"/>
          <w:color w:val="FF0000"/>
          <w:sz w:val="22"/>
          <w:szCs w:val="22"/>
        </w:rPr>
      </w:pPr>
      <w:ins w:id="825" w:author="Chi Quynh Vo" w:date="2022-02-21T19:24:00Z">
        <w:r w:rsidRPr="009E1323">
          <w:rPr>
            <w:color w:val="000000" w:themeColor="text1"/>
            <w:sz w:val="22"/>
            <w:szCs w:val="22"/>
          </w:rPr>
          <w:t>Percentages calculated to equal 100% in row.</w:t>
        </w:r>
      </w:ins>
    </w:p>
    <w:p w14:paraId="02072B09" w14:textId="77777777" w:rsidR="00E71532" w:rsidRDefault="00E71532" w:rsidP="00E71532">
      <w:pPr>
        <w:pStyle w:val="Ingenmellomrom"/>
        <w:rPr>
          <w:ins w:id="826" w:author="Chi Quynh Vo" w:date="2022-02-21T19:24:00Z"/>
          <w:rFonts w:ascii="Times New Roman" w:hAnsi="Times New Roman" w:cs="Times New Roman"/>
          <w:color w:val="FF0000"/>
          <w:sz w:val="16"/>
          <w:lang w:val="en-US"/>
        </w:rPr>
      </w:pPr>
    </w:p>
    <w:p w14:paraId="5CAFA408" w14:textId="5934B354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55D070FC" w14:textId="388B5AB9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5524499E" w14:textId="6C290724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D03DA9F" w14:textId="17E7115B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169192D3" w14:textId="69BA560F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C845A23" w14:textId="6C82BEA3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6ED86FD1" w14:textId="0046A7D4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31A13015" w14:textId="0FBE54B9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13C4FCD3" w14:textId="0723E64D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746BB91" w14:textId="3F9667DE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81B805A" w14:textId="72CF2918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106868B8" w14:textId="10861D02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413981E" w14:textId="7EBF67D3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FFEFAF2" w14:textId="43EDE1F7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1802A895" w14:textId="390A2C87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565B0D0F" w14:textId="7E10E65E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69628FE5" w14:textId="053725D4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FB2DD21" w14:textId="7BDA0DC8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74FA6D7" w14:textId="45C0899B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66BD0C2" w14:textId="713466F5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025EC5F6" w14:textId="08DD12B6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4238745" w14:textId="0209208D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3332782F" w14:textId="77777777" w:rsidR="007B63E1" w:rsidRDefault="007B63E1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7FA9525B" w14:textId="1DC95A4E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509A35E1" w14:textId="4711E6E2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14D34665" w14:textId="08403F73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3CEDF71" w14:textId="525EC286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18596BAB" w14:textId="3984428F" w:rsidR="008C4A82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1FA2DB6" w14:textId="77777777" w:rsidR="008C4A82" w:rsidRPr="00DB7EBA" w:rsidRDefault="008C4A82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2A30FA2D" w14:textId="77777777" w:rsidR="007F4A56" w:rsidRPr="00DB7EBA" w:rsidRDefault="007F4A56" w:rsidP="007F4A56">
      <w:pPr>
        <w:pStyle w:val="Ingenmellomrom"/>
        <w:rPr>
          <w:rFonts w:ascii="Times New Roman" w:hAnsi="Times New Roman" w:cs="Times New Roman"/>
          <w:sz w:val="16"/>
          <w:lang w:val="en-US"/>
        </w:rPr>
      </w:pPr>
    </w:p>
    <w:p w14:paraId="3F8F652F" w14:textId="2B027A20" w:rsidR="008C4A82" w:rsidRPr="00DB7EBA" w:rsidRDefault="008C4A82" w:rsidP="008C4A82">
      <w:pPr>
        <w:pStyle w:val="Ingenmellomrom"/>
        <w:rPr>
          <w:rFonts w:ascii="Times New Roman" w:hAnsi="Times New Roman" w:cs="Times New Roman"/>
          <w:sz w:val="22"/>
          <w:lang w:val="en-US"/>
        </w:rPr>
      </w:pPr>
      <w:r w:rsidRPr="00973279"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Table </w:t>
      </w:r>
      <w:del w:id="827" w:author="Chi Quynh Vo" w:date="2022-02-21T19:25:00Z">
        <w:r w:rsidDel="007B63E1">
          <w:rPr>
            <w:rFonts w:ascii="Times New Roman" w:hAnsi="Times New Roman" w:cs="Times New Roman"/>
            <w:b/>
            <w:bCs/>
            <w:sz w:val="22"/>
            <w:lang w:val="en-US"/>
          </w:rPr>
          <w:delText>2</w:delText>
        </w:r>
      </w:del>
      <w:ins w:id="828" w:author="Chi Quynh Vo" w:date="2022-02-21T19:25:00Z">
        <w:r w:rsidR="007B63E1">
          <w:rPr>
            <w:rFonts w:ascii="Times New Roman" w:hAnsi="Times New Roman" w:cs="Times New Roman"/>
            <w:b/>
            <w:bCs/>
            <w:sz w:val="22"/>
            <w:lang w:val="en-US"/>
          </w:rPr>
          <w:t>3</w:t>
        </w:r>
      </w:ins>
      <w:r w:rsidRPr="00973279">
        <w:rPr>
          <w:rFonts w:ascii="Times New Roman" w:hAnsi="Times New Roman" w:cs="Times New Roman"/>
          <w:b/>
          <w:bCs/>
          <w:sz w:val="22"/>
          <w:lang w:val="en-US"/>
        </w:rPr>
        <w:t>.</w:t>
      </w:r>
      <w:r w:rsidRPr="00DB7EBA">
        <w:rPr>
          <w:rFonts w:ascii="Times New Roman" w:hAnsi="Times New Roman" w:cs="Times New Roman"/>
          <w:sz w:val="22"/>
          <w:lang w:val="en-US"/>
        </w:rPr>
        <w:t xml:space="preserve"> Distribution of self-reported and Statistics Norway-recorded educational level by age and sex. The Tromsø Study 2015-2016.</w:t>
      </w:r>
    </w:p>
    <w:tbl>
      <w:tblPr>
        <w:tblW w:w="0" w:type="auto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2"/>
        <w:gridCol w:w="1418"/>
        <w:gridCol w:w="1275"/>
        <w:gridCol w:w="1276"/>
        <w:gridCol w:w="1276"/>
      </w:tblGrid>
      <w:tr w:rsidR="008C4A82" w:rsidRPr="00DB7EBA" w14:paraId="0557C476" w14:textId="77777777" w:rsidTr="00357B0E">
        <w:trPr>
          <w:trHeight w:val="315"/>
        </w:trPr>
        <w:tc>
          <w:tcPr>
            <w:tcW w:w="822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9576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b/>
                <w:bCs/>
                <w:color w:val="000000"/>
              </w:rPr>
              <w:t xml:space="preserve">                                                       Women </w:t>
            </w:r>
            <w:r w:rsidRPr="00A9380D">
              <w:rPr>
                <w:color w:val="000000"/>
              </w:rPr>
              <w:t xml:space="preserve">(n = 10 826)             </w:t>
            </w:r>
            <w:r w:rsidRPr="00A9380D">
              <w:rPr>
                <w:b/>
                <w:bCs/>
                <w:color w:val="000000"/>
              </w:rPr>
              <w:t xml:space="preserve">Men </w:t>
            </w:r>
            <w:r w:rsidRPr="00A9380D">
              <w:rPr>
                <w:color w:val="000000"/>
              </w:rPr>
              <w:t>(n = 9789)</w:t>
            </w:r>
          </w:p>
        </w:tc>
      </w:tr>
      <w:tr w:rsidR="008C4A82" w:rsidRPr="00DB7EBA" w14:paraId="7B871EB7" w14:textId="77777777" w:rsidTr="00357B0E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88842" w14:textId="77777777" w:rsidR="008C4A82" w:rsidRDefault="008C4A82" w:rsidP="00357B0E">
            <w:pPr>
              <w:rPr>
                <w:b/>
                <w:bCs/>
                <w:color w:val="000000"/>
              </w:rPr>
            </w:pPr>
          </w:p>
          <w:p w14:paraId="2F3017F5" w14:textId="77777777" w:rsidR="008C4A82" w:rsidRPr="00A9380D" w:rsidRDefault="008C4A82" w:rsidP="00357B0E">
            <w:pPr>
              <w:rPr>
                <w:rFonts w:ascii="Calibri" w:hAnsi="Calibri" w:cs="Calibri"/>
                <w:color w:val="000000"/>
              </w:rPr>
            </w:pPr>
            <w:r w:rsidRPr="00A9380D">
              <w:rPr>
                <w:b/>
                <w:bCs/>
                <w:color w:val="000000"/>
              </w:rPr>
              <w:t>Age group</w:t>
            </w:r>
            <w:r w:rsidRPr="00A9380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CC85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b/>
                <w:bCs/>
                <w:color w:val="000000"/>
              </w:rPr>
              <w:t>Tromsø7</w:t>
            </w:r>
          </w:p>
          <w:p w14:paraId="099A0534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color w:val="000000" w:themeColor="text1"/>
              </w:rPr>
              <w:t>n (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4B2B" w14:textId="77777777" w:rsidR="008C4A82" w:rsidRPr="00A9380D" w:rsidRDefault="008C4A82" w:rsidP="00357B0E">
            <w:pPr>
              <w:rPr>
                <w:b/>
                <w:color w:val="000000" w:themeColor="text1"/>
              </w:rPr>
            </w:pPr>
            <w:r w:rsidRPr="00A9380D">
              <w:rPr>
                <w:b/>
              </w:rPr>
              <w:t>Statistics Norway</w:t>
            </w:r>
            <w:r w:rsidRPr="00A9380D" w:rsidDel="001B6B24">
              <w:rPr>
                <w:b/>
                <w:bCs/>
                <w:color w:val="000000"/>
              </w:rPr>
              <w:t xml:space="preserve"> </w:t>
            </w:r>
          </w:p>
          <w:p w14:paraId="763EA20F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color w:val="000000" w:themeColor="text1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19F3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b/>
                <w:bCs/>
                <w:color w:val="000000"/>
              </w:rPr>
              <w:t>Tromsø7</w:t>
            </w:r>
          </w:p>
          <w:p w14:paraId="25DC6CE6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color w:val="000000" w:themeColor="text1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836E" w14:textId="77777777" w:rsidR="008C4A82" w:rsidRPr="00A9380D" w:rsidRDefault="008C4A82" w:rsidP="00357B0E">
            <w:pPr>
              <w:rPr>
                <w:b/>
                <w:color w:val="000000" w:themeColor="text1"/>
              </w:rPr>
            </w:pPr>
            <w:r w:rsidRPr="00A9380D">
              <w:rPr>
                <w:b/>
              </w:rPr>
              <w:t>Statistics Norway</w:t>
            </w:r>
            <w:r w:rsidRPr="00A9380D" w:rsidDel="001B6B24">
              <w:rPr>
                <w:b/>
                <w:bCs/>
                <w:color w:val="000000"/>
              </w:rPr>
              <w:t xml:space="preserve"> </w:t>
            </w:r>
          </w:p>
          <w:p w14:paraId="09A0DE91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color w:val="000000" w:themeColor="text1"/>
              </w:rPr>
              <w:t>n (%)</w:t>
            </w:r>
          </w:p>
        </w:tc>
      </w:tr>
      <w:tr w:rsidR="008C4A82" w:rsidRPr="00DB7EBA" w14:paraId="69576B1E" w14:textId="77777777" w:rsidTr="00357B0E">
        <w:trPr>
          <w:trHeight w:val="300"/>
        </w:trPr>
        <w:tc>
          <w:tcPr>
            <w:tcW w:w="4400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3B9C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b/>
                <w:bCs/>
                <w:color w:val="000000"/>
              </w:rPr>
              <w:t>40-52 year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7D28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24D4" w14:textId="77777777" w:rsidR="008C4A82" w:rsidRPr="00A9380D" w:rsidRDefault="008C4A82" w:rsidP="00357B0E"/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F47C75" w14:textId="77777777" w:rsidR="008C4A82" w:rsidRPr="00A9380D" w:rsidRDefault="008C4A82" w:rsidP="00357B0E">
            <w:pPr>
              <w:rPr>
                <w:rFonts w:ascii="Calibri" w:hAnsi="Calibri" w:cs="Calibri"/>
                <w:color w:val="000000"/>
              </w:rPr>
            </w:pPr>
            <w:r w:rsidRPr="00A938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C4A82" w:rsidRPr="00DB7EBA" w14:paraId="46400833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D33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Prim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5EAC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386 (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A9A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384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9FAC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512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7F7F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466 (12.1)</w:t>
            </w:r>
          </w:p>
        </w:tc>
      </w:tr>
      <w:tr w:rsidR="008C4A82" w:rsidRPr="00DB7EBA" w14:paraId="067CEB4E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56EF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Upper second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D076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069 (2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1D34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251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1AA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241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656D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570 (40.6)</w:t>
            </w:r>
          </w:p>
        </w:tc>
      </w:tr>
      <w:tr w:rsidR="008C4A82" w:rsidRPr="00DB7EBA" w14:paraId="3D6612DA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79C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College/university &lt;4 years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6EF5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950 (2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8B31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823 (4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21B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844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AE58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058 (27.4)</w:t>
            </w:r>
          </w:p>
        </w:tc>
      </w:tr>
      <w:tr w:rsidR="008C4A82" w:rsidRPr="00DB7EBA" w14:paraId="6092F6A8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778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 xml:space="preserve">College/university </w:t>
            </w:r>
            <w:r w:rsidRPr="00A9380D">
              <w:rPr>
                <w:b/>
                <w:color w:val="000000"/>
              </w:rPr>
              <w:t>≥</w:t>
            </w:r>
            <w:r w:rsidRPr="00A9380D">
              <w:rPr>
                <w:bCs/>
                <w:iCs/>
                <w:color w:val="000000"/>
              </w:rPr>
              <w:t>4 years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4B01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967 (4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8FB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913 (2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A4C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268 (3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3BDB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771 (19.9)</w:t>
            </w:r>
          </w:p>
        </w:tc>
      </w:tr>
      <w:tr w:rsidR="008C4A82" w:rsidRPr="00DB7EBA" w14:paraId="3F752F04" w14:textId="77777777" w:rsidTr="00357B0E">
        <w:trPr>
          <w:trHeight w:val="300"/>
        </w:trPr>
        <w:tc>
          <w:tcPr>
            <w:tcW w:w="4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A6B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b/>
                <w:bCs/>
                <w:color w:val="000000"/>
              </w:rPr>
              <w:t>53-62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471C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FEE1" w14:textId="77777777" w:rsidR="008C4A82" w:rsidRPr="00A9380D" w:rsidRDefault="008C4A82" w:rsidP="00357B0E"/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A693" w14:textId="77777777" w:rsidR="008C4A82" w:rsidRPr="00A9380D" w:rsidRDefault="008C4A82" w:rsidP="00357B0E">
            <w:pPr>
              <w:rPr>
                <w:rFonts w:ascii="Calibri" w:hAnsi="Calibri" w:cs="Calibri"/>
                <w:color w:val="000000"/>
              </w:rPr>
            </w:pPr>
            <w:r w:rsidRPr="00A9380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C4A82" w:rsidRPr="00DB7EBA" w14:paraId="169EC4D7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8F96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Prim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2CE1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642 (2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733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572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C35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593 (2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70AF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482 (18.0)</w:t>
            </w:r>
          </w:p>
        </w:tc>
      </w:tr>
      <w:tr w:rsidR="008C4A82" w:rsidRPr="00DB7EBA" w14:paraId="00B68089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8B8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Upper second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1906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875 (2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087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115 (3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A40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848 (3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AD5D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215 (45.3)</w:t>
            </w:r>
          </w:p>
        </w:tc>
      </w:tr>
      <w:tr w:rsidR="008C4A82" w:rsidRPr="00DB7EBA" w14:paraId="26E8D0CA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C0A3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College/university &lt;4 years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33BF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559 (1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01BA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002 (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0028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595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D23A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596 (22.2)</w:t>
            </w:r>
          </w:p>
        </w:tc>
      </w:tr>
      <w:tr w:rsidR="008C4A82" w:rsidRPr="00DB7EBA" w14:paraId="6B6B4465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76E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 xml:space="preserve">College/university </w:t>
            </w:r>
            <w:r w:rsidRPr="00A9380D">
              <w:rPr>
                <w:b/>
                <w:color w:val="000000"/>
              </w:rPr>
              <w:t>≥</w:t>
            </w:r>
            <w:r w:rsidRPr="00A9380D">
              <w:rPr>
                <w:bCs/>
                <w:iCs/>
                <w:color w:val="000000"/>
              </w:rPr>
              <w:t>4 years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FCD3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991 (3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100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378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AB4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646 (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ACBB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389 (14.5)</w:t>
            </w:r>
          </w:p>
        </w:tc>
      </w:tr>
      <w:tr w:rsidR="008C4A82" w:rsidRPr="00DB7EBA" w14:paraId="65B55D20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4F4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  <w:r w:rsidRPr="00A9380D">
              <w:rPr>
                <w:b/>
                <w:bCs/>
                <w:iCs/>
                <w:color w:val="000000"/>
              </w:rPr>
              <w:t xml:space="preserve">63-99 </w:t>
            </w:r>
            <w:r w:rsidRPr="00A9380D">
              <w:rPr>
                <w:b/>
                <w:bCs/>
                <w:color w:val="000000"/>
              </w:rPr>
              <w:t>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BB99" w14:textId="77777777" w:rsidR="008C4A82" w:rsidRPr="00A9380D" w:rsidRDefault="008C4A82" w:rsidP="00357B0E">
            <w:pPr>
              <w:rPr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6F2" w14:textId="77777777" w:rsidR="008C4A82" w:rsidRPr="00A9380D" w:rsidRDefault="008C4A82" w:rsidP="00357B0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E00" w14:textId="77777777" w:rsidR="008C4A82" w:rsidRPr="00A9380D" w:rsidRDefault="008C4A82" w:rsidP="00357B0E">
            <w:r w:rsidRPr="00A9380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068E8" w14:textId="77777777" w:rsidR="008C4A82" w:rsidRPr="00A9380D" w:rsidRDefault="008C4A82" w:rsidP="00357B0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C4A82" w:rsidRPr="00DB7EBA" w14:paraId="11306EF2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473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Prim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FB56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569 (4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9F3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825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299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058 (3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50D3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600 (18.5)</w:t>
            </w:r>
          </w:p>
        </w:tc>
      </w:tr>
      <w:tr w:rsidR="008C4A82" w:rsidRPr="00DB7EBA" w14:paraId="2748C7F5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78D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Upper secondary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B117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805 (2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80EC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636 (4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EBC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900 (2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BA8F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630 (49.4)</w:t>
            </w:r>
          </w:p>
        </w:tc>
      </w:tr>
      <w:tr w:rsidR="008C4A82" w:rsidRPr="00DB7EBA" w14:paraId="638EA815" w14:textId="77777777" w:rsidTr="00357B0E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AD6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>College/university &lt;4 years​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3C7F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404 (1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C49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743 (2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8CA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643 (1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B95B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627 (19.3)</w:t>
            </w:r>
          </w:p>
        </w:tc>
      </w:tr>
      <w:tr w:rsidR="008C4A82" w:rsidRPr="00DB7EBA" w14:paraId="14CB539F" w14:textId="77777777" w:rsidTr="00357B0E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072A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bCs/>
                <w:iCs/>
                <w:color w:val="000000"/>
              </w:rPr>
              <w:t xml:space="preserve">College/university </w:t>
            </w:r>
            <w:r w:rsidRPr="00A9380D">
              <w:rPr>
                <w:b/>
                <w:color w:val="000000"/>
              </w:rPr>
              <w:t>≥</w:t>
            </w:r>
            <w:r w:rsidRPr="00A9380D">
              <w:rPr>
                <w:bCs/>
                <w:iCs/>
                <w:color w:val="000000"/>
              </w:rPr>
              <w:t>4 years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D8C9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609 (18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5AAD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183 (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9FE0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641 (1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261E" w14:textId="77777777" w:rsidR="008C4A82" w:rsidRPr="00A9380D" w:rsidRDefault="008C4A82" w:rsidP="00357B0E">
            <w:pPr>
              <w:rPr>
                <w:color w:val="000000"/>
              </w:rPr>
            </w:pPr>
            <w:r w:rsidRPr="00A9380D">
              <w:rPr>
                <w:color w:val="000000"/>
              </w:rPr>
              <w:t>412 (12.7)</w:t>
            </w:r>
          </w:p>
        </w:tc>
      </w:tr>
    </w:tbl>
    <w:p w14:paraId="3D99535A" w14:textId="77777777" w:rsidR="00606C4D" w:rsidRDefault="00606C4D"/>
    <w:sectPr w:rsidR="00606C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F028C" w14:textId="77777777" w:rsidR="00CC4FB3" w:rsidRDefault="00CC4FB3" w:rsidP="007F4A56">
      <w:r>
        <w:separator/>
      </w:r>
    </w:p>
  </w:endnote>
  <w:endnote w:type="continuationSeparator" w:id="0">
    <w:p w14:paraId="3173549F" w14:textId="77777777" w:rsidR="00CC4FB3" w:rsidRDefault="00CC4FB3" w:rsidP="007F4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49653" w14:textId="77777777" w:rsidR="00CC4FB3" w:rsidRDefault="00CC4FB3" w:rsidP="007F4A56">
      <w:r>
        <w:separator/>
      </w:r>
    </w:p>
  </w:footnote>
  <w:footnote w:type="continuationSeparator" w:id="0">
    <w:p w14:paraId="5AE1CD97" w14:textId="77777777" w:rsidR="00CC4FB3" w:rsidRDefault="00CC4FB3" w:rsidP="007F4A5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i Quynh Vo">
    <w15:presenceInfo w15:providerId="AD" w15:userId="S::cvo004@uit.no::c2fd7989-8ddc-42e4-98b5-43522725b7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A56"/>
    <w:rsid w:val="00062C9C"/>
    <w:rsid w:val="0041656E"/>
    <w:rsid w:val="00606C4D"/>
    <w:rsid w:val="006113FB"/>
    <w:rsid w:val="00617669"/>
    <w:rsid w:val="007B63E1"/>
    <w:rsid w:val="007D63D6"/>
    <w:rsid w:val="007F4A56"/>
    <w:rsid w:val="00897E22"/>
    <w:rsid w:val="008C4A82"/>
    <w:rsid w:val="008E1A95"/>
    <w:rsid w:val="00981EF0"/>
    <w:rsid w:val="009E7C6F"/>
    <w:rsid w:val="00A32254"/>
    <w:rsid w:val="00CC4FB3"/>
    <w:rsid w:val="00CC7BB8"/>
    <w:rsid w:val="00E71532"/>
    <w:rsid w:val="00E7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765595"/>
  <w15:chartTrackingRefBased/>
  <w15:docId w15:val="{0F333CDC-3C1C-4976-A182-FE705707C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A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link w:val="IngenmellomromTegn"/>
    <w:uiPriority w:val="1"/>
    <w:qFormat/>
    <w:rsid w:val="007F4A56"/>
    <w:pPr>
      <w:spacing w:after="0" w:line="240" w:lineRule="auto"/>
    </w:pPr>
    <w:rPr>
      <w:sz w:val="24"/>
      <w:szCs w:val="24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7F4A56"/>
    <w:rPr>
      <w:sz w:val="24"/>
      <w:szCs w:val="24"/>
    </w:rPr>
  </w:style>
  <w:style w:type="table" w:customStyle="1" w:styleId="Vanligtabell21">
    <w:name w:val="Vanlig tabell 21"/>
    <w:basedOn w:val="Vanligtabell"/>
    <w:next w:val="Vanligtabell2"/>
    <w:uiPriority w:val="42"/>
    <w:rsid w:val="007F4A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2">
    <w:name w:val="Plain Table 2"/>
    <w:basedOn w:val="Vanligtabell"/>
    <w:uiPriority w:val="42"/>
    <w:rsid w:val="007F4A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062C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25</Words>
  <Characters>4903</Characters>
  <Application>Microsoft Office Word</Application>
  <DocSecurity>0</DocSecurity>
  <Lines>40</Lines>
  <Paragraphs>11</Paragraphs>
  <ScaleCrop>false</ScaleCrop>
  <Company>UiT The Arctic University of Norway</Company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Quynh Vo</dc:creator>
  <cp:keywords/>
  <dc:description/>
  <cp:lastModifiedBy>Chi Quynh Vo</cp:lastModifiedBy>
  <cp:revision>10</cp:revision>
  <dcterms:created xsi:type="dcterms:W3CDTF">2021-11-20T16:12:00Z</dcterms:created>
  <dcterms:modified xsi:type="dcterms:W3CDTF">2022-02-21T18:25:00Z</dcterms:modified>
</cp:coreProperties>
</file>